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4BD03" w14:textId="6CAEEBAF" w:rsidR="000131B8" w:rsidRDefault="00117577" w:rsidP="00117577">
      <w:pPr>
        <w:spacing w:after="0" w:line="24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117577">
        <w:rPr>
          <w:rFonts w:ascii="Times New Roman" w:hAnsi="Times New Roman" w:cs="Times New Roman"/>
          <w:b/>
          <w:sz w:val="30"/>
          <w:szCs w:val="30"/>
        </w:rPr>
        <w:t>Supplemental</w:t>
      </w:r>
      <w:r w:rsidRPr="00117577">
        <w:rPr>
          <w:rFonts w:ascii="Times New Roman" w:hAnsi="Times New Roman" w:cs="Times New Roman"/>
          <w:b/>
          <w:sz w:val="30"/>
          <w:szCs w:val="30"/>
        </w:rPr>
        <w:t xml:space="preserve"> data</w:t>
      </w:r>
    </w:p>
    <w:p w14:paraId="0D948DC4" w14:textId="77777777" w:rsidR="00117577" w:rsidRPr="00117577" w:rsidRDefault="00117577" w:rsidP="00117577">
      <w:pPr>
        <w:spacing w:after="0" w:line="240" w:lineRule="auto"/>
        <w:jc w:val="center"/>
        <w:rPr>
          <w:rFonts w:ascii="Times New Roman" w:hAnsi="Times New Roman" w:cs="Times New Roman"/>
          <w:sz w:val="30"/>
          <w:szCs w:val="30"/>
        </w:rPr>
      </w:pPr>
    </w:p>
    <w:p w14:paraId="07B22863" w14:textId="6A874168" w:rsidR="007A2181" w:rsidRPr="006A5096" w:rsidRDefault="007A2181" w:rsidP="007A21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6A50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A50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465ED">
        <w:rPr>
          <w:rFonts w:ascii="Times New Roman" w:hAnsi="Times New Roman" w:cs="Times New Roman"/>
          <w:b/>
          <w:sz w:val="24"/>
          <w:szCs w:val="24"/>
        </w:rPr>
        <w:t xml:space="preserve">Univariate and multivariable Cox regression analysis of </w:t>
      </w:r>
      <w:r w:rsidRPr="007A2181">
        <w:rPr>
          <w:rFonts w:ascii="Times New Roman" w:hAnsi="Times New Roman" w:cs="Times New Roman"/>
          <w:b/>
          <w:sz w:val="24"/>
          <w:szCs w:val="24"/>
        </w:rPr>
        <w:t>Composite cardiovascular events</w:t>
      </w:r>
      <w:r w:rsidRPr="006A509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5096">
        <w:rPr>
          <w:rFonts w:ascii="Times New Roman" w:hAnsi="Times New Roman" w:cs="Times New Roman"/>
          <w:b/>
          <w:sz w:val="24"/>
          <w:szCs w:val="24"/>
        </w:rPr>
        <w:t>(n</w:t>
      </w:r>
      <w:r w:rsidRPr="006A5096">
        <w:rPr>
          <w:rFonts w:ascii="Times New Roman" w:hAnsi="Times New Roman" w:cs="Times New Roman" w:hint="eastAsia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>2898</w:t>
      </w:r>
      <w:r w:rsidRPr="006A5096">
        <w:rPr>
          <w:rFonts w:ascii="Times New Roman" w:hAnsi="Times New Roman" w:cs="Times New Roman"/>
          <w:b/>
          <w:sz w:val="24"/>
          <w:szCs w:val="24"/>
        </w:rPr>
        <w:t>)</w:t>
      </w:r>
    </w:p>
    <w:p w14:paraId="085ACA4B" w14:textId="2271A43E" w:rsidR="00252FC5" w:rsidRPr="00352FD1" w:rsidRDefault="00252FC5" w:rsidP="00F02AD9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95"/>
        <w:gridCol w:w="989"/>
        <w:gridCol w:w="1412"/>
        <w:gridCol w:w="989"/>
        <w:gridCol w:w="1133"/>
        <w:gridCol w:w="1441"/>
        <w:gridCol w:w="991"/>
      </w:tblGrid>
      <w:tr w:rsidR="00694225" w:rsidRPr="00352FD1" w14:paraId="57A2271A" w14:textId="77777777" w:rsidTr="007A1528">
        <w:tc>
          <w:tcPr>
            <w:tcW w:w="2395" w:type="dxa"/>
          </w:tcPr>
          <w:p w14:paraId="0672D47D" w14:textId="3C73D1C0" w:rsidR="00694225" w:rsidRPr="00352FD1" w:rsidRDefault="00D76484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76484">
              <w:rPr>
                <w:rFonts w:ascii="Times New Roman" w:hAnsi="Times New Roman" w:cs="Times New Roman"/>
              </w:rPr>
              <w:t>omposite cardiovascular events</w:t>
            </w:r>
          </w:p>
        </w:tc>
        <w:tc>
          <w:tcPr>
            <w:tcW w:w="3390" w:type="dxa"/>
            <w:gridSpan w:val="3"/>
          </w:tcPr>
          <w:p w14:paraId="6CC4D364" w14:textId="4EAAB48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694225">
              <w:rPr>
                <w:rFonts w:ascii="Times New Roman" w:hAnsi="Times New Roman" w:cs="Times New Roman"/>
              </w:rPr>
              <w:t>Univariate</w:t>
            </w:r>
            <w:r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3565" w:type="dxa"/>
            <w:gridSpan w:val="3"/>
          </w:tcPr>
          <w:p w14:paraId="0BF1D5C2" w14:textId="2306023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694225">
              <w:rPr>
                <w:rFonts w:ascii="Times New Roman" w:hAnsi="Times New Roman" w:cs="Times New Roman"/>
              </w:rPr>
              <w:t>Multivaria</w:t>
            </w:r>
            <w:r>
              <w:rPr>
                <w:rFonts w:ascii="Times New Roman" w:hAnsi="Times New Roman" w:cs="Times New Roman"/>
              </w:rPr>
              <w:t>te analysis</w:t>
            </w:r>
          </w:p>
        </w:tc>
      </w:tr>
      <w:tr w:rsidR="00694225" w:rsidRPr="00352FD1" w14:paraId="44427CC2" w14:textId="77777777" w:rsidTr="007A1528">
        <w:tc>
          <w:tcPr>
            <w:tcW w:w="2395" w:type="dxa"/>
          </w:tcPr>
          <w:p w14:paraId="02C2F00F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0B801A3D" w14:textId="58B9C7B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H</w:t>
            </w:r>
            <w:r w:rsidRPr="00352FD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2" w:type="dxa"/>
          </w:tcPr>
          <w:p w14:paraId="4C7B3EC6" w14:textId="3B0409B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89" w:type="dxa"/>
          </w:tcPr>
          <w:p w14:paraId="2F240DA2" w14:textId="619C9E1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33" w:type="dxa"/>
          </w:tcPr>
          <w:p w14:paraId="152BD6FF" w14:textId="47712BD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H</w:t>
            </w:r>
            <w:r w:rsidRPr="00352FD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41" w:type="dxa"/>
          </w:tcPr>
          <w:p w14:paraId="4DE3B1A1" w14:textId="582815E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1" w:type="dxa"/>
          </w:tcPr>
          <w:p w14:paraId="332241C9" w14:textId="118D1E0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-value</w:t>
            </w:r>
          </w:p>
        </w:tc>
      </w:tr>
      <w:tr w:rsidR="00694225" w:rsidRPr="00352FD1" w14:paraId="664DAD40" w14:textId="77777777" w:rsidTr="007A1528">
        <w:tc>
          <w:tcPr>
            <w:tcW w:w="2395" w:type="dxa"/>
          </w:tcPr>
          <w:p w14:paraId="45B8F5EB" w14:textId="747BB0F8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9" w:type="dxa"/>
          </w:tcPr>
          <w:p w14:paraId="63BF113C" w14:textId="431294A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412" w:type="dxa"/>
          </w:tcPr>
          <w:p w14:paraId="340514F9" w14:textId="4D746E9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25-1.043</w:t>
            </w:r>
          </w:p>
        </w:tc>
        <w:tc>
          <w:tcPr>
            <w:tcW w:w="989" w:type="dxa"/>
          </w:tcPr>
          <w:p w14:paraId="420256B2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6EC4B404" w14:textId="4B110DF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441" w:type="dxa"/>
          </w:tcPr>
          <w:p w14:paraId="0B3AF6FE" w14:textId="6FF6356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7-1.044</w:t>
            </w:r>
          </w:p>
        </w:tc>
        <w:tc>
          <w:tcPr>
            <w:tcW w:w="991" w:type="dxa"/>
          </w:tcPr>
          <w:p w14:paraId="7022135C" w14:textId="4C76E2B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6</w:t>
            </w:r>
          </w:p>
        </w:tc>
      </w:tr>
      <w:tr w:rsidR="00694225" w:rsidRPr="00352FD1" w14:paraId="6758CE11" w14:textId="77777777" w:rsidTr="007A1528">
        <w:tc>
          <w:tcPr>
            <w:tcW w:w="2395" w:type="dxa"/>
          </w:tcPr>
          <w:p w14:paraId="4CFC61C4" w14:textId="0098759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89" w:type="dxa"/>
          </w:tcPr>
          <w:p w14:paraId="093F7D2A" w14:textId="68E1575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1412" w:type="dxa"/>
          </w:tcPr>
          <w:p w14:paraId="63B16961" w14:textId="36B6E10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51-1.608</w:t>
            </w:r>
          </w:p>
        </w:tc>
        <w:tc>
          <w:tcPr>
            <w:tcW w:w="989" w:type="dxa"/>
          </w:tcPr>
          <w:p w14:paraId="2824A620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2105E514" w14:textId="60754E8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1441" w:type="dxa"/>
          </w:tcPr>
          <w:p w14:paraId="7A3206BB" w14:textId="378133F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334-2.553</w:t>
            </w:r>
          </w:p>
        </w:tc>
        <w:tc>
          <w:tcPr>
            <w:tcW w:w="991" w:type="dxa"/>
          </w:tcPr>
          <w:p w14:paraId="6C39254C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</w:tr>
      <w:tr w:rsidR="00694225" w:rsidRPr="00352FD1" w14:paraId="3575683F" w14:textId="77777777" w:rsidTr="007A1528">
        <w:tc>
          <w:tcPr>
            <w:tcW w:w="2395" w:type="dxa"/>
          </w:tcPr>
          <w:p w14:paraId="54E64CF3" w14:textId="1BC31A7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989" w:type="dxa"/>
          </w:tcPr>
          <w:p w14:paraId="2222D9E6" w14:textId="7AFD6AA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906</w:t>
            </w:r>
          </w:p>
        </w:tc>
        <w:tc>
          <w:tcPr>
            <w:tcW w:w="1412" w:type="dxa"/>
          </w:tcPr>
          <w:p w14:paraId="2E0E1B4E" w14:textId="04AF174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641-2.214</w:t>
            </w:r>
          </w:p>
        </w:tc>
        <w:tc>
          <w:tcPr>
            <w:tcW w:w="989" w:type="dxa"/>
          </w:tcPr>
          <w:p w14:paraId="6E3A5580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4EEF0B5B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14:paraId="439385A3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0D7AA76B" w14:textId="30883DA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</w:tr>
      <w:tr w:rsidR="00694225" w:rsidRPr="00352FD1" w14:paraId="27227C58" w14:textId="77777777" w:rsidTr="007A1528">
        <w:tc>
          <w:tcPr>
            <w:tcW w:w="2395" w:type="dxa"/>
          </w:tcPr>
          <w:p w14:paraId="742D1173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00035D72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1C248AD9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40EF75A9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D8198FE" w14:textId="51A564E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67</w:t>
            </w:r>
          </w:p>
        </w:tc>
        <w:tc>
          <w:tcPr>
            <w:tcW w:w="1441" w:type="dxa"/>
          </w:tcPr>
          <w:p w14:paraId="2FD71A19" w14:textId="7259C26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38-0.516</w:t>
            </w:r>
          </w:p>
        </w:tc>
        <w:tc>
          <w:tcPr>
            <w:tcW w:w="991" w:type="dxa"/>
          </w:tcPr>
          <w:p w14:paraId="6A10F20B" w14:textId="07A3A15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</w:tr>
      <w:tr w:rsidR="00694225" w:rsidRPr="00352FD1" w14:paraId="42D41A87" w14:textId="77777777" w:rsidTr="007A1528">
        <w:tc>
          <w:tcPr>
            <w:tcW w:w="2395" w:type="dxa"/>
          </w:tcPr>
          <w:p w14:paraId="71090878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0296CEE5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6E8BDEDC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06F19C8F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7E0FBD16" w14:textId="1E59AB8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54</w:t>
            </w:r>
          </w:p>
        </w:tc>
        <w:tc>
          <w:tcPr>
            <w:tcW w:w="1441" w:type="dxa"/>
          </w:tcPr>
          <w:p w14:paraId="3CD5FC77" w14:textId="0435B17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94-1.455</w:t>
            </w:r>
          </w:p>
        </w:tc>
        <w:tc>
          <w:tcPr>
            <w:tcW w:w="991" w:type="dxa"/>
          </w:tcPr>
          <w:p w14:paraId="7843244A" w14:textId="4AC5733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97</w:t>
            </w:r>
          </w:p>
        </w:tc>
      </w:tr>
      <w:tr w:rsidR="00694225" w:rsidRPr="00352FD1" w14:paraId="2C6D2587" w14:textId="77777777" w:rsidTr="007A1528">
        <w:tc>
          <w:tcPr>
            <w:tcW w:w="2395" w:type="dxa"/>
          </w:tcPr>
          <w:p w14:paraId="5E0A7965" w14:textId="68E9743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89" w:type="dxa"/>
          </w:tcPr>
          <w:p w14:paraId="52DFF50D" w14:textId="3BE9012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412" w:type="dxa"/>
          </w:tcPr>
          <w:p w14:paraId="74C8D9FF" w14:textId="60E8D81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027-1.049</w:t>
            </w:r>
          </w:p>
        </w:tc>
        <w:tc>
          <w:tcPr>
            <w:tcW w:w="989" w:type="dxa"/>
          </w:tcPr>
          <w:p w14:paraId="58600984" w14:textId="3A57BA5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7759ECC9" w14:textId="7366C55D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91</w:t>
            </w:r>
          </w:p>
        </w:tc>
        <w:tc>
          <w:tcPr>
            <w:tcW w:w="1441" w:type="dxa"/>
          </w:tcPr>
          <w:p w14:paraId="4FDDC112" w14:textId="75BD1A3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70-1.012</w:t>
            </w:r>
          </w:p>
        </w:tc>
        <w:tc>
          <w:tcPr>
            <w:tcW w:w="991" w:type="dxa"/>
          </w:tcPr>
          <w:p w14:paraId="0944B8AB" w14:textId="6F73292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99</w:t>
            </w:r>
          </w:p>
        </w:tc>
      </w:tr>
      <w:tr w:rsidR="00694225" w:rsidRPr="00352FD1" w14:paraId="7BE96963" w14:textId="77777777" w:rsidTr="007A1528">
        <w:tc>
          <w:tcPr>
            <w:tcW w:w="2395" w:type="dxa"/>
          </w:tcPr>
          <w:p w14:paraId="724588BA" w14:textId="7339AD0D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989" w:type="dxa"/>
          </w:tcPr>
          <w:p w14:paraId="709B3BDB" w14:textId="37EE8A4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414</w:t>
            </w:r>
          </w:p>
        </w:tc>
        <w:tc>
          <w:tcPr>
            <w:tcW w:w="1412" w:type="dxa"/>
          </w:tcPr>
          <w:p w14:paraId="0E543D2B" w14:textId="76FB19C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256-1.591</w:t>
            </w:r>
          </w:p>
        </w:tc>
        <w:tc>
          <w:tcPr>
            <w:tcW w:w="989" w:type="dxa"/>
          </w:tcPr>
          <w:p w14:paraId="50BB50CB" w14:textId="645349B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3D176219" w14:textId="6338C40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61</w:t>
            </w:r>
          </w:p>
        </w:tc>
        <w:tc>
          <w:tcPr>
            <w:tcW w:w="1441" w:type="dxa"/>
          </w:tcPr>
          <w:p w14:paraId="451B3791" w14:textId="7DD15AC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74-1.609</w:t>
            </w:r>
          </w:p>
        </w:tc>
        <w:tc>
          <w:tcPr>
            <w:tcW w:w="991" w:type="dxa"/>
          </w:tcPr>
          <w:p w14:paraId="402F9163" w14:textId="00D6432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40</w:t>
            </w:r>
          </w:p>
        </w:tc>
      </w:tr>
      <w:tr w:rsidR="00694225" w:rsidRPr="00352FD1" w14:paraId="6ADA4052" w14:textId="77777777" w:rsidTr="007A1528">
        <w:tc>
          <w:tcPr>
            <w:tcW w:w="2395" w:type="dxa"/>
          </w:tcPr>
          <w:p w14:paraId="447D06C8" w14:textId="434225F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989" w:type="dxa"/>
          </w:tcPr>
          <w:p w14:paraId="0B79FE67" w14:textId="30EA903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12" w:type="dxa"/>
          </w:tcPr>
          <w:p w14:paraId="62215D6E" w14:textId="2D9D18E8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7-1.013</w:t>
            </w:r>
          </w:p>
        </w:tc>
        <w:tc>
          <w:tcPr>
            <w:tcW w:w="989" w:type="dxa"/>
          </w:tcPr>
          <w:p w14:paraId="350A1EA7" w14:textId="56AD52F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1133" w:type="dxa"/>
          </w:tcPr>
          <w:p w14:paraId="6046B067" w14:textId="4E9E50A4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41" w:type="dxa"/>
          </w:tcPr>
          <w:p w14:paraId="12EA410D" w14:textId="2A887FBE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3FCE5D33" w14:textId="51995F88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94225" w:rsidRPr="00352FD1" w14:paraId="1DA8947D" w14:textId="77777777" w:rsidTr="007A1528">
        <w:tc>
          <w:tcPr>
            <w:tcW w:w="2395" w:type="dxa"/>
          </w:tcPr>
          <w:p w14:paraId="51E27EFA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989" w:type="dxa"/>
          </w:tcPr>
          <w:p w14:paraId="792E19F4" w14:textId="0435925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590</w:t>
            </w:r>
          </w:p>
        </w:tc>
        <w:tc>
          <w:tcPr>
            <w:tcW w:w="1412" w:type="dxa"/>
          </w:tcPr>
          <w:p w14:paraId="78A69D5F" w14:textId="000CA57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339-1.888</w:t>
            </w:r>
          </w:p>
        </w:tc>
        <w:tc>
          <w:tcPr>
            <w:tcW w:w="989" w:type="dxa"/>
          </w:tcPr>
          <w:p w14:paraId="2AF04FE8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60363DA3" w14:textId="653FBD9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1441" w:type="dxa"/>
          </w:tcPr>
          <w:p w14:paraId="1BE78590" w14:textId="2BBB6F8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71-1.781</w:t>
            </w:r>
          </w:p>
        </w:tc>
        <w:tc>
          <w:tcPr>
            <w:tcW w:w="991" w:type="dxa"/>
          </w:tcPr>
          <w:p w14:paraId="1BFB95A5" w14:textId="55273CD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77</w:t>
            </w:r>
          </w:p>
        </w:tc>
      </w:tr>
      <w:tr w:rsidR="00694225" w:rsidRPr="00352FD1" w14:paraId="7AD41314" w14:textId="77777777" w:rsidTr="007A1528">
        <w:tc>
          <w:tcPr>
            <w:tcW w:w="2395" w:type="dxa"/>
          </w:tcPr>
          <w:p w14:paraId="67554611" w14:textId="5375D4F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Prior heart failure hospitali</w:t>
            </w:r>
            <w:r>
              <w:rPr>
                <w:rFonts w:ascii="Times New Roman" w:hAnsi="Times New Roman" w:cs="Times New Roman"/>
              </w:rPr>
              <w:t>z</w:t>
            </w:r>
            <w:r w:rsidRPr="002D4117">
              <w:rPr>
                <w:rFonts w:ascii="Times New Roman" w:hAnsi="Times New Roman" w:cs="Times New Roman"/>
              </w:rPr>
              <w:t>ation</w:t>
            </w:r>
          </w:p>
        </w:tc>
        <w:tc>
          <w:tcPr>
            <w:tcW w:w="989" w:type="dxa"/>
          </w:tcPr>
          <w:p w14:paraId="4D6DDF07" w14:textId="6C15FAF8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412" w:type="dxa"/>
          </w:tcPr>
          <w:p w14:paraId="0B11FC1E" w14:textId="5B96FFB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88-1.292</w:t>
            </w:r>
          </w:p>
        </w:tc>
        <w:tc>
          <w:tcPr>
            <w:tcW w:w="989" w:type="dxa"/>
          </w:tcPr>
          <w:p w14:paraId="4C01C5F1" w14:textId="0AAFD91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73</w:t>
            </w:r>
          </w:p>
        </w:tc>
        <w:tc>
          <w:tcPr>
            <w:tcW w:w="1133" w:type="dxa"/>
          </w:tcPr>
          <w:p w14:paraId="7B138D7B" w14:textId="03F2D780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41" w:type="dxa"/>
          </w:tcPr>
          <w:p w14:paraId="3827AD35" w14:textId="1641FCFB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652C981A" w14:textId="7C92D47D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94225" w:rsidRPr="00352FD1" w14:paraId="1851CF6B" w14:textId="77777777" w:rsidTr="007A1528">
        <w:tc>
          <w:tcPr>
            <w:tcW w:w="2395" w:type="dxa"/>
          </w:tcPr>
          <w:p w14:paraId="34ECED36" w14:textId="0D3E018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Previous myocardial infarction</w:t>
            </w:r>
          </w:p>
        </w:tc>
        <w:tc>
          <w:tcPr>
            <w:tcW w:w="989" w:type="dxa"/>
          </w:tcPr>
          <w:p w14:paraId="00550FB5" w14:textId="477ED16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63</w:t>
            </w:r>
          </w:p>
        </w:tc>
        <w:tc>
          <w:tcPr>
            <w:tcW w:w="1412" w:type="dxa"/>
          </w:tcPr>
          <w:p w14:paraId="5A48331F" w14:textId="604E00A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714</w:t>
            </w:r>
            <w:r w:rsidRPr="00352FD1">
              <w:rPr>
                <w:rFonts w:ascii="Times New Roman" w:hAnsi="Times New Roman" w:cs="Times New Roman" w:hint="eastAsia"/>
              </w:rPr>
              <w:t>-</w:t>
            </w:r>
            <w:r w:rsidRPr="00352FD1">
              <w:rPr>
                <w:rFonts w:ascii="Times New Roman" w:hAnsi="Times New Roman" w:cs="Times New Roman"/>
              </w:rPr>
              <w:t>1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989" w:type="dxa"/>
          </w:tcPr>
          <w:p w14:paraId="1EDE1816" w14:textId="65E2685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33" w:type="dxa"/>
          </w:tcPr>
          <w:p w14:paraId="494ED477" w14:textId="27EEBF2A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41" w:type="dxa"/>
          </w:tcPr>
          <w:p w14:paraId="7039B637" w14:textId="0D287C90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711045C7" w14:textId="653F4CAB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94225" w:rsidRPr="00352FD1" w14:paraId="13741A67" w14:textId="77777777" w:rsidTr="007A1528">
        <w:tc>
          <w:tcPr>
            <w:tcW w:w="2395" w:type="dxa"/>
          </w:tcPr>
          <w:p w14:paraId="158EF38C" w14:textId="424808A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989" w:type="dxa"/>
          </w:tcPr>
          <w:p w14:paraId="2821F3C3" w14:textId="5CB8029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1412" w:type="dxa"/>
          </w:tcPr>
          <w:p w14:paraId="399158A1" w14:textId="4755A9B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81-0.820</w:t>
            </w:r>
          </w:p>
        </w:tc>
        <w:tc>
          <w:tcPr>
            <w:tcW w:w="989" w:type="dxa"/>
          </w:tcPr>
          <w:p w14:paraId="1801FBB2" w14:textId="1A60D4A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3" w:type="dxa"/>
          </w:tcPr>
          <w:p w14:paraId="1F21A206" w14:textId="3A1A9A1D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8</w:t>
            </w:r>
          </w:p>
        </w:tc>
        <w:tc>
          <w:tcPr>
            <w:tcW w:w="1441" w:type="dxa"/>
          </w:tcPr>
          <w:p w14:paraId="68518928" w14:textId="1D0D559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42-1.520</w:t>
            </w:r>
          </w:p>
        </w:tc>
        <w:tc>
          <w:tcPr>
            <w:tcW w:w="991" w:type="dxa"/>
          </w:tcPr>
          <w:p w14:paraId="1B07C097" w14:textId="7772049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55</w:t>
            </w:r>
          </w:p>
        </w:tc>
      </w:tr>
      <w:tr w:rsidR="00694225" w:rsidRPr="00352FD1" w14:paraId="1B6E4545" w14:textId="77777777" w:rsidTr="007A1528">
        <w:tc>
          <w:tcPr>
            <w:tcW w:w="2395" w:type="dxa"/>
          </w:tcPr>
          <w:p w14:paraId="6825A813" w14:textId="73EAD95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C</w:t>
            </w:r>
            <w:r w:rsidRPr="00352FD1">
              <w:rPr>
                <w:rFonts w:ascii="Times New Roman" w:hAnsi="Times New Roman" w:cs="Times New Roman"/>
              </w:rPr>
              <w:t>ABG</w:t>
            </w:r>
          </w:p>
        </w:tc>
        <w:tc>
          <w:tcPr>
            <w:tcW w:w="989" w:type="dxa"/>
          </w:tcPr>
          <w:p w14:paraId="07ADC5C2" w14:textId="75E573D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26</w:t>
            </w:r>
          </w:p>
        </w:tc>
        <w:tc>
          <w:tcPr>
            <w:tcW w:w="1412" w:type="dxa"/>
          </w:tcPr>
          <w:p w14:paraId="308869B0" w14:textId="26F40AF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26-0.650</w:t>
            </w:r>
          </w:p>
        </w:tc>
        <w:tc>
          <w:tcPr>
            <w:tcW w:w="989" w:type="dxa"/>
          </w:tcPr>
          <w:p w14:paraId="7C4B3FFA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6DE25F1E" w14:textId="1FA7528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86</w:t>
            </w:r>
          </w:p>
        </w:tc>
        <w:tc>
          <w:tcPr>
            <w:tcW w:w="1441" w:type="dxa"/>
          </w:tcPr>
          <w:p w14:paraId="2067E122" w14:textId="38E6586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85-1.343</w:t>
            </w:r>
          </w:p>
        </w:tc>
        <w:tc>
          <w:tcPr>
            <w:tcW w:w="991" w:type="dxa"/>
          </w:tcPr>
          <w:p w14:paraId="4C34AA18" w14:textId="6EA5872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68</w:t>
            </w:r>
          </w:p>
        </w:tc>
      </w:tr>
      <w:tr w:rsidR="00694225" w:rsidRPr="00352FD1" w14:paraId="7A55A745" w14:textId="77777777" w:rsidTr="007A1528">
        <w:tc>
          <w:tcPr>
            <w:tcW w:w="2395" w:type="dxa"/>
          </w:tcPr>
          <w:p w14:paraId="706426C7" w14:textId="38B4E50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P</w:t>
            </w:r>
            <w:r w:rsidRPr="00352FD1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989" w:type="dxa"/>
          </w:tcPr>
          <w:p w14:paraId="4D30A1C5" w14:textId="0E3B4E0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78</w:t>
            </w:r>
          </w:p>
        </w:tc>
        <w:tc>
          <w:tcPr>
            <w:tcW w:w="1412" w:type="dxa"/>
          </w:tcPr>
          <w:p w14:paraId="5DBAD79C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61-1.893</w:t>
            </w:r>
          </w:p>
        </w:tc>
        <w:tc>
          <w:tcPr>
            <w:tcW w:w="989" w:type="dxa"/>
          </w:tcPr>
          <w:p w14:paraId="63EE5BBA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133" w:type="dxa"/>
          </w:tcPr>
          <w:p w14:paraId="4A41E987" w14:textId="5745173D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441" w:type="dxa"/>
          </w:tcPr>
          <w:p w14:paraId="5DA8BCA7" w14:textId="67B349B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73-1.577</w:t>
            </w:r>
          </w:p>
        </w:tc>
        <w:tc>
          <w:tcPr>
            <w:tcW w:w="991" w:type="dxa"/>
          </w:tcPr>
          <w:p w14:paraId="2D5A3FFD" w14:textId="4DEB25C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91</w:t>
            </w:r>
          </w:p>
        </w:tc>
      </w:tr>
      <w:tr w:rsidR="00694225" w:rsidRPr="00352FD1" w14:paraId="00F9ABEB" w14:textId="77777777" w:rsidTr="007A1528">
        <w:tc>
          <w:tcPr>
            <w:tcW w:w="2395" w:type="dxa"/>
          </w:tcPr>
          <w:p w14:paraId="42FF0484" w14:textId="66CB947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C</w:t>
            </w:r>
            <w:r w:rsidRPr="00352FD1">
              <w:rPr>
                <w:rFonts w:ascii="Times New Roman" w:hAnsi="Times New Roman" w:cs="Times New Roman"/>
              </w:rPr>
              <w:t>OPD</w:t>
            </w:r>
          </w:p>
        </w:tc>
        <w:tc>
          <w:tcPr>
            <w:tcW w:w="989" w:type="dxa"/>
          </w:tcPr>
          <w:p w14:paraId="4C5D1EEF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629</w:t>
            </w:r>
          </w:p>
        </w:tc>
        <w:tc>
          <w:tcPr>
            <w:tcW w:w="1412" w:type="dxa"/>
          </w:tcPr>
          <w:p w14:paraId="2B788EA4" w14:textId="0D01BBD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71-0.711</w:t>
            </w:r>
          </w:p>
        </w:tc>
        <w:tc>
          <w:tcPr>
            <w:tcW w:w="989" w:type="dxa"/>
          </w:tcPr>
          <w:p w14:paraId="4B04FEEC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19B4794E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36</w:t>
            </w:r>
          </w:p>
        </w:tc>
        <w:tc>
          <w:tcPr>
            <w:tcW w:w="1441" w:type="dxa"/>
          </w:tcPr>
          <w:p w14:paraId="3B9E6972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13-1.228</w:t>
            </w:r>
          </w:p>
        </w:tc>
        <w:tc>
          <w:tcPr>
            <w:tcW w:w="991" w:type="dxa"/>
          </w:tcPr>
          <w:p w14:paraId="47401886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34</w:t>
            </w:r>
          </w:p>
        </w:tc>
      </w:tr>
      <w:tr w:rsidR="00694225" w:rsidRPr="00352FD1" w14:paraId="0FC76BC7" w14:textId="77777777" w:rsidTr="007A1528">
        <w:tc>
          <w:tcPr>
            <w:tcW w:w="2395" w:type="dxa"/>
          </w:tcPr>
          <w:p w14:paraId="054504AE" w14:textId="3333AEC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989" w:type="dxa"/>
          </w:tcPr>
          <w:p w14:paraId="43D1446E" w14:textId="1CAD046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21</w:t>
            </w:r>
          </w:p>
        </w:tc>
        <w:tc>
          <w:tcPr>
            <w:tcW w:w="1412" w:type="dxa"/>
          </w:tcPr>
          <w:p w14:paraId="4E3AFE4B" w14:textId="0C467E1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398-0.683</w:t>
            </w:r>
          </w:p>
        </w:tc>
        <w:tc>
          <w:tcPr>
            <w:tcW w:w="989" w:type="dxa"/>
          </w:tcPr>
          <w:p w14:paraId="483A6507" w14:textId="2FDD18C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034298F6" w14:textId="645B6E88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1441" w:type="dxa"/>
          </w:tcPr>
          <w:p w14:paraId="2CF2B98F" w14:textId="6FB00C1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13-1.670</w:t>
            </w:r>
          </w:p>
        </w:tc>
        <w:tc>
          <w:tcPr>
            <w:tcW w:w="991" w:type="dxa"/>
          </w:tcPr>
          <w:p w14:paraId="76C57286" w14:textId="4B753A4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97</w:t>
            </w:r>
          </w:p>
        </w:tc>
      </w:tr>
      <w:tr w:rsidR="00694225" w:rsidRPr="00352FD1" w14:paraId="7465DFEC" w14:textId="77777777" w:rsidTr="007A1528">
        <w:tc>
          <w:tcPr>
            <w:tcW w:w="2395" w:type="dxa"/>
          </w:tcPr>
          <w:p w14:paraId="707E76C0" w14:textId="354E2AC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89" w:type="dxa"/>
          </w:tcPr>
          <w:p w14:paraId="3E9E8C33" w14:textId="3536C37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82</w:t>
            </w:r>
          </w:p>
        </w:tc>
        <w:tc>
          <w:tcPr>
            <w:tcW w:w="1412" w:type="dxa"/>
          </w:tcPr>
          <w:p w14:paraId="63756275" w14:textId="6AD4CE8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53-1.106</w:t>
            </w:r>
          </w:p>
        </w:tc>
        <w:tc>
          <w:tcPr>
            <w:tcW w:w="989" w:type="dxa"/>
          </w:tcPr>
          <w:p w14:paraId="294F0BDB" w14:textId="6A9ED9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1133" w:type="dxa"/>
          </w:tcPr>
          <w:p w14:paraId="588692DE" w14:textId="486D2A57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41" w:type="dxa"/>
          </w:tcPr>
          <w:p w14:paraId="3DBD4556" w14:textId="1EFE2CDD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2119C34B" w14:textId="180BEB49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94225" w:rsidRPr="00352FD1" w14:paraId="040F6EFC" w14:textId="77777777" w:rsidTr="007A1528">
        <w:tc>
          <w:tcPr>
            <w:tcW w:w="2395" w:type="dxa"/>
          </w:tcPr>
          <w:p w14:paraId="034C4C1C" w14:textId="5255699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Peripheral arterial disease</w:t>
            </w:r>
          </w:p>
        </w:tc>
        <w:tc>
          <w:tcPr>
            <w:tcW w:w="989" w:type="dxa"/>
          </w:tcPr>
          <w:p w14:paraId="21108CE4" w14:textId="0749DE5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32</w:t>
            </w:r>
          </w:p>
        </w:tc>
        <w:tc>
          <w:tcPr>
            <w:tcW w:w="1412" w:type="dxa"/>
          </w:tcPr>
          <w:p w14:paraId="12F9BB95" w14:textId="0482F13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420-0.674</w:t>
            </w:r>
          </w:p>
        </w:tc>
        <w:tc>
          <w:tcPr>
            <w:tcW w:w="989" w:type="dxa"/>
          </w:tcPr>
          <w:p w14:paraId="119E08D1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76C4EA8D" w14:textId="2914679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1441" w:type="dxa"/>
          </w:tcPr>
          <w:p w14:paraId="7B671F00" w14:textId="33F26AA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30-0.728</w:t>
            </w:r>
          </w:p>
        </w:tc>
        <w:tc>
          <w:tcPr>
            <w:tcW w:w="991" w:type="dxa"/>
          </w:tcPr>
          <w:p w14:paraId="3E1D45E6" w14:textId="1C734CD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</w:tr>
      <w:tr w:rsidR="00694225" w:rsidRPr="00352FD1" w14:paraId="55664604" w14:textId="77777777" w:rsidTr="007A1528">
        <w:tc>
          <w:tcPr>
            <w:tcW w:w="2395" w:type="dxa"/>
          </w:tcPr>
          <w:p w14:paraId="5F2178A3" w14:textId="45447C4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989" w:type="dxa"/>
          </w:tcPr>
          <w:p w14:paraId="221DDCCF" w14:textId="60B52B9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412" w:type="dxa"/>
          </w:tcPr>
          <w:p w14:paraId="6EACB1A3" w14:textId="5EA95E2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88-0.705</w:t>
            </w:r>
          </w:p>
        </w:tc>
        <w:tc>
          <w:tcPr>
            <w:tcW w:w="989" w:type="dxa"/>
          </w:tcPr>
          <w:p w14:paraId="72279C25" w14:textId="0F23BFAD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749E20DD" w14:textId="1F827998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1441" w:type="dxa"/>
          </w:tcPr>
          <w:p w14:paraId="715FAE00" w14:textId="796BB55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68-1.101</w:t>
            </w:r>
          </w:p>
        </w:tc>
        <w:tc>
          <w:tcPr>
            <w:tcW w:w="991" w:type="dxa"/>
          </w:tcPr>
          <w:p w14:paraId="7EA32F9B" w14:textId="02349D4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64</w:t>
            </w:r>
          </w:p>
        </w:tc>
      </w:tr>
      <w:tr w:rsidR="00694225" w:rsidRPr="00352FD1" w14:paraId="0B18F508" w14:textId="77777777" w:rsidTr="007A1528">
        <w:tc>
          <w:tcPr>
            <w:tcW w:w="2395" w:type="dxa"/>
          </w:tcPr>
          <w:p w14:paraId="4F98F945" w14:textId="7BA326E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I</w:t>
            </w:r>
            <w:r w:rsidRPr="00352FD1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989" w:type="dxa"/>
          </w:tcPr>
          <w:p w14:paraId="3A9FA289" w14:textId="692BFEC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412" w:type="dxa"/>
          </w:tcPr>
          <w:p w14:paraId="192B2CC7" w14:textId="1C2D9C3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72-1.390</w:t>
            </w:r>
          </w:p>
        </w:tc>
        <w:tc>
          <w:tcPr>
            <w:tcW w:w="989" w:type="dxa"/>
          </w:tcPr>
          <w:p w14:paraId="28617AF4" w14:textId="3E47FCD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1133" w:type="dxa"/>
          </w:tcPr>
          <w:p w14:paraId="3EB6A002" w14:textId="1C4E108F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41" w:type="dxa"/>
          </w:tcPr>
          <w:p w14:paraId="7F253D7F" w14:textId="79DE0AE6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52B529FF" w14:textId="5655084C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94225" w:rsidRPr="00352FD1" w14:paraId="6CE735E1" w14:textId="77777777" w:rsidTr="007A1528">
        <w:tc>
          <w:tcPr>
            <w:tcW w:w="2395" w:type="dxa"/>
          </w:tcPr>
          <w:p w14:paraId="577CDBC4" w14:textId="04C95E8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acemaker</w:t>
            </w:r>
          </w:p>
        </w:tc>
        <w:tc>
          <w:tcPr>
            <w:tcW w:w="989" w:type="dxa"/>
          </w:tcPr>
          <w:p w14:paraId="6C07E051" w14:textId="0017665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2.188</w:t>
            </w:r>
          </w:p>
        </w:tc>
        <w:tc>
          <w:tcPr>
            <w:tcW w:w="1412" w:type="dxa"/>
          </w:tcPr>
          <w:p w14:paraId="053575C5" w14:textId="7625E98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720-2.785</w:t>
            </w:r>
          </w:p>
        </w:tc>
        <w:tc>
          <w:tcPr>
            <w:tcW w:w="989" w:type="dxa"/>
          </w:tcPr>
          <w:p w14:paraId="6EF3C13C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1848FD41" w14:textId="55993F9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62</w:t>
            </w:r>
          </w:p>
        </w:tc>
        <w:tc>
          <w:tcPr>
            <w:tcW w:w="1441" w:type="dxa"/>
          </w:tcPr>
          <w:p w14:paraId="4328742A" w14:textId="0A36D1E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70-1.624</w:t>
            </w:r>
          </w:p>
        </w:tc>
        <w:tc>
          <w:tcPr>
            <w:tcW w:w="991" w:type="dxa"/>
          </w:tcPr>
          <w:p w14:paraId="01FD4907" w14:textId="5C67BAC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86</w:t>
            </w:r>
          </w:p>
        </w:tc>
      </w:tr>
      <w:tr w:rsidR="00694225" w:rsidRPr="00352FD1" w14:paraId="4B8683F6" w14:textId="77777777" w:rsidTr="007A1528">
        <w:tc>
          <w:tcPr>
            <w:tcW w:w="2395" w:type="dxa"/>
          </w:tcPr>
          <w:p w14:paraId="7D0AFC9C" w14:textId="089A0EA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989" w:type="dxa"/>
          </w:tcPr>
          <w:p w14:paraId="2989F7F7" w14:textId="45686C9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603</w:t>
            </w:r>
          </w:p>
        </w:tc>
        <w:tc>
          <w:tcPr>
            <w:tcW w:w="1412" w:type="dxa"/>
          </w:tcPr>
          <w:p w14:paraId="2CFA8BFC" w14:textId="527CEDC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356-1.896</w:t>
            </w:r>
          </w:p>
        </w:tc>
        <w:tc>
          <w:tcPr>
            <w:tcW w:w="989" w:type="dxa"/>
          </w:tcPr>
          <w:p w14:paraId="22D90071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79F2A3DF" w14:textId="2268654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99</w:t>
            </w:r>
          </w:p>
        </w:tc>
        <w:tc>
          <w:tcPr>
            <w:tcW w:w="1441" w:type="dxa"/>
          </w:tcPr>
          <w:p w14:paraId="6C85A462" w14:textId="750C426D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97-1.070</w:t>
            </w:r>
          </w:p>
        </w:tc>
        <w:tc>
          <w:tcPr>
            <w:tcW w:w="991" w:type="dxa"/>
          </w:tcPr>
          <w:p w14:paraId="5E0045E6" w14:textId="74BDBEF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33</w:t>
            </w:r>
          </w:p>
        </w:tc>
      </w:tr>
      <w:tr w:rsidR="00694225" w:rsidRPr="00352FD1" w14:paraId="446BB38B" w14:textId="77777777" w:rsidTr="007A1528">
        <w:tc>
          <w:tcPr>
            <w:tcW w:w="2395" w:type="dxa"/>
          </w:tcPr>
          <w:p w14:paraId="0281546E" w14:textId="018E452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989" w:type="dxa"/>
          </w:tcPr>
          <w:p w14:paraId="3690AE31" w14:textId="7BA2055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1412" w:type="dxa"/>
          </w:tcPr>
          <w:p w14:paraId="67776A6A" w14:textId="49A559F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09-1.407</w:t>
            </w:r>
          </w:p>
        </w:tc>
        <w:tc>
          <w:tcPr>
            <w:tcW w:w="989" w:type="dxa"/>
          </w:tcPr>
          <w:p w14:paraId="6B3A4277" w14:textId="752BFA8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70</w:t>
            </w:r>
          </w:p>
        </w:tc>
        <w:tc>
          <w:tcPr>
            <w:tcW w:w="1133" w:type="dxa"/>
          </w:tcPr>
          <w:p w14:paraId="3514C6E4" w14:textId="172C376F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41" w:type="dxa"/>
          </w:tcPr>
          <w:p w14:paraId="791EF5D0" w14:textId="16575F6A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33C9165D" w14:textId="30F420ED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94225" w:rsidRPr="00352FD1" w14:paraId="74080123" w14:textId="77777777" w:rsidTr="007A1528">
        <w:tc>
          <w:tcPr>
            <w:tcW w:w="2395" w:type="dxa"/>
          </w:tcPr>
          <w:p w14:paraId="72D3B974" w14:textId="3DE98E1D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989" w:type="dxa"/>
          </w:tcPr>
          <w:p w14:paraId="3F7E8ECD" w14:textId="4BC558B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2</w:t>
            </w:r>
            <w:r w:rsidRPr="00352FD1">
              <w:rPr>
                <w:rFonts w:ascii="Times New Roman" w:hAnsi="Times New Roman" w:cs="Times New Roman"/>
              </w:rPr>
              <w:t>.359</w:t>
            </w:r>
          </w:p>
        </w:tc>
        <w:tc>
          <w:tcPr>
            <w:tcW w:w="1412" w:type="dxa"/>
          </w:tcPr>
          <w:p w14:paraId="75392B75" w14:textId="4CA7D95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996-2.788</w:t>
            </w:r>
          </w:p>
        </w:tc>
        <w:tc>
          <w:tcPr>
            <w:tcW w:w="989" w:type="dxa"/>
          </w:tcPr>
          <w:p w14:paraId="2D45114E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4DB5A318" w14:textId="5B8B6C48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1441" w:type="dxa"/>
          </w:tcPr>
          <w:p w14:paraId="4C3EADAE" w14:textId="0796875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60-1.084</w:t>
            </w:r>
          </w:p>
        </w:tc>
        <w:tc>
          <w:tcPr>
            <w:tcW w:w="991" w:type="dxa"/>
          </w:tcPr>
          <w:p w14:paraId="1B99BD83" w14:textId="1D1FA7E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38</w:t>
            </w:r>
          </w:p>
        </w:tc>
      </w:tr>
      <w:tr w:rsidR="00694225" w:rsidRPr="00352FD1" w14:paraId="20FB1FC8" w14:textId="77777777" w:rsidTr="007A1528">
        <w:tc>
          <w:tcPr>
            <w:tcW w:w="2395" w:type="dxa"/>
          </w:tcPr>
          <w:p w14:paraId="72207E8B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989" w:type="dxa"/>
          </w:tcPr>
          <w:p w14:paraId="63A38AD0" w14:textId="6B35E61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412" w:type="dxa"/>
          </w:tcPr>
          <w:p w14:paraId="14113232" w14:textId="0A77018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7-1.023</w:t>
            </w:r>
          </w:p>
        </w:tc>
        <w:tc>
          <w:tcPr>
            <w:tcW w:w="989" w:type="dxa"/>
          </w:tcPr>
          <w:p w14:paraId="72BF5977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31D81800" w14:textId="304848C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441" w:type="dxa"/>
          </w:tcPr>
          <w:p w14:paraId="4A1D95E3" w14:textId="45F6406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7-1.033</w:t>
            </w:r>
          </w:p>
        </w:tc>
        <w:tc>
          <w:tcPr>
            <w:tcW w:w="991" w:type="dxa"/>
          </w:tcPr>
          <w:p w14:paraId="6C0BEFCB" w14:textId="5EA6C2D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2</w:t>
            </w:r>
          </w:p>
        </w:tc>
      </w:tr>
      <w:tr w:rsidR="00694225" w:rsidRPr="00352FD1" w14:paraId="2E77707D" w14:textId="77777777" w:rsidTr="007A1528">
        <w:tc>
          <w:tcPr>
            <w:tcW w:w="2395" w:type="dxa"/>
          </w:tcPr>
          <w:p w14:paraId="5CFEF7D2" w14:textId="22AB2D3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989" w:type="dxa"/>
          </w:tcPr>
          <w:p w14:paraId="3C762E06" w14:textId="328A5FD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1412" w:type="dxa"/>
          </w:tcPr>
          <w:p w14:paraId="1CD063E3" w14:textId="5EE3379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4-0.996</w:t>
            </w:r>
          </w:p>
        </w:tc>
        <w:tc>
          <w:tcPr>
            <w:tcW w:w="989" w:type="dxa"/>
          </w:tcPr>
          <w:p w14:paraId="0194CECA" w14:textId="060DC97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3" w:type="dxa"/>
          </w:tcPr>
          <w:p w14:paraId="44CDCE42" w14:textId="46D52CC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441" w:type="dxa"/>
          </w:tcPr>
          <w:p w14:paraId="266EA0A2" w14:textId="640B29F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94-1.017</w:t>
            </w:r>
          </w:p>
        </w:tc>
        <w:tc>
          <w:tcPr>
            <w:tcW w:w="991" w:type="dxa"/>
          </w:tcPr>
          <w:p w14:paraId="7D151FF2" w14:textId="0F8614A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41</w:t>
            </w:r>
          </w:p>
        </w:tc>
      </w:tr>
      <w:tr w:rsidR="00694225" w:rsidRPr="00352FD1" w14:paraId="30B744AD" w14:textId="77777777" w:rsidTr="007A1528">
        <w:tc>
          <w:tcPr>
            <w:tcW w:w="2395" w:type="dxa"/>
          </w:tcPr>
          <w:p w14:paraId="372342B4" w14:textId="12C4C85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989" w:type="dxa"/>
          </w:tcPr>
          <w:p w14:paraId="5EC2BE51" w14:textId="61ADCDF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54</w:t>
            </w:r>
          </w:p>
        </w:tc>
        <w:tc>
          <w:tcPr>
            <w:tcW w:w="1412" w:type="dxa"/>
          </w:tcPr>
          <w:p w14:paraId="700C1BD7" w14:textId="592DDAB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47-0.961</w:t>
            </w:r>
          </w:p>
        </w:tc>
        <w:tc>
          <w:tcPr>
            <w:tcW w:w="989" w:type="dxa"/>
          </w:tcPr>
          <w:p w14:paraId="1B94EEF5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3B9FFD8D" w14:textId="7723F9A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75</w:t>
            </w:r>
          </w:p>
        </w:tc>
        <w:tc>
          <w:tcPr>
            <w:tcW w:w="1441" w:type="dxa"/>
          </w:tcPr>
          <w:p w14:paraId="03CEEE2E" w14:textId="794A7FD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59-0.992</w:t>
            </w:r>
          </w:p>
        </w:tc>
        <w:tc>
          <w:tcPr>
            <w:tcW w:w="991" w:type="dxa"/>
          </w:tcPr>
          <w:p w14:paraId="34941A07" w14:textId="66D5096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3</w:t>
            </w:r>
          </w:p>
        </w:tc>
      </w:tr>
      <w:tr w:rsidR="00694225" w:rsidRPr="00352FD1" w14:paraId="63A95896" w14:textId="77777777" w:rsidTr="007A1528">
        <w:tc>
          <w:tcPr>
            <w:tcW w:w="2395" w:type="dxa"/>
          </w:tcPr>
          <w:p w14:paraId="01D27B4A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Fasting glucose</w:t>
            </w:r>
          </w:p>
        </w:tc>
        <w:tc>
          <w:tcPr>
            <w:tcW w:w="989" w:type="dxa"/>
          </w:tcPr>
          <w:p w14:paraId="02D08294" w14:textId="228735A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412" w:type="dxa"/>
          </w:tcPr>
          <w:p w14:paraId="142E2031" w14:textId="4FD5F7F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</w:t>
            </w:r>
            <w:r w:rsidRPr="00352FD1">
              <w:rPr>
                <w:rFonts w:ascii="Times New Roman" w:hAnsi="Times New Roman" w:cs="Times New Roman" w:hint="eastAsia"/>
              </w:rPr>
              <w:t>.0</w:t>
            </w:r>
            <w:r w:rsidRPr="00352FD1">
              <w:rPr>
                <w:rFonts w:ascii="Times New Roman" w:hAnsi="Times New Roman" w:cs="Times New Roman"/>
              </w:rPr>
              <w:t>03-1.008</w:t>
            </w:r>
          </w:p>
        </w:tc>
        <w:tc>
          <w:tcPr>
            <w:tcW w:w="989" w:type="dxa"/>
          </w:tcPr>
          <w:p w14:paraId="4895B9A8" w14:textId="5D74E17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33004DA6" w14:textId="52AB1E3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441" w:type="dxa"/>
          </w:tcPr>
          <w:p w14:paraId="2DAFA4FC" w14:textId="6978BD48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0-1.005</w:t>
            </w:r>
          </w:p>
        </w:tc>
        <w:tc>
          <w:tcPr>
            <w:tcW w:w="991" w:type="dxa"/>
          </w:tcPr>
          <w:p w14:paraId="46591C8E" w14:textId="0E8B755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79</w:t>
            </w:r>
          </w:p>
        </w:tc>
      </w:tr>
      <w:tr w:rsidR="00694225" w:rsidRPr="00352FD1" w14:paraId="519BB3AA" w14:textId="77777777" w:rsidTr="007A1528">
        <w:tc>
          <w:tcPr>
            <w:tcW w:w="2395" w:type="dxa"/>
          </w:tcPr>
          <w:p w14:paraId="72B86CFF" w14:textId="6648E52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New Y</w:t>
            </w:r>
            <w:r>
              <w:rPr>
                <w:rFonts w:ascii="Times New Roman" w:hAnsi="Times New Roman" w:cs="Times New Roman"/>
              </w:rPr>
              <w:t>ork Heart Association class III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2D411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989" w:type="dxa"/>
          </w:tcPr>
          <w:p w14:paraId="283A722B" w14:textId="4413E7D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2</w:t>
            </w:r>
            <w:r w:rsidRPr="00352FD1"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1412" w:type="dxa"/>
          </w:tcPr>
          <w:p w14:paraId="653A9517" w14:textId="2532847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894-2.647</w:t>
            </w:r>
          </w:p>
        </w:tc>
        <w:tc>
          <w:tcPr>
            <w:tcW w:w="989" w:type="dxa"/>
          </w:tcPr>
          <w:p w14:paraId="13767969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431C73C2" w14:textId="3EF7319D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92</w:t>
            </w:r>
          </w:p>
        </w:tc>
        <w:tc>
          <w:tcPr>
            <w:tcW w:w="1441" w:type="dxa"/>
          </w:tcPr>
          <w:p w14:paraId="35919F50" w14:textId="42FFFA5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44-0.790</w:t>
            </w:r>
          </w:p>
        </w:tc>
        <w:tc>
          <w:tcPr>
            <w:tcW w:w="991" w:type="dxa"/>
          </w:tcPr>
          <w:p w14:paraId="2E997EA1" w14:textId="5159A2C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</w:tr>
      <w:tr w:rsidR="00694225" w:rsidRPr="00352FD1" w14:paraId="1F25E56C" w14:textId="77777777" w:rsidTr="007A1528">
        <w:tc>
          <w:tcPr>
            <w:tcW w:w="2395" w:type="dxa"/>
          </w:tcPr>
          <w:p w14:paraId="5D485E0B" w14:textId="3327922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989" w:type="dxa"/>
          </w:tcPr>
          <w:p w14:paraId="3C4CAB4E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79</w:t>
            </w:r>
          </w:p>
        </w:tc>
        <w:tc>
          <w:tcPr>
            <w:tcW w:w="1412" w:type="dxa"/>
          </w:tcPr>
          <w:p w14:paraId="6454AAF9" w14:textId="252FEC4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74-0.984</w:t>
            </w:r>
          </w:p>
        </w:tc>
        <w:tc>
          <w:tcPr>
            <w:tcW w:w="989" w:type="dxa"/>
          </w:tcPr>
          <w:p w14:paraId="1F2FF1EB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0D608796" w14:textId="33F2F32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96</w:t>
            </w:r>
          </w:p>
        </w:tc>
        <w:tc>
          <w:tcPr>
            <w:tcW w:w="1441" w:type="dxa"/>
          </w:tcPr>
          <w:p w14:paraId="4B3E3658" w14:textId="4357AAF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8-1.004</w:t>
            </w:r>
          </w:p>
        </w:tc>
        <w:tc>
          <w:tcPr>
            <w:tcW w:w="991" w:type="dxa"/>
          </w:tcPr>
          <w:p w14:paraId="2CB7B84B" w14:textId="28083D3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44</w:t>
            </w:r>
          </w:p>
        </w:tc>
      </w:tr>
      <w:tr w:rsidR="00694225" w:rsidRPr="00352FD1" w14:paraId="46E7E1C6" w14:textId="77777777" w:rsidTr="007A1528">
        <w:tc>
          <w:tcPr>
            <w:tcW w:w="2395" w:type="dxa"/>
          </w:tcPr>
          <w:p w14:paraId="0BDF215A" w14:textId="4C5106E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Leuko</w:t>
            </w:r>
            <w:r>
              <w:rPr>
                <w:rFonts w:ascii="Times New Roman" w:hAnsi="Times New Roman" w:cs="Times New Roman" w:hint="eastAsia"/>
              </w:rPr>
              <w:t>cyt</w:t>
            </w:r>
            <w:r>
              <w:rPr>
                <w:rFonts w:ascii="Times New Roman" w:hAnsi="Times New Roman" w:cs="Times New Roman"/>
              </w:rPr>
              <w:t>e group</w:t>
            </w:r>
          </w:p>
        </w:tc>
        <w:tc>
          <w:tcPr>
            <w:tcW w:w="989" w:type="dxa"/>
          </w:tcPr>
          <w:p w14:paraId="0A0F2741" w14:textId="4E30AB5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1412" w:type="dxa"/>
          </w:tcPr>
          <w:p w14:paraId="0261ACE1" w14:textId="6082A9C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91-1.387</w:t>
            </w:r>
          </w:p>
        </w:tc>
        <w:tc>
          <w:tcPr>
            <w:tcW w:w="989" w:type="dxa"/>
          </w:tcPr>
          <w:p w14:paraId="7831D30E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2A7ABD72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14:paraId="41C28479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5E60E96D" w14:textId="4282BE8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71</w:t>
            </w:r>
          </w:p>
        </w:tc>
      </w:tr>
      <w:tr w:rsidR="00694225" w:rsidRPr="00352FD1" w14:paraId="7FE9F713" w14:textId="77777777" w:rsidTr="007A1528">
        <w:tc>
          <w:tcPr>
            <w:tcW w:w="2395" w:type="dxa"/>
          </w:tcPr>
          <w:p w14:paraId="48CD4757" w14:textId="5B81E7D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9" w:type="dxa"/>
          </w:tcPr>
          <w:p w14:paraId="0636A95A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7A0BA5E0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2BE78DD1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6D38661C" w14:textId="2A6602A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441</w:t>
            </w:r>
          </w:p>
        </w:tc>
        <w:tc>
          <w:tcPr>
            <w:tcW w:w="1441" w:type="dxa"/>
          </w:tcPr>
          <w:p w14:paraId="27B2428D" w14:textId="4628633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05-1.262</w:t>
            </w:r>
          </w:p>
        </w:tc>
        <w:tc>
          <w:tcPr>
            <w:tcW w:w="991" w:type="dxa"/>
          </w:tcPr>
          <w:p w14:paraId="7CAFD0CB" w14:textId="5D6F5E9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80</w:t>
            </w:r>
          </w:p>
        </w:tc>
      </w:tr>
      <w:tr w:rsidR="00694225" w:rsidRPr="00352FD1" w14:paraId="71B6FAD8" w14:textId="77777777" w:rsidTr="007A1528">
        <w:tc>
          <w:tcPr>
            <w:tcW w:w="2395" w:type="dxa"/>
          </w:tcPr>
          <w:p w14:paraId="54BF8EA7" w14:textId="21A6FCF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89" w:type="dxa"/>
          </w:tcPr>
          <w:p w14:paraId="53D06E90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7E2E789A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57D5BA88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D61E6B9" w14:textId="2C4B6F3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r</w:t>
            </w:r>
            <w:r w:rsidRPr="00352FD1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41" w:type="dxa"/>
          </w:tcPr>
          <w:p w14:paraId="6FDD0F96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0EABD92B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</w:tr>
      <w:tr w:rsidR="00694225" w:rsidRPr="00352FD1" w14:paraId="32E00164" w14:textId="77777777" w:rsidTr="007A1528">
        <w:tc>
          <w:tcPr>
            <w:tcW w:w="2395" w:type="dxa"/>
          </w:tcPr>
          <w:p w14:paraId="4DB89381" w14:textId="1E445B5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89" w:type="dxa"/>
          </w:tcPr>
          <w:p w14:paraId="3CFFA297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360D55D2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38A22066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EC1AAFE" w14:textId="002B8E2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606</w:t>
            </w:r>
          </w:p>
        </w:tc>
        <w:tc>
          <w:tcPr>
            <w:tcW w:w="1441" w:type="dxa"/>
          </w:tcPr>
          <w:p w14:paraId="26C9A61F" w14:textId="2FBD8A5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407-1.904</w:t>
            </w:r>
          </w:p>
        </w:tc>
        <w:tc>
          <w:tcPr>
            <w:tcW w:w="991" w:type="dxa"/>
          </w:tcPr>
          <w:p w14:paraId="20F6B08E" w14:textId="16D15AE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24</w:t>
            </w:r>
          </w:p>
        </w:tc>
      </w:tr>
      <w:tr w:rsidR="00694225" w:rsidRPr="00352FD1" w14:paraId="5FE6B03E" w14:textId="77777777" w:rsidTr="007A1528">
        <w:tc>
          <w:tcPr>
            <w:tcW w:w="2395" w:type="dxa"/>
          </w:tcPr>
          <w:p w14:paraId="56A22FF2" w14:textId="3F71D66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89" w:type="dxa"/>
          </w:tcPr>
          <w:p w14:paraId="27162FDB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1936AF57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61F15AB8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33234F1" w14:textId="0C39656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650</w:t>
            </w:r>
          </w:p>
        </w:tc>
        <w:tc>
          <w:tcPr>
            <w:tcW w:w="1441" w:type="dxa"/>
          </w:tcPr>
          <w:p w14:paraId="3825AAD6" w14:textId="62740F3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108-2.459</w:t>
            </w:r>
          </w:p>
        </w:tc>
        <w:tc>
          <w:tcPr>
            <w:tcW w:w="991" w:type="dxa"/>
          </w:tcPr>
          <w:p w14:paraId="1817B0CF" w14:textId="2C1E530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14</w:t>
            </w:r>
          </w:p>
        </w:tc>
      </w:tr>
      <w:tr w:rsidR="00694225" w:rsidRPr="00352FD1" w14:paraId="7E7EE4D8" w14:textId="77777777" w:rsidTr="007A1528">
        <w:tc>
          <w:tcPr>
            <w:tcW w:w="2395" w:type="dxa"/>
          </w:tcPr>
          <w:p w14:paraId="30041975" w14:textId="140ECA5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989" w:type="dxa"/>
          </w:tcPr>
          <w:p w14:paraId="28517CAA" w14:textId="32536DF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412" w:type="dxa"/>
          </w:tcPr>
          <w:p w14:paraId="59285375" w14:textId="4A798C8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744</w:t>
            </w:r>
            <w:r w:rsidRPr="00352FD1">
              <w:rPr>
                <w:rFonts w:ascii="Times New Roman" w:hAnsi="Times New Roman" w:cs="Times New Roman" w:hint="eastAsia"/>
              </w:rPr>
              <w:t>-</w:t>
            </w:r>
            <w:r w:rsidRPr="00352FD1">
              <w:rPr>
                <w:rFonts w:ascii="Times New Roman" w:hAnsi="Times New Roman" w:cs="Times New Roman"/>
              </w:rPr>
              <w:t>0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989" w:type="dxa"/>
          </w:tcPr>
          <w:p w14:paraId="7B169734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3" w:type="dxa"/>
          </w:tcPr>
          <w:p w14:paraId="2CB38EB8" w14:textId="48443EC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68</w:t>
            </w:r>
          </w:p>
        </w:tc>
        <w:tc>
          <w:tcPr>
            <w:tcW w:w="1441" w:type="dxa"/>
          </w:tcPr>
          <w:p w14:paraId="7F76E0D0" w14:textId="579D72C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92-1.051</w:t>
            </w:r>
          </w:p>
        </w:tc>
        <w:tc>
          <w:tcPr>
            <w:tcW w:w="991" w:type="dxa"/>
          </w:tcPr>
          <w:p w14:paraId="0E9B7FB4" w14:textId="2E4BB38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36</w:t>
            </w:r>
          </w:p>
        </w:tc>
      </w:tr>
      <w:tr w:rsidR="00694225" w:rsidRPr="00352FD1" w14:paraId="3D24869D" w14:textId="77777777" w:rsidTr="007A1528">
        <w:tc>
          <w:tcPr>
            <w:tcW w:w="2395" w:type="dxa"/>
          </w:tcPr>
          <w:p w14:paraId="651E251B" w14:textId="1AAD43D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lastRenderedPageBreak/>
              <w:t>BUN</w:t>
            </w:r>
          </w:p>
        </w:tc>
        <w:tc>
          <w:tcPr>
            <w:tcW w:w="989" w:type="dxa"/>
          </w:tcPr>
          <w:p w14:paraId="508279B7" w14:textId="2F28E7C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412" w:type="dxa"/>
          </w:tcPr>
          <w:p w14:paraId="38843374" w14:textId="058B6C7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32-1.042</w:t>
            </w:r>
          </w:p>
        </w:tc>
        <w:tc>
          <w:tcPr>
            <w:tcW w:w="989" w:type="dxa"/>
          </w:tcPr>
          <w:p w14:paraId="42B6B80A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76BF3BBC" w14:textId="506CE52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441" w:type="dxa"/>
          </w:tcPr>
          <w:p w14:paraId="21638EEA" w14:textId="560AAD3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2-1.024</w:t>
            </w:r>
          </w:p>
        </w:tc>
        <w:tc>
          <w:tcPr>
            <w:tcW w:w="991" w:type="dxa"/>
          </w:tcPr>
          <w:p w14:paraId="036E64FA" w14:textId="775DBFF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17</w:t>
            </w:r>
          </w:p>
        </w:tc>
      </w:tr>
      <w:tr w:rsidR="00694225" w:rsidRPr="00352FD1" w14:paraId="5941F5C7" w14:textId="77777777" w:rsidTr="007A1528">
        <w:tc>
          <w:tcPr>
            <w:tcW w:w="2395" w:type="dxa"/>
          </w:tcPr>
          <w:p w14:paraId="3D4D0CED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</w:t>
            </w:r>
            <w:r w:rsidRPr="00352FD1">
              <w:rPr>
                <w:rFonts w:ascii="Times New Roman" w:hAnsi="Times New Roman" w:cs="Times New Roman" w:hint="eastAsia"/>
              </w:rPr>
              <w:t>l</w:t>
            </w:r>
            <w:r w:rsidRPr="00352FD1">
              <w:rPr>
                <w:rFonts w:ascii="Times New Roman" w:hAnsi="Times New Roman" w:cs="Times New Roman"/>
              </w:rPr>
              <w:t>bumin</w:t>
            </w:r>
          </w:p>
        </w:tc>
        <w:tc>
          <w:tcPr>
            <w:tcW w:w="989" w:type="dxa"/>
          </w:tcPr>
          <w:p w14:paraId="4FF5BC69" w14:textId="4CFE054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42</w:t>
            </w:r>
          </w:p>
        </w:tc>
        <w:tc>
          <w:tcPr>
            <w:tcW w:w="1412" w:type="dxa"/>
          </w:tcPr>
          <w:p w14:paraId="2149D998" w14:textId="309A358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13-0.972</w:t>
            </w:r>
          </w:p>
        </w:tc>
        <w:tc>
          <w:tcPr>
            <w:tcW w:w="989" w:type="dxa"/>
          </w:tcPr>
          <w:p w14:paraId="292D60B4" w14:textId="50A4B328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4CE3B3FA" w14:textId="213A840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3</w:t>
            </w:r>
          </w:p>
        </w:tc>
        <w:tc>
          <w:tcPr>
            <w:tcW w:w="1441" w:type="dxa"/>
          </w:tcPr>
          <w:p w14:paraId="567C6ED0" w14:textId="0851816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37-1.031</w:t>
            </w:r>
          </w:p>
        </w:tc>
        <w:tc>
          <w:tcPr>
            <w:tcW w:w="991" w:type="dxa"/>
          </w:tcPr>
          <w:p w14:paraId="7EB3F81A" w14:textId="26CC884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80</w:t>
            </w:r>
          </w:p>
        </w:tc>
      </w:tr>
      <w:tr w:rsidR="00694225" w:rsidRPr="00352FD1" w14:paraId="0D90DCCA" w14:textId="77777777" w:rsidTr="007A1528">
        <w:tc>
          <w:tcPr>
            <w:tcW w:w="2395" w:type="dxa"/>
          </w:tcPr>
          <w:p w14:paraId="527EC8B4" w14:textId="6D3BEA9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989" w:type="dxa"/>
          </w:tcPr>
          <w:p w14:paraId="64E6936E" w14:textId="545ACAFE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63</w:t>
            </w:r>
          </w:p>
        </w:tc>
        <w:tc>
          <w:tcPr>
            <w:tcW w:w="1412" w:type="dxa"/>
          </w:tcPr>
          <w:p w14:paraId="7CB2CE54" w14:textId="5ED4AEB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727-1.024</w:t>
            </w:r>
          </w:p>
        </w:tc>
        <w:tc>
          <w:tcPr>
            <w:tcW w:w="989" w:type="dxa"/>
          </w:tcPr>
          <w:p w14:paraId="72A277E1" w14:textId="5976359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133" w:type="dxa"/>
          </w:tcPr>
          <w:p w14:paraId="5DDDED3F" w14:textId="5519B71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441" w:type="dxa"/>
          </w:tcPr>
          <w:p w14:paraId="25E36321" w14:textId="03E5D70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772-1.402</w:t>
            </w:r>
          </w:p>
        </w:tc>
        <w:tc>
          <w:tcPr>
            <w:tcW w:w="991" w:type="dxa"/>
          </w:tcPr>
          <w:p w14:paraId="1F5EA947" w14:textId="5C2837C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97</w:t>
            </w:r>
          </w:p>
        </w:tc>
      </w:tr>
      <w:tr w:rsidR="00694225" w:rsidRPr="00352FD1" w14:paraId="3168D7F3" w14:textId="77777777" w:rsidTr="007A1528">
        <w:tc>
          <w:tcPr>
            <w:tcW w:w="2395" w:type="dxa"/>
          </w:tcPr>
          <w:p w14:paraId="0972FC9D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b</w:t>
            </w:r>
            <w:r w:rsidRPr="00352FD1">
              <w:rPr>
                <w:rFonts w:ascii="Times New Roman" w:hAnsi="Times New Roman" w:cs="Times New Roman"/>
              </w:rPr>
              <w:t>-blocker</w:t>
            </w:r>
          </w:p>
        </w:tc>
        <w:tc>
          <w:tcPr>
            <w:tcW w:w="989" w:type="dxa"/>
          </w:tcPr>
          <w:p w14:paraId="1B51D49A" w14:textId="498074E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421</w:t>
            </w:r>
          </w:p>
        </w:tc>
        <w:tc>
          <w:tcPr>
            <w:tcW w:w="1412" w:type="dxa"/>
          </w:tcPr>
          <w:p w14:paraId="2D55C8F3" w14:textId="5F5749A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140-1.771</w:t>
            </w:r>
          </w:p>
        </w:tc>
        <w:tc>
          <w:tcPr>
            <w:tcW w:w="989" w:type="dxa"/>
          </w:tcPr>
          <w:p w14:paraId="4F0AE42C" w14:textId="0C569BA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133" w:type="dxa"/>
          </w:tcPr>
          <w:p w14:paraId="6FE05A47" w14:textId="3D7194E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78</w:t>
            </w:r>
          </w:p>
        </w:tc>
        <w:tc>
          <w:tcPr>
            <w:tcW w:w="1441" w:type="dxa"/>
          </w:tcPr>
          <w:p w14:paraId="0CF43E06" w14:textId="589C937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89-0.940</w:t>
            </w:r>
          </w:p>
        </w:tc>
        <w:tc>
          <w:tcPr>
            <w:tcW w:w="991" w:type="dxa"/>
          </w:tcPr>
          <w:p w14:paraId="10FC12C5" w14:textId="5E2F590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20</w:t>
            </w:r>
          </w:p>
        </w:tc>
      </w:tr>
      <w:tr w:rsidR="00694225" w:rsidRPr="00352FD1" w14:paraId="169027F0" w14:textId="77777777" w:rsidTr="007A1528">
        <w:tc>
          <w:tcPr>
            <w:tcW w:w="2395" w:type="dxa"/>
          </w:tcPr>
          <w:p w14:paraId="1E314A97" w14:textId="26DAF658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proofErr w:type="spellStart"/>
            <w:r w:rsidRPr="00352FD1">
              <w:rPr>
                <w:rFonts w:ascii="Times New Roman" w:hAnsi="Times New Roman" w:cs="Times New Roman"/>
              </w:rPr>
              <w:t>ACEi</w:t>
            </w:r>
            <w:proofErr w:type="spellEnd"/>
          </w:p>
        </w:tc>
        <w:tc>
          <w:tcPr>
            <w:tcW w:w="989" w:type="dxa"/>
          </w:tcPr>
          <w:p w14:paraId="64073701" w14:textId="6C0F4709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07</w:t>
            </w:r>
          </w:p>
        </w:tc>
        <w:tc>
          <w:tcPr>
            <w:tcW w:w="1412" w:type="dxa"/>
          </w:tcPr>
          <w:p w14:paraId="03D60B64" w14:textId="15F941F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97-0.838</w:t>
            </w:r>
          </w:p>
        </w:tc>
        <w:tc>
          <w:tcPr>
            <w:tcW w:w="989" w:type="dxa"/>
          </w:tcPr>
          <w:p w14:paraId="457FAFA1" w14:textId="12DF552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4E818516" w14:textId="70D80A4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441" w:type="dxa"/>
          </w:tcPr>
          <w:p w14:paraId="59DB6F69" w14:textId="49E875C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60-1.504</w:t>
            </w:r>
          </w:p>
        </w:tc>
        <w:tc>
          <w:tcPr>
            <w:tcW w:w="991" w:type="dxa"/>
          </w:tcPr>
          <w:p w14:paraId="524E07DA" w14:textId="7A842C6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00</w:t>
            </w:r>
          </w:p>
        </w:tc>
      </w:tr>
      <w:tr w:rsidR="00694225" w:rsidRPr="00352FD1" w14:paraId="38B382D5" w14:textId="77777777" w:rsidTr="007A1528">
        <w:tc>
          <w:tcPr>
            <w:tcW w:w="2395" w:type="dxa"/>
          </w:tcPr>
          <w:p w14:paraId="3358F1B0" w14:textId="784070E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A</w:t>
            </w:r>
            <w:r w:rsidRPr="00352FD1">
              <w:rPr>
                <w:rFonts w:ascii="Times New Roman" w:hAnsi="Times New Roman" w:cs="Times New Roman"/>
              </w:rPr>
              <w:t>RB</w:t>
            </w:r>
          </w:p>
        </w:tc>
        <w:tc>
          <w:tcPr>
            <w:tcW w:w="989" w:type="dxa"/>
          </w:tcPr>
          <w:p w14:paraId="763CBC0F" w14:textId="3A64428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618</w:t>
            </w:r>
          </w:p>
        </w:tc>
        <w:tc>
          <w:tcPr>
            <w:tcW w:w="1412" w:type="dxa"/>
          </w:tcPr>
          <w:p w14:paraId="13078476" w14:textId="2E71116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321-1.981</w:t>
            </w:r>
          </w:p>
        </w:tc>
        <w:tc>
          <w:tcPr>
            <w:tcW w:w="989" w:type="dxa"/>
          </w:tcPr>
          <w:p w14:paraId="227163D5" w14:textId="5C22DEB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730FA85C" w14:textId="0955ED5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441" w:type="dxa"/>
          </w:tcPr>
          <w:p w14:paraId="3ABAC44A" w14:textId="0C6F7442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11-1.710</w:t>
            </w:r>
          </w:p>
        </w:tc>
        <w:tc>
          <w:tcPr>
            <w:tcW w:w="991" w:type="dxa"/>
          </w:tcPr>
          <w:p w14:paraId="2A090FE5" w14:textId="08849A6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63</w:t>
            </w:r>
          </w:p>
        </w:tc>
      </w:tr>
      <w:tr w:rsidR="00694225" w:rsidRPr="00352FD1" w14:paraId="01660ED9" w14:textId="77777777" w:rsidTr="007A1528">
        <w:tc>
          <w:tcPr>
            <w:tcW w:w="2395" w:type="dxa"/>
          </w:tcPr>
          <w:p w14:paraId="59AEF986" w14:textId="6ACE8EE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Sta</w:t>
            </w:r>
            <w:r>
              <w:rPr>
                <w:rFonts w:ascii="Times New Roman" w:hAnsi="Times New Roman" w:cs="Times New Roman"/>
              </w:rPr>
              <w:t>t</w:t>
            </w:r>
            <w:r w:rsidRPr="00352FD1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989" w:type="dxa"/>
          </w:tcPr>
          <w:p w14:paraId="28A762D9" w14:textId="7A5ED1B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1412" w:type="dxa"/>
          </w:tcPr>
          <w:p w14:paraId="3887D827" w14:textId="78A5F07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516-2.139</w:t>
            </w:r>
          </w:p>
        </w:tc>
        <w:tc>
          <w:tcPr>
            <w:tcW w:w="989" w:type="dxa"/>
          </w:tcPr>
          <w:p w14:paraId="4E7C2848" w14:textId="3E07925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0C224360" w14:textId="5F77ECC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1441" w:type="dxa"/>
          </w:tcPr>
          <w:p w14:paraId="197F7EF6" w14:textId="4D1B6DE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81-1.715</w:t>
            </w:r>
          </w:p>
        </w:tc>
        <w:tc>
          <w:tcPr>
            <w:tcW w:w="991" w:type="dxa"/>
          </w:tcPr>
          <w:p w14:paraId="4B3668FA" w14:textId="4E7C754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25</w:t>
            </w:r>
          </w:p>
        </w:tc>
      </w:tr>
      <w:tr w:rsidR="00694225" w:rsidRPr="00352FD1" w14:paraId="4B6443E1" w14:textId="77777777" w:rsidTr="007A1528">
        <w:tc>
          <w:tcPr>
            <w:tcW w:w="2395" w:type="dxa"/>
          </w:tcPr>
          <w:p w14:paraId="43544E02" w14:textId="49445915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Loop Diuretic</w:t>
            </w:r>
          </w:p>
        </w:tc>
        <w:tc>
          <w:tcPr>
            <w:tcW w:w="989" w:type="dxa"/>
          </w:tcPr>
          <w:p w14:paraId="14417EE4" w14:textId="4AD61A8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1412" w:type="dxa"/>
          </w:tcPr>
          <w:p w14:paraId="2FADBFCE" w14:textId="337B9F9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88-0.281</w:t>
            </w:r>
          </w:p>
        </w:tc>
        <w:tc>
          <w:tcPr>
            <w:tcW w:w="989" w:type="dxa"/>
          </w:tcPr>
          <w:p w14:paraId="37A4068C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2A9BF1FE" w14:textId="0CCDF1D1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76</w:t>
            </w:r>
          </w:p>
        </w:tc>
        <w:tc>
          <w:tcPr>
            <w:tcW w:w="1441" w:type="dxa"/>
          </w:tcPr>
          <w:p w14:paraId="3B9F5B8A" w14:textId="70C7E83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06-0.818</w:t>
            </w:r>
          </w:p>
        </w:tc>
        <w:tc>
          <w:tcPr>
            <w:tcW w:w="991" w:type="dxa"/>
          </w:tcPr>
          <w:p w14:paraId="6B8794CC" w14:textId="50963380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2</w:t>
            </w:r>
          </w:p>
        </w:tc>
      </w:tr>
      <w:tr w:rsidR="00694225" w:rsidRPr="00352FD1" w14:paraId="14936766" w14:textId="77777777" w:rsidTr="007A1528">
        <w:tc>
          <w:tcPr>
            <w:tcW w:w="2395" w:type="dxa"/>
          </w:tcPr>
          <w:p w14:paraId="608CEC9F" w14:textId="3A7F85FF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Thiazide Diuretic</w:t>
            </w:r>
          </w:p>
        </w:tc>
        <w:tc>
          <w:tcPr>
            <w:tcW w:w="989" w:type="dxa"/>
          </w:tcPr>
          <w:p w14:paraId="195E8075" w14:textId="56BD20F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83</w:t>
            </w:r>
          </w:p>
        </w:tc>
        <w:tc>
          <w:tcPr>
            <w:tcW w:w="1412" w:type="dxa"/>
          </w:tcPr>
          <w:p w14:paraId="5972C32C" w14:textId="1566C45B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99-0.585</w:t>
            </w:r>
          </w:p>
        </w:tc>
        <w:tc>
          <w:tcPr>
            <w:tcW w:w="989" w:type="dxa"/>
          </w:tcPr>
          <w:p w14:paraId="22B65171" w14:textId="77777777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3" w:type="dxa"/>
          </w:tcPr>
          <w:p w14:paraId="475F2974" w14:textId="117A42E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441" w:type="dxa"/>
          </w:tcPr>
          <w:p w14:paraId="28C612F8" w14:textId="390B7974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02-1.523</w:t>
            </w:r>
          </w:p>
        </w:tc>
        <w:tc>
          <w:tcPr>
            <w:tcW w:w="991" w:type="dxa"/>
          </w:tcPr>
          <w:p w14:paraId="51D2870A" w14:textId="54A970B6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41</w:t>
            </w:r>
          </w:p>
        </w:tc>
      </w:tr>
      <w:tr w:rsidR="00694225" w:rsidRPr="00352FD1" w14:paraId="0B62D763" w14:textId="77777777" w:rsidTr="007A1528">
        <w:tc>
          <w:tcPr>
            <w:tcW w:w="2395" w:type="dxa"/>
          </w:tcPr>
          <w:p w14:paraId="21DF02CB" w14:textId="31BD53B3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Spironolactone</w:t>
            </w:r>
          </w:p>
        </w:tc>
        <w:tc>
          <w:tcPr>
            <w:tcW w:w="989" w:type="dxa"/>
          </w:tcPr>
          <w:p w14:paraId="037ADD59" w14:textId="35492EC8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412" w:type="dxa"/>
          </w:tcPr>
          <w:p w14:paraId="1B8A4A45" w14:textId="12EDEC3C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11-1.273</w:t>
            </w:r>
          </w:p>
        </w:tc>
        <w:tc>
          <w:tcPr>
            <w:tcW w:w="989" w:type="dxa"/>
          </w:tcPr>
          <w:p w14:paraId="234FEF9E" w14:textId="214C088A" w:rsidR="00694225" w:rsidRPr="00352FD1" w:rsidRDefault="00694225" w:rsidP="00694225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133" w:type="dxa"/>
          </w:tcPr>
          <w:p w14:paraId="4CA83CDD" w14:textId="209FFF83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41" w:type="dxa"/>
          </w:tcPr>
          <w:p w14:paraId="6D33DA86" w14:textId="351A0F25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79534AA0" w14:textId="43C3CE04" w:rsidR="00694225" w:rsidRPr="00352FD1" w:rsidRDefault="002144D2" w:rsidP="00694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7CB6A8B3" w14:textId="05469103" w:rsidR="002C46E1" w:rsidRPr="00352FD1" w:rsidRDefault="002C46E1" w:rsidP="00F02AD9">
      <w:pPr>
        <w:spacing w:after="0" w:line="240" w:lineRule="auto"/>
        <w:rPr>
          <w:rFonts w:ascii="Times New Roman" w:hAnsi="Times New Roman" w:cs="Times New Roman"/>
        </w:rPr>
      </w:pPr>
    </w:p>
    <w:p w14:paraId="7F35E3D2" w14:textId="5171F748" w:rsidR="00531CE8" w:rsidRPr="00352FD1" w:rsidRDefault="00531CE8" w:rsidP="00F02AD9">
      <w:pPr>
        <w:spacing w:after="0" w:line="240" w:lineRule="auto"/>
        <w:rPr>
          <w:rFonts w:ascii="Times New Roman" w:hAnsi="Times New Roman" w:cs="Times New Roman"/>
        </w:rPr>
      </w:pPr>
    </w:p>
    <w:p w14:paraId="0D0C44A0" w14:textId="630AE66D" w:rsidR="00063000" w:rsidRPr="007A2181" w:rsidRDefault="007A2181" w:rsidP="000630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6A50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A50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A2181">
        <w:rPr>
          <w:rFonts w:ascii="Times New Roman" w:hAnsi="Times New Roman" w:cs="Times New Roman"/>
          <w:b/>
          <w:sz w:val="24"/>
          <w:szCs w:val="24"/>
        </w:rPr>
        <w:t>Subgroup analysis of Cox proportional-hazards model divided by gender for Composite cardiovascular event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A5096">
        <w:rPr>
          <w:rFonts w:ascii="Times New Roman" w:hAnsi="Times New Roman" w:cs="Times New Roman"/>
          <w:b/>
          <w:sz w:val="24"/>
          <w:szCs w:val="24"/>
        </w:rPr>
        <w:t>(n</w:t>
      </w:r>
      <w:r w:rsidRPr="006A5096">
        <w:rPr>
          <w:rFonts w:ascii="Times New Roman" w:hAnsi="Times New Roman" w:cs="Times New Roman" w:hint="eastAsia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>2898</w:t>
      </w:r>
      <w:r w:rsidRPr="006A5096">
        <w:rPr>
          <w:rFonts w:ascii="Times New Roman" w:hAnsi="Times New Roman" w:cs="Times New Roman"/>
          <w:b/>
          <w:sz w:val="24"/>
          <w:szCs w:val="24"/>
        </w:rPr>
        <w:t>)</w:t>
      </w:r>
    </w:p>
    <w:p w14:paraId="2AB15B4F" w14:textId="77777777" w:rsidR="00063000" w:rsidRPr="00352FD1" w:rsidRDefault="00063000" w:rsidP="0006300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998"/>
        <w:gridCol w:w="1412"/>
        <w:gridCol w:w="992"/>
        <w:gridCol w:w="1134"/>
        <w:gridCol w:w="1418"/>
        <w:gridCol w:w="991"/>
      </w:tblGrid>
      <w:tr w:rsidR="007A1528" w:rsidRPr="00352FD1" w14:paraId="1E430A37" w14:textId="77777777" w:rsidTr="00B65EAA">
        <w:tc>
          <w:tcPr>
            <w:tcW w:w="2405" w:type="dxa"/>
          </w:tcPr>
          <w:p w14:paraId="1EDCFDFE" w14:textId="1F8A8AE2" w:rsidR="007A1528" w:rsidRPr="00352FD1" w:rsidRDefault="00D76484" w:rsidP="00CF54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76484">
              <w:rPr>
                <w:rFonts w:ascii="Times New Roman" w:hAnsi="Times New Roman" w:cs="Times New Roman"/>
              </w:rPr>
              <w:t>omposite cardiovascular events</w:t>
            </w:r>
          </w:p>
        </w:tc>
        <w:tc>
          <w:tcPr>
            <w:tcW w:w="3402" w:type="dxa"/>
            <w:gridSpan w:val="3"/>
          </w:tcPr>
          <w:p w14:paraId="75243EB1" w14:textId="4FBDD8C9" w:rsidR="007A1528" w:rsidRPr="00352FD1" w:rsidRDefault="007A1528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m</w:t>
            </w:r>
            <w:r w:rsidRPr="00352FD1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3543" w:type="dxa"/>
            <w:gridSpan w:val="3"/>
          </w:tcPr>
          <w:p w14:paraId="1CD4796D" w14:textId="6371716F" w:rsidR="007A1528" w:rsidRPr="00352FD1" w:rsidRDefault="007A1528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f</w:t>
            </w:r>
            <w:r w:rsidRPr="00352FD1">
              <w:rPr>
                <w:rFonts w:ascii="Times New Roman" w:hAnsi="Times New Roman" w:cs="Times New Roman"/>
              </w:rPr>
              <w:t>emale</w:t>
            </w:r>
          </w:p>
        </w:tc>
      </w:tr>
      <w:tr w:rsidR="008B6E87" w:rsidRPr="00352FD1" w14:paraId="08F101A0" w14:textId="77777777" w:rsidTr="007A1528">
        <w:tc>
          <w:tcPr>
            <w:tcW w:w="2405" w:type="dxa"/>
          </w:tcPr>
          <w:p w14:paraId="0CEB9BA0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45BE1314" w14:textId="4852A8B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H</w:t>
            </w:r>
            <w:r w:rsidRPr="00352FD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2" w:type="dxa"/>
          </w:tcPr>
          <w:p w14:paraId="27EECAD2" w14:textId="7189441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2" w:type="dxa"/>
          </w:tcPr>
          <w:p w14:paraId="0EE7AAFD" w14:textId="740577B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34" w:type="dxa"/>
          </w:tcPr>
          <w:p w14:paraId="68977770" w14:textId="58392F96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H</w:t>
            </w:r>
            <w:r w:rsidRPr="00352FD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8" w:type="dxa"/>
          </w:tcPr>
          <w:p w14:paraId="15CDE120" w14:textId="4694F04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1" w:type="dxa"/>
          </w:tcPr>
          <w:p w14:paraId="16424F83" w14:textId="7A7F98F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-value</w:t>
            </w:r>
          </w:p>
        </w:tc>
      </w:tr>
      <w:tr w:rsidR="00063000" w:rsidRPr="00352FD1" w14:paraId="1A22FC81" w14:textId="77777777" w:rsidTr="007A1528">
        <w:tc>
          <w:tcPr>
            <w:tcW w:w="2405" w:type="dxa"/>
          </w:tcPr>
          <w:p w14:paraId="20D810F9" w14:textId="0F92E589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</w:t>
            </w:r>
            <w:r w:rsidR="00063000" w:rsidRPr="00352FD1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98" w:type="dxa"/>
          </w:tcPr>
          <w:p w14:paraId="1C0FDCA1" w14:textId="560621EC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412" w:type="dxa"/>
          </w:tcPr>
          <w:p w14:paraId="278FBA7F" w14:textId="19B8A05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4-1.054</w:t>
            </w:r>
          </w:p>
        </w:tc>
        <w:tc>
          <w:tcPr>
            <w:tcW w:w="992" w:type="dxa"/>
          </w:tcPr>
          <w:p w14:paraId="4FF261D8" w14:textId="55AF1543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134" w:type="dxa"/>
          </w:tcPr>
          <w:p w14:paraId="20A06ECB" w14:textId="23C0C8F8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9621BC" w:rsidRPr="00352F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</w:tcPr>
          <w:p w14:paraId="45C7149F" w14:textId="276B3315" w:rsidR="00063000" w:rsidRPr="00352FD1" w:rsidRDefault="009621B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82</w:t>
            </w:r>
            <w:r w:rsidR="00063000" w:rsidRPr="00352FD1">
              <w:rPr>
                <w:rFonts w:ascii="Times New Roman" w:hAnsi="Times New Roman" w:cs="Times New Roman"/>
              </w:rPr>
              <w:t>-1.04</w:t>
            </w:r>
            <w:r w:rsidRPr="00352F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1" w:type="dxa"/>
          </w:tcPr>
          <w:p w14:paraId="016EFE6B" w14:textId="12AD5496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465</w:t>
            </w:r>
          </w:p>
        </w:tc>
      </w:tr>
      <w:tr w:rsidR="00063000" w:rsidRPr="00352FD1" w14:paraId="04D1AB55" w14:textId="77777777" w:rsidTr="007A1528">
        <w:tc>
          <w:tcPr>
            <w:tcW w:w="2405" w:type="dxa"/>
          </w:tcPr>
          <w:p w14:paraId="4B3DAC18" w14:textId="70653220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G</w:t>
            </w:r>
            <w:r w:rsidR="00063000" w:rsidRPr="00352FD1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998" w:type="dxa"/>
          </w:tcPr>
          <w:p w14:paraId="17FFE1C9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1412" w:type="dxa"/>
          </w:tcPr>
          <w:p w14:paraId="4E859BB5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51-1.608</w:t>
            </w:r>
          </w:p>
        </w:tc>
        <w:tc>
          <w:tcPr>
            <w:tcW w:w="992" w:type="dxa"/>
          </w:tcPr>
          <w:p w14:paraId="76B357BA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</w:tcPr>
          <w:p w14:paraId="593966C4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1418" w:type="dxa"/>
          </w:tcPr>
          <w:p w14:paraId="0A285223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334-2.553</w:t>
            </w:r>
          </w:p>
        </w:tc>
        <w:tc>
          <w:tcPr>
            <w:tcW w:w="991" w:type="dxa"/>
          </w:tcPr>
          <w:p w14:paraId="47E3AF87" w14:textId="6EFF08F3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</w:p>
        </w:tc>
      </w:tr>
      <w:tr w:rsidR="00063000" w:rsidRPr="00352FD1" w14:paraId="4035973D" w14:textId="77777777" w:rsidTr="007A1528">
        <w:tc>
          <w:tcPr>
            <w:tcW w:w="2405" w:type="dxa"/>
          </w:tcPr>
          <w:p w14:paraId="7AA694D2" w14:textId="543864F9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R</w:t>
            </w:r>
            <w:r w:rsidR="00063000" w:rsidRPr="00352FD1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998" w:type="dxa"/>
          </w:tcPr>
          <w:p w14:paraId="63A83E4A" w14:textId="07BCCB3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486A7C6B" w14:textId="29EC4F3B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833DF0D" w14:textId="7F355852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</w:t>
            </w:r>
            <w:r w:rsidR="00905AFA" w:rsidRPr="00352F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900C8D2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E24E49F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18639AC8" w14:textId="62461DE9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9621BC" w:rsidRPr="00352FD1">
              <w:rPr>
                <w:rFonts w:ascii="Times New Roman" w:hAnsi="Times New Roman" w:cs="Times New Roman"/>
              </w:rPr>
              <w:t>74</w:t>
            </w:r>
          </w:p>
        </w:tc>
      </w:tr>
      <w:tr w:rsidR="00063000" w:rsidRPr="00352FD1" w14:paraId="639F5268" w14:textId="77777777" w:rsidTr="007A1528">
        <w:tc>
          <w:tcPr>
            <w:tcW w:w="2405" w:type="dxa"/>
          </w:tcPr>
          <w:p w14:paraId="62F7DBEB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59BCC1A0" w14:textId="076EC397" w:rsidR="00063000" w:rsidRPr="00352FD1" w:rsidRDefault="00905AF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58</w:t>
            </w:r>
          </w:p>
        </w:tc>
        <w:tc>
          <w:tcPr>
            <w:tcW w:w="1412" w:type="dxa"/>
          </w:tcPr>
          <w:p w14:paraId="395D0F9C" w14:textId="684D1B6E" w:rsidR="00063000" w:rsidRPr="00352FD1" w:rsidRDefault="00905AF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43-0.895</w:t>
            </w:r>
          </w:p>
        </w:tc>
        <w:tc>
          <w:tcPr>
            <w:tcW w:w="992" w:type="dxa"/>
          </w:tcPr>
          <w:p w14:paraId="422CB082" w14:textId="4960236E" w:rsidR="00063000" w:rsidRPr="00352FD1" w:rsidRDefault="00905AF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134" w:type="dxa"/>
          </w:tcPr>
          <w:p w14:paraId="477C4717" w14:textId="49D2C32B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</w:t>
            </w:r>
            <w:r w:rsidR="009621BC" w:rsidRPr="00352FD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8" w:type="dxa"/>
          </w:tcPr>
          <w:p w14:paraId="05C00B5C" w14:textId="62F393A3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093</w:t>
            </w:r>
            <w:r w:rsidRPr="00352FD1">
              <w:rPr>
                <w:rFonts w:ascii="Times New Roman" w:hAnsi="Times New Roman" w:cs="Times New Roman"/>
              </w:rPr>
              <w:t>-0.</w:t>
            </w:r>
            <w:r w:rsidR="009621BC" w:rsidRPr="00352FD1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991" w:type="dxa"/>
          </w:tcPr>
          <w:p w14:paraId="33807F45" w14:textId="0F1F6F44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9621BC" w:rsidRPr="00352FD1">
              <w:rPr>
                <w:rFonts w:ascii="Times New Roman" w:hAnsi="Times New Roman" w:cs="Times New Roman"/>
              </w:rPr>
              <w:t>23</w:t>
            </w:r>
          </w:p>
        </w:tc>
      </w:tr>
      <w:tr w:rsidR="00063000" w:rsidRPr="00352FD1" w14:paraId="28D69848" w14:textId="77777777" w:rsidTr="007A1528">
        <w:tc>
          <w:tcPr>
            <w:tcW w:w="2405" w:type="dxa"/>
          </w:tcPr>
          <w:p w14:paraId="72293F89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33777038" w14:textId="534B853C" w:rsidR="00063000" w:rsidRPr="00352FD1" w:rsidRDefault="00905AF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440</w:t>
            </w:r>
          </w:p>
        </w:tc>
        <w:tc>
          <w:tcPr>
            <w:tcW w:w="1412" w:type="dxa"/>
          </w:tcPr>
          <w:p w14:paraId="0818DB28" w14:textId="022707D8" w:rsidR="00063000" w:rsidRPr="00352FD1" w:rsidRDefault="00905AF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59-4.513</w:t>
            </w:r>
          </w:p>
        </w:tc>
        <w:tc>
          <w:tcPr>
            <w:tcW w:w="992" w:type="dxa"/>
          </w:tcPr>
          <w:p w14:paraId="3C9C3398" w14:textId="09BAA118" w:rsidR="00063000" w:rsidRPr="00352FD1" w:rsidRDefault="00905AF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32</w:t>
            </w:r>
          </w:p>
        </w:tc>
        <w:tc>
          <w:tcPr>
            <w:tcW w:w="1134" w:type="dxa"/>
          </w:tcPr>
          <w:p w14:paraId="4F74328C" w14:textId="16C01812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418" w:type="dxa"/>
          </w:tcPr>
          <w:p w14:paraId="37C40704" w14:textId="51587F5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100</w:t>
            </w:r>
            <w:r w:rsidRPr="00352FD1">
              <w:rPr>
                <w:rFonts w:ascii="Times New Roman" w:hAnsi="Times New Roman" w:cs="Times New Roman"/>
              </w:rPr>
              <w:t>-1.</w:t>
            </w:r>
            <w:r w:rsidR="009621BC" w:rsidRPr="00352FD1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991" w:type="dxa"/>
          </w:tcPr>
          <w:p w14:paraId="764DFC57" w14:textId="153BC9D1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102</w:t>
            </w:r>
          </w:p>
        </w:tc>
      </w:tr>
      <w:tr w:rsidR="00063000" w:rsidRPr="00352FD1" w14:paraId="755C02AD" w14:textId="77777777" w:rsidTr="007A1528">
        <w:tc>
          <w:tcPr>
            <w:tcW w:w="2405" w:type="dxa"/>
          </w:tcPr>
          <w:p w14:paraId="4B9CD39A" w14:textId="4C51C8D9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B</w:t>
            </w:r>
            <w:r w:rsidRPr="00352FD1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998" w:type="dxa"/>
          </w:tcPr>
          <w:p w14:paraId="5A6EA5CB" w14:textId="20A480F6" w:rsidR="00063000" w:rsidRPr="00352FD1" w:rsidRDefault="00905AF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7</w:t>
            </w:r>
          </w:p>
        </w:tc>
        <w:tc>
          <w:tcPr>
            <w:tcW w:w="1412" w:type="dxa"/>
          </w:tcPr>
          <w:p w14:paraId="61DB3755" w14:textId="21E9204B" w:rsidR="00063000" w:rsidRPr="00352FD1" w:rsidRDefault="00905AF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58</w:t>
            </w:r>
            <w:r w:rsidR="00063000" w:rsidRPr="00352FD1">
              <w:rPr>
                <w:rFonts w:ascii="Times New Roman" w:hAnsi="Times New Roman" w:cs="Times New Roman"/>
              </w:rPr>
              <w:t>-1.0</w:t>
            </w:r>
            <w:r w:rsidRPr="00352F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</w:tcPr>
          <w:p w14:paraId="31E6A8DF" w14:textId="55A3C7AC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05AFA" w:rsidRPr="00352FD1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134" w:type="dxa"/>
          </w:tcPr>
          <w:p w14:paraId="78E9498D" w14:textId="6947E6CC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9621BC" w:rsidRPr="00352FD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18" w:type="dxa"/>
          </w:tcPr>
          <w:p w14:paraId="28B79E8F" w14:textId="0E53911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9621BC" w:rsidRPr="00352FD1">
              <w:rPr>
                <w:rFonts w:ascii="Times New Roman" w:hAnsi="Times New Roman" w:cs="Times New Roman"/>
              </w:rPr>
              <w:t>57</w:t>
            </w:r>
            <w:r w:rsidRPr="00352FD1">
              <w:rPr>
                <w:rFonts w:ascii="Times New Roman" w:hAnsi="Times New Roman" w:cs="Times New Roman"/>
              </w:rPr>
              <w:t>-1.01</w:t>
            </w:r>
            <w:r w:rsidR="009621BC" w:rsidRPr="00352F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1" w:type="dxa"/>
          </w:tcPr>
          <w:p w14:paraId="274AA300" w14:textId="4B05391F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410</w:t>
            </w:r>
          </w:p>
        </w:tc>
      </w:tr>
      <w:tr w:rsidR="00063000" w:rsidRPr="00352FD1" w14:paraId="4D64DC01" w14:textId="77777777" w:rsidTr="007A1528">
        <w:tc>
          <w:tcPr>
            <w:tcW w:w="2405" w:type="dxa"/>
          </w:tcPr>
          <w:p w14:paraId="65DF9238" w14:textId="3D0BF3CB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S</w:t>
            </w:r>
            <w:r w:rsidR="00063000" w:rsidRPr="00352FD1">
              <w:rPr>
                <w:rFonts w:ascii="Times New Roman" w:hAnsi="Times New Roman" w:cs="Times New Roman"/>
              </w:rPr>
              <w:t>moker</w:t>
            </w:r>
          </w:p>
        </w:tc>
        <w:tc>
          <w:tcPr>
            <w:tcW w:w="998" w:type="dxa"/>
          </w:tcPr>
          <w:p w14:paraId="4CF9536C" w14:textId="1A0AE8E2" w:rsidR="00063000" w:rsidRPr="00352FD1" w:rsidRDefault="00905AF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62</w:t>
            </w:r>
          </w:p>
        </w:tc>
        <w:tc>
          <w:tcPr>
            <w:tcW w:w="1412" w:type="dxa"/>
          </w:tcPr>
          <w:p w14:paraId="1402315A" w14:textId="33C2B549" w:rsidR="00063000" w:rsidRPr="00352FD1" w:rsidRDefault="00905AF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25</w:t>
            </w:r>
            <w:r w:rsidR="00063000" w:rsidRPr="00352FD1">
              <w:rPr>
                <w:rFonts w:ascii="Times New Roman" w:hAnsi="Times New Roman" w:cs="Times New Roman"/>
              </w:rPr>
              <w:t>-1.</w:t>
            </w:r>
            <w:r w:rsidRPr="00352FD1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992" w:type="dxa"/>
          </w:tcPr>
          <w:p w14:paraId="332BF860" w14:textId="30757FC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905AFA" w:rsidRPr="00352FD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</w:tcPr>
          <w:p w14:paraId="38E45AEF" w14:textId="5D1DC9B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9621BC" w:rsidRPr="00352FD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18" w:type="dxa"/>
          </w:tcPr>
          <w:p w14:paraId="2B81576B" w14:textId="421939AD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321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9621BC" w:rsidRPr="00352FD1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991" w:type="dxa"/>
          </w:tcPr>
          <w:p w14:paraId="1C03807C" w14:textId="6BB7136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973</w:t>
            </w:r>
          </w:p>
        </w:tc>
      </w:tr>
      <w:tr w:rsidR="00063000" w:rsidRPr="00352FD1" w14:paraId="3759A823" w14:textId="77777777" w:rsidTr="007A1528">
        <w:tc>
          <w:tcPr>
            <w:tcW w:w="2405" w:type="dxa"/>
          </w:tcPr>
          <w:p w14:paraId="1CCEA149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998" w:type="dxa"/>
          </w:tcPr>
          <w:p w14:paraId="3E0E3BAC" w14:textId="564641E1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</w:t>
            </w:r>
            <w:r w:rsidR="00905AFA" w:rsidRPr="00352FD1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412" w:type="dxa"/>
          </w:tcPr>
          <w:p w14:paraId="4313FA45" w14:textId="28169672" w:rsidR="00063000" w:rsidRPr="00352FD1" w:rsidRDefault="00905AF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761</w:t>
            </w:r>
            <w:r w:rsidR="00063000" w:rsidRPr="00352FD1">
              <w:rPr>
                <w:rFonts w:ascii="Times New Roman" w:hAnsi="Times New Roman" w:cs="Times New Roman"/>
              </w:rPr>
              <w:t>-1.</w:t>
            </w:r>
            <w:r w:rsidRPr="00352FD1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992" w:type="dxa"/>
          </w:tcPr>
          <w:p w14:paraId="7074F92A" w14:textId="453AE66A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05AFA" w:rsidRPr="00352FD1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134" w:type="dxa"/>
          </w:tcPr>
          <w:p w14:paraId="5287A0C4" w14:textId="09D88EC2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418" w:type="dxa"/>
          </w:tcPr>
          <w:p w14:paraId="382F573F" w14:textId="7C849602" w:rsidR="00063000" w:rsidRPr="00352FD1" w:rsidRDefault="009621B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093</w:t>
            </w:r>
            <w:r w:rsidR="00063000" w:rsidRPr="00352FD1">
              <w:rPr>
                <w:rFonts w:ascii="Times New Roman" w:hAnsi="Times New Roman" w:cs="Times New Roman"/>
              </w:rPr>
              <w:t>-</w:t>
            </w:r>
            <w:r w:rsidRPr="00352FD1">
              <w:rPr>
                <w:rFonts w:ascii="Times New Roman" w:hAnsi="Times New Roman" w:cs="Times New Roman"/>
              </w:rPr>
              <w:t>2.861</w:t>
            </w:r>
          </w:p>
        </w:tc>
        <w:tc>
          <w:tcPr>
            <w:tcW w:w="991" w:type="dxa"/>
          </w:tcPr>
          <w:p w14:paraId="0B32CFC6" w14:textId="7B48976F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9621BC" w:rsidRPr="00352FD1">
              <w:rPr>
                <w:rFonts w:ascii="Times New Roman" w:hAnsi="Times New Roman" w:cs="Times New Roman"/>
              </w:rPr>
              <w:t>20</w:t>
            </w:r>
          </w:p>
        </w:tc>
      </w:tr>
      <w:tr w:rsidR="00063000" w:rsidRPr="00352FD1" w14:paraId="66566B86" w14:textId="77777777" w:rsidTr="007A1528">
        <w:tc>
          <w:tcPr>
            <w:tcW w:w="2405" w:type="dxa"/>
          </w:tcPr>
          <w:p w14:paraId="5E03D199" w14:textId="30C36B85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S</w:t>
            </w:r>
            <w:r w:rsidR="00063000" w:rsidRPr="00352FD1"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998" w:type="dxa"/>
          </w:tcPr>
          <w:p w14:paraId="538CD5C3" w14:textId="68B6FA4C" w:rsidR="00063000" w:rsidRPr="00352FD1" w:rsidRDefault="00905AF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1412" w:type="dxa"/>
          </w:tcPr>
          <w:p w14:paraId="5CF18B5B" w14:textId="033A706B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</w:t>
            </w:r>
            <w:r w:rsidR="00905AFA" w:rsidRPr="00352FD1">
              <w:rPr>
                <w:rFonts w:ascii="Times New Roman" w:hAnsi="Times New Roman" w:cs="Times New Roman"/>
              </w:rPr>
              <w:t>714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905AFA" w:rsidRPr="00352FD1">
              <w:rPr>
                <w:rFonts w:ascii="Times New Roman" w:hAnsi="Times New Roman" w:cs="Times New Roman"/>
              </w:rPr>
              <w:t>2.545</w:t>
            </w:r>
          </w:p>
        </w:tc>
        <w:tc>
          <w:tcPr>
            <w:tcW w:w="992" w:type="dxa"/>
          </w:tcPr>
          <w:p w14:paraId="397C0304" w14:textId="73A8619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05AFA" w:rsidRPr="00352FD1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134" w:type="dxa"/>
          </w:tcPr>
          <w:p w14:paraId="658C8BF0" w14:textId="30A2649E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418" w:type="dxa"/>
          </w:tcPr>
          <w:p w14:paraId="5BE16E12" w14:textId="46F75036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355</w:t>
            </w:r>
            <w:r w:rsidRPr="00352FD1">
              <w:rPr>
                <w:rFonts w:ascii="Times New Roman" w:hAnsi="Times New Roman" w:cs="Times New Roman"/>
              </w:rPr>
              <w:t>-1.</w:t>
            </w:r>
            <w:r w:rsidR="0066377A" w:rsidRPr="00352FD1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991" w:type="dxa"/>
          </w:tcPr>
          <w:p w14:paraId="72489A5A" w14:textId="24138063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253</w:t>
            </w:r>
          </w:p>
        </w:tc>
      </w:tr>
      <w:tr w:rsidR="00063000" w:rsidRPr="00352FD1" w14:paraId="6DB98804" w14:textId="77777777" w:rsidTr="007A1528">
        <w:tc>
          <w:tcPr>
            <w:tcW w:w="2405" w:type="dxa"/>
          </w:tcPr>
          <w:p w14:paraId="1C67E533" w14:textId="22D8E9E2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C</w:t>
            </w:r>
            <w:r w:rsidRPr="00352FD1">
              <w:rPr>
                <w:rFonts w:ascii="Times New Roman" w:hAnsi="Times New Roman" w:cs="Times New Roman"/>
              </w:rPr>
              <w:t>ABG</w:t>
            </w:r>
          </w:p>
        </w:tc>
        <w:tc>
          <w:tcPr>
            <w:tcW w:w="998" w:type="dxa"/>
          </w:tcPr>
          <w:p w14:paraId="58D0901F" w14:textId="321E5E3F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3E508A" w:rsidRPr="00352FD1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1412" w:type="dxa"/>
          </w:tcPr>
          <w:p w14:paraId="5435D0C0" w14:textId="10178C55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</w:t>
            </w:r>
            <w:r w:rsidR="003E508A" w:rsidRPr="00352FD1">
              <w:rPr>
                <w:rFonts w:ascii="Times New Roman" w:hAnsi="Times New Roman" w:cs="Times New Roman"/>
              </w:rPr>
              <w:t>4</w:t>
            </w:r>
            <w:r w:rsidRPr="00352FD1">
              <w:rPr>
                <w:rFonts w:ascii="Times New Roman" w:hAnsi="Times New Roman" w:cs="Times New Roman"/>
              </w:rPr>
              <w:t>6-</w:t>
            </w:r>
            <w:r w:rsidR="003E508A" w:rsidRPr="00352FD1">
              <w:rPr>
                <w:rFonts w:ascii="Times New Roman" w:hAnsi="Times New Roman" w:cs="Times New Roman"/>
              </w:rPr>
              <w:t>1.190</w:t>
            </w:r>
          </w:p>
        </w:tc>
        <w:tc>
          <w:tcPr>
            <w:tcW w:w="992" w:type="dxa"/>
          </w:tcPr>
          <w:p w14:paraId="2F962746" w14:textId="665DD996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3E508A" w:rsidRPr="00352FD1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134" w:type="dxa"/>
          </w:tcPr>
          <w:p w14:paraId="2E6D73E2" w14:textId="3C1AB255" w:rsidR="00063000" w:rsidRPr="00352FD1" w:rsidRDefault="0066377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467</w:t>
            </w:r>
          </w:p>
        </w:tc>
        <w:tc>
          <w:tcPr>
            <w:tcW w:w="1418" w:type="dxa"/>
          </w:tcPr>
          <w:p w14:paraId="38037B92" w14:textId="6926A10B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599-3.592</w:t>
            </w:r>
          </w:p>
        </w:tc>
        <w:tc>
          <w:tcPr>
            <w:tcW w:w="991" w:type="dxa"/>
          </w:tcPr>
          <w:p w14:paraId="78A85B0A" w14:textId="5EB485C5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402</w:t>
            </w:r>
          </w:p>
        </w:tc>
      </w:tr>
      <w:tr w:rsidR="00063000" w:rsidRPr="00352FD1" w14:paraId="270527C2" w14:textId="77777777" w:rsidTr="007A1528">
        <w:tc>
          <w:tcPr>
            <w:tcW w:w="2405" w:type="dxa"/>
          </w:tcPr>
          <w:p w14:paraId="01A3E530" w14:textId="166E93BA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998" w:type="dxa"/>
          </w:tcPr>
          <w:p w14:paraId="079C0CED" w14:textId="4C1D5947" w:rsidR="00063000" w:rsidRPr="00352FD1" w:rsidRDefault="003E508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1412" w:type="dxa"/>
          </w:tcPr>
          <w:p w14:paraId="08A89334" w14:textId="065A7045" w:rsidR="00063000" w:rsidRPr="00352FD1" w:rsidRDefault="003E508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688</w:t>
            </w:r>
            <w:r w:rsidR="00063000" w:rsidRPr="00352FD1">
              <w:rPr>
                <w:rFonts w:ascii="Times New Roman" w:hAnsi="Times New Roman" w:cs="Times New Roman"/>
              </w:rPr>
              <w:t>-</w:t>
            </w:r>
            <w:r w:rsidRPr="00352FD1">
              <w:rPr>
                <w:rFonts w:ascii="Times New Roman" w:hAnsi="Times New Roman" w:cs="Times New Roman"/>
              </w:rPr>
              <w:t>2.133</w:t>
            </w:r>
          </w:p>
        </w:tc>
        <w:tc>
          <w:tcPr>
            <w:tcW w:w="992" w:type="dxa"/>
          </w:tcPr>
          <w:p w14:paraId="4623EC39" w14:textId="34DF3DAE" w:rsidR="00063000" w:rsidRPr="00352FD1" w:rsidRDefault="003E508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07</w:t>
            </w:r>
          </w:p>
        </w:tc>
        <w:tc>
          <w:tcPr>
            <w:tcW w:w="1134" w:type="dxa"/>
          </w:tcPr>
          <w:p w14:paraId="6B2A1CFC" w14:textId="3EE086AF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66377A" w:rsidRPr="00352FD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8" w:type="dxa"/>
          </w:tcPr>
          <w:p w14:paraId="49A6E2A3" w14:textId="30FF8F4C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486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66377A" w:rsidRPr="00352FD1">
              <w:rPr>
                <w:rFonts w:ascii="Times New Roman" w:hAnsi="Times New Roman" w:cs="Times New Roman"/>
              </w:rPr>
              <w:t>2.134</w:t>
            </w:r>
          </w:p>
        </w:tc>
        <w:tc>
          <w:tcPr>
            <w:tcW w:w="991" w:type="dxa"/>
          </w:tcPr>
          <w:p w14:paraId="2251610E" w14:textId="1B02BF3D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961</w:t>
            </w:r>
          </w:p>
        </w:tc>
      </w:tr>
      <w:tr w:rsidR="00063000" w:rsidRPr="00352FD1" w14:paraId="43DB7267" w14:textId="77777777" w:rsidTr="007A1528">
        <w:tc>
          <w:tcPr>
            <w:tcW w:w="2405" w:type="dxa"/>
          </w:tcPr>
          <w:p w14:paraId="0BD316DF" w14:textId="6AAA5014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C</w:t>
            </w:r>
            <w:r w:rsidRPr="00352FD1">
              <w:rPr>
                <w:rFonts w:ascii="Times New Roman" w:hAnsi="Times New Roman" w:cs="Times New Roman"/>
              </w:rPr>
              <w:t>OPD</w:t>
            </w:r>
          </w:p>
        </w:tc>
        <w:tc>
          <w:tcPr>
            <w:tcW w:w="998" w:type="dxa"/>
          </w:tcPr>
          <w:p w14:paraId="3C2110E0" w14:textId="4F5749A3" w:rsidR="00063000" w:rsidRPr="00352FD1" w:rsidRDefault="003E508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1412" w:type="dxa"/>
          </w:tcPr>
          <w:p w14:paraId="5B912D20" w14:textId="7269C1F5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</w:t>
            </w:r>
            <w:r w:rsidR="003E508A" w:rsidRPr="00352FD1">
              <w:rPr>
                <w:rFonts w:ascii="Times New Roman" w:hAnsi="Times New Roman" w:cs="Times New Roman"/>
              </w:rPr>
              <w:t>368</w:t>
            </w:r>
            <w:r w:rsidRPr="00352FD1">
              <w:rPr>
                <w:rFonts w:ascii="Times New Roman" w:hAnsi="Times New Roman" w:cs="Times New Roman"/>
              </w:rPr>
              <w:t>-0.</w:t>
            </w:r>
            <w:r w:rsidR="003E508A" w:rsidRPr="00352FD1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992" w:type="dxa"/>
          </w:tcPr>
          <w:p w14:paraId="6B7D16F7" w14:textId="71FA1D8C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3E508A" w:rsidRPr="00352FD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</w:tcPr>
          <w:p w14:paraId="38E6E29D" w14:textId="7520D3FE" w:rsidR="00063000" w:rsidRPr="00352FD1" w:rsidRDefault="0066377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1418" w:type="dxa"/>
          </w:tcPr>
          <w:p w14:paraId="0C9075A2" w14:textId="481D5E1B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487-2.896</w:t>
            </w:r>
          </w:p>
        </w:tc>
        <w:tc>
          <w:tcPr>
            <w:tcW w:w="991" w:type="dxa"/>
          </w:tcPr>
          <w:p w14:paraId="1CFD7E1A" w14:textId="71D3B95E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="0066377A" w:rsidRPr="00352FD1">
              <w:rPr>
                <w:rFonts w:ascii="Times New Roman" w:hAnsi="Times New Roman" w:cs="Times New Roman"/>
              </w:rPr>
              <w:t>.705</w:t>
            </w:r>
          </w:p>
        </w:tc>
      </w:tr>
      <w:tr w:rsidR="00063000" w:rsidRPr="00352FD1" w14:paraId="620ACE36" w14:textId="77777777" w:rsidTr="007A1528">
        <w:tc>
          <w:tcPr>
            <w:tcW w:w="2405" w:type="dxa"/>
          </w:tcPr>
          <w:p w14:paraId="54C0B3C8" w14:textId="7CEA5C41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</w:t>
            </w:r>
            <w:r w:rsidR="00063000" w:rsidRPr="00352FD1">
              <w:rPr>
                <w:rFonts w:ascii="Times New Roman" w:hAnsi="Times New Roman" w:cs="Times New Roman"/>
              </w:rPr>
              <w:t>sthma</w:t>
            </w:r>
          </w:p>
        </w:tc>
        <w:tc>
          <w:tcPr>
            <w:tcW w:w="998" w:type="dxa"/>
          </w:tcPr>
          <w:p w14:paraId="7FBDDBBD" w14:textId="3DF94224" w:rsidR="00063000" w:rsidRPr="00352FD1" w:rsidRDefault="003E508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412" w:type="dxa"/>
          </w:tcPr>
          <w:p w14:paraId="31A3EAEE" w14:textId="60047399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</w:t>
            </w:r>
            <w:r w:rsidR="003E508A" w:rsidRPr="00352FD1">
              <w:rPr>
                <w:rFonts w:ascii="Times New Roman" w:hAnsi="Times New Roman" w:cs="Times New Roman"/>
              </w:rPr>
              <w:t>.443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3E508A" w:rsidRPr="00352FD1">
              <w:rPr>
                <w:rFonts w:ascii="Times New Roman" w:hAnsi="Times New Roman" w:cs="Times New Roman"/>
              </w:rPr>
              <w:t>2.309</w:t>
            </w:r>
          </w:p>
        </w:tc>
        <w:tc>
          <w:tcPr>
            <w:tcW w:w="992" w:type="dxa"/>
          </w:tcPr>
          <w:p w14:paraId="78787D4E" w14:textId="2761A58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3E508A" w:rsidRPr="00352FD1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134" w:type="dxa"/>
          </w:tcPr>
          <w:p w14:paraId="416C192A" w14:textId="16EAE77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418" w:type="dxa"/>
          </w:tcPr>
          <w:p w14:paraId="6B0E3599" w14:textId="65B00C82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331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66377A" w:rsidRPr="00352FD1">
              <w:rPr>
                <w:rFonts w:ascii="Times New Roman" w:hAnsi="Times New Roman" w:cs="Times New Roman"/>
              </w:rPr>
              <w:t>2.094</w:t>
            </w:r>
          </w:p>
        </w:tc>
        <w:tc>
          <w:tcPr>
            <w:tcW w:w="991" w:type="dxa"/>
          </w:tcPr>
          <w:p w14:paraId="1B2B2A84" w14:textId="39653796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697</w:t>
            </w:r>
          </w:p>
        </w:tc>
      </w:tr>
      <w:tr w:rsidR="00063000" w:rsidRPr="00352FD1" w14:paraId="67C5A0F8" w14:textId="77777777" w:rsidTr="007A1528">
        <w:tc>
          <w:tcPr>
            <w:tcW w:w="2405" w:type="dxa"/>
          </w:tcPr>
          <w:p w14:paraId="08FBAE4A" w14:textId="25986ADE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Peripheral arterial disease</w:t>
            </w:r>
          </w:p>
        </w:tc>
        <w:tc>
          <w:tcPr>
            <w:tcW w:w="998" w:type="dxa"/>
          </w:tcPr>
          <w:p w14:paraId="3A59F712" w14:textId="60D90CBC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3E508A" w:rsidRPr="00352FD1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412" w:type="dxa"/>
          </w:tcPr>
          <w:p w14:paraId="28684220" w14:textId="0500FC55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="003E508A" w:rsidRPr="00352FD1">
              <w:rPr>
                <w:rFonts w:ascii="Times New Roman" w:hAnsi="Times New Roman" w:cs="Times New Roman"/>
              </w:rPr>
              <w:t>23</w:t>
            </w:r>
            <w:r w:rsidRPr="00352FD1">
              <w:rPr>
                <w:rFonts w:ascii="Times New Roman" w:hAnsi="Times New Roman" w:cs="Times New Roman"/>
              </w:rPr>
              <w:t>0-0.6</w:t>
            </w:r>
            <w:r w:rsidR="003E508A" w:rsidRPr="00352FD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92" w:type="dxa"/>
          </w:tcPr>
          <w:p w14:paraId="42BD92F3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</w:tcPr>
          <w:p w14:paraId="7DBB5F7F" w14:textId="44BAE66B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66</w:t>
            </w:r>
            <w:r w:rsidRPr="00352F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184B8892" w14:textId="1A47C30C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293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66377A" w:rsidRPr="00352FD1">
              <w:rPr>
                <w:rFonts w:ascii="Times New Roman" w:hAnsi="Times New Roman" w:cs="Times New Roman"/>
              </w:rPr>
              <w:t>1.490</w:t>
            </w:r>
          </w:p>
        </w:tc>
        <w:tc>
          <w:tcPr>
            <w:tcW w:w="991" w:type="dxa"/>
          </w:tcPr>
          <w:p w14:paraId="24C2FF37" w14:textId="75728602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317</w:t>
            </w:r>
          </w:p>
        </w:tc>
      </w:tr>
      <w:tr w:rsidR="00063000" w:rsidRPr="00352FD1" w14:paraId="011D2C23" w14:textId="77777777" w:rsidTr="007A1528">
        <w:tc>
          <w:tcPr>
            <w:tcW w:w="2405" w:type="dxa"/>
          </w:tcPr>
          <w:p w14:paraId="23BD2895" w14:textId="44DB1088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D</w:t>
            </w:r>
            <w:r w:rsidR="00063000" w:rsidRPr="00352FD1">
              <w:rPr>
                <w:rFonts w:ascii="Times New Roman" w:hAnsi="Times New Roman" w:cs="Times New Roman"/>
              </w:rPr>
              <w:t>yslipidemia</w:t>
            </w:r>
          </w:p>
        </w:tc>
        <w:tc>
          <w:tcPr>
            <w:tcW w:w="998" w:type="dxa"/>
          </w:tcPr>
          <w:p w14:paraId="2ACA917B" w14:textId="7A667911" w:rsidR="00063000" w:rsidRPr="00352FD1" w:rsidRDefault="003E508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157</w:t>
            </w:r>
          </w:p>
        </w:tc>
        <w:tc>
          <w:tcPr>
            <w:tcW w:w="1412" w:type="dxa"/>
          </w:tcPr>
          <w:p w14:paraId="383BDBC0" w14:textId="25A74375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</w:t>
            </w:r>
            <w:r w:rsidR="003E508A" w:rsidRPr="00352FD1">
              <w:rPr>
                <w:rFonts w:ascii="Times New Roman" w:hAnsi="Times New Roman" w:cs="Times New Roman"/>
              </w:rPr>
              <w:t>734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3E508A" w:rsidRPr="00352FD1">
              <w:rPr>
                <w:rFonts w:ascii="Times New Roman" w:hAnsi="Times New Roman" w:cs="Times New Roman"/>
              </w:rPr>
              <w:t>1.823</w:t>
            </w:r>
          </w:p>
        </w:tc>
        <w:tc>
          <w:tcPr>
            <w:tcW w:w="992" w:type="dxa"/>
          </w:tcPr>
          <w:p w14:paraId="6B6A13D6" w14:textId="273829A3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3E508A" w:rsidRPr="00352FD1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134" w:type="dxa"/>
          </w:tcPr>
          <w:p w14:paraId="5F87F6B2" w14:textId="4872ABFA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418" w:type="dxa"/>
          </w:tcPr>
          <w:p w14:paraId="7E0FF18A" w14:textId="62B4A219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278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66377A" w:rsidRPr="00352FD1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991" w:type="dxa"/>
          </w:tcPr>
          <w:p w14:paraId="44B22408" w14:textId="38433CC8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005</w:t>
            </w:r>
          </w:p>
        </w:tc>
      </w:tr>
      <w:tr w:rsidR="00063000" w:rsidRPr="00352FD1" w14:paraId="6AF3E0E5" w14:textId="77777777" w:rsidTr="007A1528">
        <w:tc>
          <w:tcPr>
            <w:tcW w:w="2405" w:type="dxa"/>
          </w:tcPr>
          <w:p w14:paraId="39B2CDC4" w14:textId="1D83FB0A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</w:t>
            </w:r>
            <w:r w:rsidR="00063000" w:rsidRPr="00352FD1">
              <w:rPr>
                <w:rFonts w:ascii="Times New Roman" w:hAnsi="Times New Roman" w:cs="Times New Roman"/>
              </w:rPr>
              <w:t>acemaker</w:t>
            </w:r>
          </w:p>
        </w:tc>
        <w:tc>
          <w:tcPr>
            <w:tcW w:w="998" w:type="dxa"/>
          </w:tcPr>
          <w:p w14:paraId="1B8C9892" w14:textId="11CED8CF" w:rsidR="00063000" w:rsidRPr="00352FD1" w:rsidRDefault="003E508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412" w:type="dxa"/>
          </w:tcPr>
          <w:p w14:paraId="7BC5CDA3" w14:textId="75B390B6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319-1.072</w:t>
            </w:r>
          </w:p>
        </w:tc>
        <w:tc>
          <w:tcPr>
            <w:tcW w:w="992" w:type="dxa"/>
          </w:tcPr>
          <w:p w14:paraId="6E6ED3AF" w14:textId="1C5ED936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700882" w:rsidRPr="00352FD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4" w:type="dxa"/>
          </w:tcPr>
          <w:p w14:paraId="2CBBC8F3" w14:textId="0A693E85" w:rsidR="00063000" w:rsidRPr="00352FD1" w:rsidRDefault="0066377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3.925</w:t>
            </w:r>
          </w:p>
        </w:tc>
        <w:tc>
          <w:tcPr>
            <w:tcW w:w="1418" w:type="dxa"/>
          </w:tcPr>
          <w:p w14:paraId="3B18ED2A" w14:textId="48AEC9B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900</w:t>
            </w:r>
            <w:r w:rsidRPr="00352FD1">
              <w:rPr>
                <w:rFonts w:ascii="Times New Roman" w:hAnsi="Times New Roman" w:cs="Times New Roman"/>
              </w:rPr>
              <w:t>-1</w:t>
            </w:r>
            <w:r w:rsidR="0066377A" w:rsidRPr="00352FD1">
              <w:rPr>
                <w:rFonts w:ascii="Times New Roman" w:hAnsi="Times New Roman" w:cs="Times New Roman"/>
              </w:rPr>
              <w:t>7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91" w:type="dxa"/>
          </w:tcPr>
          <w:p w14:paraId="464F4AC2" w14:textId="0B9E8EED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069</w:t>
            </w:r>
          </w:p>
        </w:tc>
      </w:tr>
      <w:tr w:rsidR="00063000" w:rsidRPr="00352FD1" w14:paraId="04114BBE" w14:textId="77777777" w:rsidTr="007A1528">
        <w:tc>
          <w:tcPr>
            <w:tcW w:w="2405" w:type="dxa"/>
          </w:tcPr>
          <w:p w14:paraId="2907AB07" w14:textId="5B059A34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998" w:type="dxa"/>
          </w:tcPr>
          <w:p w14:paraId="2638EC82" w14:textId="513C3900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412" w:type="dxa"/>
          </w:tcPr>
          <w:p w14:paraId="70D5FD35" w14:textId="165356CC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625</w:t>
            </w:r>
            <w:r w:rsidR="00063000" w:rsidRPr="00352FD1">
              <w:rPr>
                <w:rFonts w:ascii="Times New Roman" w:hAnsi="Times New Roman" w:cs="Times New Roman"/>
              </w:rPr>
              <w:t>-1.</w:t>
            </w:r>
            <w:r w:rsidRPr="00352FD1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992" w:type="dxa"/>
          </w:tcPr>
          <w:p w14:paraId="5C5FCD1E" w14:textId="29413474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700882" w:rsidRPr="00352FD1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134" w:type="dxa"/>
          </w:tcPr>
          <w:p w14:paraId="624CE345" w14:textId="475338A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418" w:type="dxa"/>
          </w:tcPr>
          <w:p w14:paraId="3AB7B312" w14:textId="757D2E8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</w:t>
            </w:r>
            <w:r w:rsidR="0066377A" w:rsidRPr="00352FD1">
              <w:rPr>
                <w:rFonts w:ascii="Times New Roman" w:hAnsi="Times New Roman" w:cs="Times New Roman"/>
              </w:rPr>
              <w:t>369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66377A" w:rsidRPr="00352FD1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991" w:type="dxa"/>
          </w:tcPr>
          <w:p w14:paraId="345D8DAF" w14:textId="7CC8E331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022</w:t>
            </w:r>
          </w:p>
        </w:tc>
      </w:tr>
      <w:tr w:rsidR="00063000" w:rsidRPr="00352FD1" w14:paraId="09229055" w14:textId="77777777" w:rsidTr="007A1528">
        <w:tc>
          <w:tcPr>
            <w:tcW w:w="2405" w:type="dxa"/>
          </w:tcPr>
          <w:p w14:paraId="55641BAF" w14:textId="0E02D1B5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998" w:type="dxa"/>
          </w:tcPr>
          <w:p w14:paraId="7C86FBD0" w14:textId="0C470805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412" w:type="dxa"/>
          </w:tcPr>
          <w:p w14:paraId="61774256" w14:textId="41C3FC50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19</w:t>
            </w:r>
            <w:r w:rsidR="00063000" w:rsidRPr="00352FD1">
              <w:rPr>
                <w:rFonts w:ascii="Times New Roman" w:hAnsi="Times New Roman" w:cs="Times New Roman"/>
              </w:rPr>
              <w:t>-</w:t>
            </w:r>
            <w:r w:rsidRPr="00352FD1">
              <w:rPr>
                <w:rFonts w:ascii="Times New Roman" w:hAnsi="Times New Roman" w:cs="Times New Roman"/>
              </w:rPr>
              <w:t>1.244</w:t>
            </w:r>
          </w:p>
        </w:tc>
        <w:tc>
          <w:tcPr>
            <w:tcW w:w="992" w:type="dxa"/>
          </w:tcPr>
          <w:p w14:paraId="3738CD1C" w14:textId="64EDC55D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700882" w:rsidRPr="00352FD1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134" w:type="dxa"/>
          </w:tcPr>
          <w:p w14:paraId="19218C48" w14:textId="4A5FE90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418" w:type="dxa"/>
          </w:tcPr>
          <w:p w14:paraId="370F6938" w14:textId="2441709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398</w:t>
            </w:r>
            <w:r w:rsidRPr="00352FD1">
              <w:rPr>
                <w:rFonts w:ascii="Times New Roman" w:hAnsi="Times New Roman" w:cs="Times New Roman"/>
              </w:rPr>
              <w:t>-1.</w:t>
            </w:r>
            <w:r w:rsidR="0066377A" w:rsidRPr="00352FD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991" w:type="dxa"/>
          </w:tcPr>
          <w:p w14:paraId="6544529F" w14:textId="13C85CAF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163</w:t>
            </w:r>
          </w:p>
        </w:tc>
      </w:tr>
      <w:tr w:rsidR="00063000" w:rsidRPr="00352FD1" w14:paraId="673875C3" w14:textId="77777777" w:rsidTr="007A1528">
        <w:tc>
          <w:tcPr>
            <w:tcW w:w="2405" w:type="dxa"/>
          </w:tcPr>
          <w:p w14:paraId="0E07B5F1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998" w:type="dxa"/>
          </w:tcPr>
          <w:p w14:paraId="58DBA6B5" w14:textId="09EBEECD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</w:t>
            </w:r>
            <w:r w:rsidR="00700882" w:rsidRPr="00352F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2" w:type="dxa"/>
          </w:tcPr>
          <w:p w14:paraId="7D974484" w14:textId="0C56CBC6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</w:t>
            </w:r>
            <w:r w:rsidR="00700882" w:rsidRPr="00352FD1">
              <w:rPr>
                <w:rFonts w:ascii="Times New Roman" w:hAnsi="Times New Roman" w:cs="Times New Roman"/>
              </w:rPr>
              <w:t>0</w:t>
            </w:r>
            <w:r w:rsidRPr="00352FD1">
              <w:rPr>
                <w:rFonts w:ascii="Times New Roman" w:hAnsi="Times New Roman" w:cs="Times New Roman"/>
              </w:rPr>
              <w:t>-1.0</w:t>
            </w:r>
            <w:r w:rsidR="00700882" w:rsidRPr="00352FD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</w:tcPr>
          <w:p w14:paraId="2F2C8932" w14:textId="0CBCCBC3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700882" w:rsidRPr="00352FD1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134" w:type="dxa"/>
          </w:tcPr>
          <w:p w14:paraId="5A9805C6" w14:textId="47C590A4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66377A" w:rsidRPr="00352FD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8" w:type="dxa"/>
          </w:tcPr>
          <w:p w14:paraId="15226921" w14:textId="0DDA5F43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66377A" w:rsidRPr="00352FD1">
              <w:rPr>
                <w:rFonts w:ascii="Times New Roman" w:hAnsi="Times New Roman" w:cs="Times New Roman"/>
              </w:rPr>
              <w:t>14</w:t>
            </w:r>
            <w:r w:rsidRPr="00352FD1">
              <w:rPr>
                <w:rFonts w:ascii="Times New Roman" w:hAnsi="Times New Roman" w:cs="Times New Roman"/>
              </w:rPr>
              <w:t>-1.0</w:t>
            </w:r>
            <w:r w:rsidR="0066377A" w:rsidRPr="00352FD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1" w:type="dxa"/>
          </w:tcPr>
          <w:p w14:paraId="6427D58D" w14:textId="68F9BB59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</w:t>
            </w:r>
            <w:r w:rsidR="0066377A" w:rsidRPr="00352FD1">
              <w:rPr>
                <w:rFonts w:ascii="Times New Roman" w:hAnsi="Times New Roman" w:cs="Times New Roman"/>
              </w:rPr>
              <w:t>1</w:t>
            </w:r>
          </w:p>
        </w:tc>
      </w:tr>
      <w:tr w:rsidR="00063000" w:rsidRPr="00352FD1" w14:paraId="7113F94E" w14:textId="77777777" w:rsidTr="007A1528">
        <w:tc>
          <w:tcPr>
            <w:tcW w:w="2405" w:type="dxa"/>
          </w:tcPr>
          <w:p w14:paraId="7C0A971F" w14:textId="57AE13A2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998" w:type="dxa"/>
          </w:tcPr>
          <w:p w14:paraId="3D5485EF" w14:textId="1DD43799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412" w:type="dxa"/>
          </w:tcPr>
          <w:p w14:paraId="6EA2FD76" w14:textId="32FC3B79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700882" w:rsidRPr="00352FD1">
              <w:rPr>
                <w:rFonts w:ascii="Times New Roman" w:hAnsi="Times New Roman" w:cs="Times New Roman"/>
              </w:rPr>
              <w:t>89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700882" w:rsidRPr="00352FD1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992" w:type="dxa"/>
          </w:tcPr>
          <w:p w14:paraId="7DE27753" w14:textId="0EB782B6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700882" w:rsidRPr="00352FD1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134" w:type="dxa"/>
          </w:tcPr>
          <w:p w14:paraId="740894E0" w14:textId="14D1D20A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66377A" w:rsidRPr="00352F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</w:tcPr>
          <w:p w14:paraId="08443A9B" w14:textId="29507C4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66377A" w:rsidRPr="00352FD1">
              <w:rPr>
                <w:rFonts w:ascii="Times New Roman" w:hAnsi="Times New Roman" w:cs="Times New Roman"/>
              </w:rPr>
              <w:t>93</w:t>
            </w:r>
            <w:r w:rsidRPr="00352FD1">
              <w:rPr>
                <w:rFonts w:ascii="Times New Roman" w:hAnsi="Times New Roman" w:cs="Times New Roman"/>
              </w:rPr>
              <w:t>-1.0</w:t>
            </w:r>
            <w:r w:rsidR="0066377A" w:rsidRPr="00352F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1" w:type="dxa"/>
          </w:tcPr>
          <w:p w14:paraId="3C890F12" w14:textId="5FA8B8CA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250</w:t>
            </w:r>
          </w:p>
        </w:tc>
      </w:tr>
      <w:tr w:rsidR="00063000" w:rsidRPr="00352FD1" w14:paraId="388142F6" w14:textId="77777777" w:rsidTr="007A1528">
        <w:tc>
          <w:tcPr>
            <w:tcW w:w="2405" w:type="dxa"/>
          </w:tcPr>
          <w:p w14:paraId="26502863" w14:textId="4651A899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998" w:type="dxa"/>
          </w:tcPr>
          <w:p w14:paraId="6C2A2BF6" w14:textId="3D0C01B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700882" w:rsidRPr="00352FD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12" w:type="dxa"/>
          </w:tcPr>
          <w:p w14:paraId="28E57FF1" w14:textId="78B8686F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700882" w:rsidRPr="00352FD1">
              <w:rPr>
                <w:rFonts w:ascii="Times New Roman" w:hAnsi="Times New Roman" w:cs="Times New Roman"/>
              </w:rPr>
              <w:t>5</w:t>
            </w:r>
            <w:r w:rsidRPr="00352FD1">
              <w:rPr>
                <w:rFonts w:ascii="Times New Roman" w:hAnsi="Times New Roman" w:cs="Times New Roman"/>
              </w:rPr>
              <w:t>7-</w:t>
            </w:r>
            <w:r w:rsidR="00700882" w:rsidRPr="00352FD1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992" w:type="dxa"/>
          </w:tcPr>
          <w:p w14:paraId="076A18E5" w14:textId="59EFE4B2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700882" w:rsidRPr="00352FD1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34" w:type="dxa"/>
          </w:tcPr>
          <w:p w14:paraId="0C49C297" w14:textId="7AEB636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66377A" w:rsidRPr="00352FD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</w:tcPr>
          <w:p w14:paraId="04BAD395" w14:textId="493B4FD9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66377A" w:rsidRPr="00352FD1">
              <w:rPr>
                <w:rFonts w:ascii="Times New Roman" w:hAnsi="Times New Roman" w:cs="Times New Roman"/>
              </w:rPr>
              <w:t>29</w:t>
            </w:r>
            <w:r w:rsidRPr="00352FD1">
              <w:rPr>
                <w:rFonts w:ascii="Times New Roman" w:hAnsi="Times New Roman" w:cs="Times New Roman"/>
              </w:rPr>
              <w:t>-0.9</w:t>
            </w:r>
            <w:r w:rsidR="0066377A" w:rsidRPr="00352FD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1" w:type="dxa"/>
          </w:tcPr>
          <w:p w14:paraId="0E539B80" w14:textId="4EC51FDA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</w:t>
            </w:r>
            <w:r w:rsidR="0066377A" w:rsidRPr="00352FD1">
              <w:rPr>
                <w:rFonts w:ascii="Times New Roman" w:hAnsi="Times New Roman" w:cs="Times New Roman"/>
              </w:rPr>
              <w:t>0</w:t>
            </w:r>
          </w:p>
        </w:tc>
      </w:tr>
      <w:tr w:rsidR="00063000" w:rsidRPr="00352FD1" w14:paraId="792BC4E8" w14:textId="77777777" w:rsidTr="007A1528">
        <w:tc>
          <w:tcPr>
            <w:tcW w:w="2405" w:type="dxa"/>
          </w:tcPr>
          <w:p w14:paraId="51F29974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Fasting glucose</w:t>
            </w:r>
          </w:p>
        </w:tc>
        <w:tc>
          <w:tcPr>
            <w:tcW w:w="998" w:type="dxa"/>
          </w:tcPr>
          <w:p w14:paraId="62F5D8EC" w14:textId="43E48F96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</w:t>
            </w:r>
            <w:r w:rsidR="00700882" w:rsidRPr="00352F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2" w:type="dxa"/>
          </w:tcPr>
          <w:p w14:paraId="0C8FB126" w14:textId="7470E266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</w:t>
            </w:r>
            <w:r w:rsidRPr="00352FD1">
              <w:rPr>
                <w:rFonts w:ascii="Times New Roman" w:hAnsi="Times New Roman" w:cs="Times New Roman" w:hint="eastAsia"/>
              </w:rPr>
              <w:t>.0</w:t>
            </w:r>
            <w:r w:rsidRPr="00352FD1">
              <w:rPr>
                <w:rFonts w:ascii="Times New Roman" w:hAnsi="Times New Roman" w:cs="Times New Roman"/>
              </w:rPr>
              <w:t>0</w:t>
            </w:r>
            <w:r w:rsidR="00700882" w:rsidRPr="00352FD1">
              <w:rPr>
                <w:rFonts w:ascii="Times New Roman" w:hAnsi="Times New Roman" w:cs="Times New Roman"/>
              </w:rPr>
              <w:t>0</w:t>
            </w:r>
            <w:r w:rsidRPr="00352FD1">
              <w:rPr>
                <w:rFonts w:ascii="Times New Roman" w:hAnsi="Times New Roman" w:cs="Times New Roman"/>
              </w:rPr>
              <w:t>-1.008</w:t>
            </w:r>
          </w:p>
        </w:tc>
        <w:tc>
          <w:tcPr>
            <w:tcW w:w="992" w:type="dxa"/>
          </w:tcPr>
          <w:p w14:paraId="7F8BC95B" w14:textId="5A6FA048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700882" w:rsidRPr="00352F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</w:tcPr>
          <w:p w14:paraId="30B89DFF" w14:textId="7874578E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</w:t>
            </w:r>
            <w:r w:rsidR="0066377A" w:rsidRPr="00352F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359215E1" w14:textId="0653547B" w:rsidR="00063000" w:rsidRPr="00352FD1" w:rsidRDefault="0066377A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96</w:t>
            </w:r>
            <w:r w:rsidR="00063000" w:rsidRPr="00352FD1">
              <w:rPr>
                <w:rFonts w:ascii="Times New Roman" w:hAnsi="Times New Roman" w:cs="Times New Roman"/>
              </w:rPr>
              <w:t>-1.0</w:t>
            </w:r>
            <w:r w:rsidRPr="00352FD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91" w:type="dxa"/>
          </w:tcPr>
          <w:p w14:paraId="405E3533" w14:textId="7225380A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815</w:t>
            </w:r>
          </w:p>
        </w:tc>
      </w:tr>
      <w:tr w:rsidR="00063000" w:rsidRPr="00352FD1" w14:paraId="722095AC" w14:textId="77777777" w:rsidTr="007A1528">
        <w:tc>
          <w:tcPr>
            <w:tcW w:w="2405" w:type="dxa"/>
          </w:tcPr>
          <w:p w14:paraId="1F2E0141" w14:textId="72220133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New Y</w:t>
            </w:r>
            <w:r>
              <w:rPr>
                <w:rFonts w:ascii="Times New Roman" w:hAnsi="Times New Roman" w:cs="Times New Roman"/>
              </w:rPr>
              <w:t>ork Heart Association class III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2D411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998" w:type="dxa"/>
          </w:tcPr>
          <w:p w14:paraId="42F2CF96" w14:textId="1CF38417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1412" w:type="dxa"/>
          </w:tcPr>
          <w:p w14:paraId="78129770" w14:textId="5D5966B9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68</w:t>
            </w:r>
            <w:r w:rsidR="00063000" w:rsidRPr="00352FD1">
              <w:rPr>
                <w:rFonts w:ascii="Times New Roman" w:hAnsi="Times New Roman" w:cs="Times New Roman"/>
              </w:rPr>
              <w:t>-</w:t>
            </w:r>
            <w:r w:rsidRPr="00352FD1">
              <w:rPr>
                <w:rFonts w:ascii="Times New Roman" w:hAnsi="Times New Roman" w:cs="Times New Roman"/>
              </w:rPr>
              <w:t>1.071</w:t>
            </w:r>
          </w:p>
        </w:tc>
        <w:tc>
          <w:tcPr>
            <w:tcW w:w="992" w:type="dxa"/>
          </w:tcPr>
          <w:p w14:paraId="7C489DBE" w14:textId="00B82B9E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700882" w:rsidRPr="00352FD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34" w:type="dxa"/>
          </w:tcPr>
          <w:p w14:paraId="08D87E2F" w14:textId="78A3E9F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418" w:type="dxa"/>
          </w:tcPr>
          <w:p w14:paraId="746D83CC" w14:textId="1B61E49B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282</w:t>
            </w:r>
            <w:r w:rsidRPr="00352FD1">
              <w:rPr>
                <w:rFonts w:ascii="Times New Roman" w:hAnsi="Times New Roman" w:cs="Times New Roman"/>
              </w:rPr>
              <w:t>-0.7</w:t>
            </w:r>
            <w:r w:rsidR="0066377A" w:rsidRPr="00352FD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91" w:type="dxa"/>
          </w:tcPr>
          <w:p w14:paraId="28662831" w14:textId="3AA33E4E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</w:t>
            </w:r>
            <w:r w:rsidR="0066377A" w:rsidRPr="00352FD1">
              <w:rPr>
                <w:rFonts w:ascii="Times New Roman" w:hAnsi="Times New Roman" w:cs="Times New Roman"/>
              </w:rPr>
              <w:t>1</w:t>
            </w:r>
          </w:p>
        </w:tc>
      </w:tr>
      <w:tr w:rsidR="00063000" w:rsidRPr="00352FD1" w14:paraId="7F4085EA" w14:textId="77777777" w:rsidTr="007A1528">
        <w:tc>
          <w:tcPr>
            <w:tcW w:w="2405" w:type="dxa"/>
          </w:tcPr>
          <w:p w14:paraId="671AD853" w14:textId="12DBB1A3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998" w:type="dxa"/>
          </w:tcPr>
          <w:p w14:paraId="0BE9D746" w14:textId="6F79C324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700882" w:rsidRPr="00352FD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12" w:type="dxa"/>
          </w:tcPr>
          <w:p w14:paraId="24F45A38" w14:textId="6CB0911C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700882" w:rsidRPr="00352FD1">
              <w:rPr>
                <w:rFonts w:ascii="Times New Roman" w:hAnsi="Times New Roman" w:cs="Times New Roman"/>
              </w:rPr>
              <w:t>84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700882" w:rsidRPr="00352FD1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992" w:type="dxa"/>
          </w:tcPr>
          <w:p w14:paraId="4D35DC40" w14:textId="1287D0CB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700882" w:rsidRPr="00352FD1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134" w:type="dxa"/>
          </w:tcPr>
          <w:p w14:paraId="264F6F26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96</w:t>
            </w:r>
          </w:p>
        </w:tc>
        <w:tc>
          <w:tcPr>
            <w:tcW w:w="1418" w:type="dxa"/>
          </w:tcPr>
          <w:p w14:paraId="5067CDDC" w14:textId="1F42AC61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</w:t>
            </w:r>
            <w:r w:rsidR="0066377A" w:rsidRPr="00352FD1">
              <w:rPr>
                <w:rFonts w:ascii="Times New Roman" w:hAnsi="Times New Roman" w:cs="Times New Roman"/>
              </w:rPr>
              <w:t>3</w:t>
            </w:r>
            <w:r w:rsidRPr="00352FD1">
              <w:rPr>
                <w:rFonts w:ascii="Times New Roman" w:hAnsi="Times New Roman" w:cs="Times New Roman"/>
              </w:rPr>
              <w:t>-1.00</w:t>
            </w:r>
            <w:r w:rsidR="0066377A" w:rsidRPr="00352F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1" w:type="dxa"/>
          </w:tcPr>
          <w:p w14:paraId="39514E95" w14:textId="48DCAC6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563</w:t>
            </w:r>
          </w:p>
        </w:tc>
      </w:tr>
      <w:tr w:rsidR="00063000" w:rsidRPr="00352FD1" w14:paraId="4AEAAA57" w14:textId="77777777" w:rsidTr="007A1528">
        <w:tc>
          <w:tcPr>
            <w:tcW w:w="2405" w:type="dxa"/>
          </w:tcPr>
          <w:p w14:paraId="695E4F67" w14:textId="4C905C04" w:rsidR="00063000" w:rsidRPr="00352FD1" w:rsidRDefault="007A1528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L</w:t>
            </w:r>
            <w:r w:rsidR="00063000" w:rsidRPr="00352FD1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u</w:t>
            </w:r>
            <w:r w:rsidR="00063000" w:rsidRPr="00352FD1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 xml:space="preserve">ocyte </w:t>
            </w:r>
            <w:r w:rsidR="00063000" w:rsidRPr="00352FD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98" w:type="dxa"/>
          </w:tcPr>
          <w:p w14:paraId="621903C0" w14:textId="49FAFE75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74B1B4B7" w14:textId="1D657EAA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06EB3C2" w14:textId="4C16D7E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700882" w:rsidRPr="00352FD1">
              <w:rPr>
                <w:rFonts w:ascii="Times New Roman" w:hAnsi="Times New Roman" w:cs="Times New Roman"/>
              </w:rPr>
              <w:t>4</w:t>
            </w:r>
            <w:r w:rsidR="0012131C" w:rsidRPr="00352FD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4" w:type="dxa"/>
          </w:tcPr>
          <w:p w14:paraId="11F30D3E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44FCF5A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74D282A3" w14:textId="58BB2DA9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39</w:t>
            </w:r>
            <w:r w:rsidR="0012131C" w:rsidRPr="00352FD1">
              <w:rPr>
                <w:rFonts w:ascii="Times New Roman" w:hAnsi="Times New Roman" w:cs="Times New Roman"/>
              </w:rPr>
              <w:t>5</w:t>
            </w:r>
          </w:p>
        </w:tc>
      </w:tr>
      <w:tr w:rsidR="00063000" w:rsidRPr="00352FD1" w14:paraId="7E59B2AD" w14:textId="77777777" w:rsidTr="007A1528">
        <w:tc>
          <w:tcPr>
            <w:tcW w:w="2405" w:type="dxa"/>
          </w:tcPr>
          <w:p w14:paraId="2795A0A7" w14:textId="5926F432" w:rsidR="00063000" w:rsidRPr="00352FD1" w:rsidRDefault="007A1528" w:rsidP="00CF54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8" w:type="dxa"/>
          </w:tcPr>
          <w:p w14:paraId="3240E05D" w14:textId="7FE0EA87" w:rsidR="00063000" w:rsidRPr="00352FD1" w:rsidRDefault="0012131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1412" w:type="dxa"/>
          </w:tcPr>
          <w:p w14:paraId="7DEC2460" w14:textId="565AEB7E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2131C" w:rsidRPr="00352FD1">
              <w:rPr>
                <w:rFonts w:ascii="Times New Roman" w:hAnsi="Times New Roman" w:cs="Times New Roman"/>
              </w:rPr>
              <w:t>654</w:t>
            </w:r>
            <w:r w:rsidRPr="00352FD1">
              <w:rPr>
                <w:rFonts w:ascii="Times New Roman" w:hAnsi="Times New Roman" w:cs="Times New Roman"/>
              </w:rPr>
              <w:t>-1.</w:t>
            </w:r>
            <w:r w:rsidR="0012131C" w:rsidRPr="00352FD1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992" w:type="dxa"/>
          </w:tcPr>
          <w:p w14:paraId="673C79D9" w14:textId="7E58A944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2131C" w:rsidRPr="00352FD1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134" w:type="dxa"/>
          </w:tcPr>
          <w:p w14:paraId="161B6728" w14:textId="61B232BC" w:rsidR="00063000" w:rsidRPr="00352FD1" w:rsidRDefault="0012131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573</w:t>
            </w:r>
          </w:p>
        </w:tc>
        <w:tc>
          <w:tcPr>
            <w:tcW w:w="1418" w:type="dxa"/>
          </w:tcPr>
          <w:p w14:paraId="34511D88" w14:textId="101F674D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534</w:t>
            </w:r>
            <w:r w:rsidRPr="00352FD1">
              <w:rPr>
                <w:rFonts w:ascii="Times New Roman" w:hAnsi="Times New Roman" w:cs="Times New Roman"/>
              </w:rPr>
              <w:t>-1.</w:t>
            </w:r>
            <w:r w:rsidR="0016468B" w:rsidRPr="00352FD1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991" w:type="dxa"/>
          </w:tcPr>
          <w:p w14:paraId="26E6C67F" w14:textId="368B781F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2131C" w:rsidRPr="00352FD1">
              <w:rPr>
                <w:rFonts w:ascii="Times New Roman" w:hAnsi="Times New Roman" w:cs="Times New Roman"/>
              </w:rPr>
              <w:t>176</w:t>
            </w:r>
          </w:p>
        </w:tc>
      </w:tr>
      <w:tr w:rsidR="0012131C" w:rsidRPr="00352FD1" w14:paraId="1CCA55C4" w14:textId="77777777" w:rsidTr="007A1528">
        <w:tc>
          <w:tcPr>
            <w:tcW w:w="2405" w:type="dxa"/>
          </w:tcPr>
          <w:p w14:paraId="6B8D2DEA" w14:textId="46730DD6" w:rsidR="0012131C" w:rsidRPr="00352FD1" w:rsidRDefault="007A1528" w:rsidP="00CF54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8" w:type="dxa"/>
          </w:tcPr>
          <w:p w14:paraId="22275CCD" w14:textId="19764BD3" w:rsidR="0012131C" w:rsidRPr="00352FD1" w:rsidRDefault="0012131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i</w:t>
            </w:r>
            <w:r w:rsidRPr="00352FD1">
              <w:rPr>
                <w:rFonts w:ascii="Times New Roman" w:hAnsi="Times New Roman" w:cs="Times New Roman"/>
              </w:rPr>
              <w:t>ndicator</w:t>
            </w:r>
          </w:p>
        </w:tc>
        <w:tc>
          <w:tcPr>
            <w:tcW w:w="1412" w:type="dxa"/>
          </w:tcPr>
          <w:p w14:paraId="5B1FE270" w14:textId="77777777" w:rsidR="0012131C" w:rsidRPr="00352FD1" w:rsidRDefault="0012131C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3EC4D7" w14:textId="77777777" w:rsidR="0012131C" w:rsidRPr="00352FD1" w:rsidRDefault="0012131C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126A5D" w14:textId="77777777" w:rsidR="0012131C" w:rsidRPr="00352FD1" w:rsidRDefault="0012131C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D8727CF" w14:textId="77777777" w:rsidR="0012131C" w:rsidRPr="00352FD1" w:rsidRDefault="0012131C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350F089E" w14:textId="77777777" w:rsidR="0012131C" w:rsidRPr="00352FD1" w:rsidRDefault="0012131C" w:rsidP="00CF5430">
            <w:pPr>
              <w:rPr>
                <w:rFonts w:ascii="Times New Roman" w:hAnsi="Times New Roman" w:cs="Times New Roman"/>
              </w:rPr>
            </w:pPr>
          </w:p>
        </w:tc>
      </w:tr>
      <w:tr w:rsidR="00063000" w:rsidRPr="00352FD1" w14:paraId="125EF498" w14:textId="77777777" w:rsidTr="007A1528">
        <w:tc>
          <w:tcPr>
            <w:tcW w:w="2405" w:type="dxa"/>
          </w:tcPr>
          <w:p w14:paraId="52288E0F" w14:textId="46E6A541" w:rsidR="00063000" w:rsidRPr="00352FD1" w:rsidRDefault="007A1528" w:rsidP="00CF54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8" w:type="dxa"/>
          </w:tcPr>
          <w:p w14:paraId="78DEAEFC" w14:textId="6DE420B3" w:rsidR="00063000" w:rsidRPr="00352FD1" w:rsidRDefault="0012131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274</w:t>
            </w:r>
          </w:p>
        </w:tc>
        <w:tc>
          <w:tcPr>
            <w:tcW w:w="1412" w:type="dxa"/>
          </w:tcPr>
          <w:p w14:paraId="11EBFC13" w14:textId="76D3A25D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2131C" w:rsidRPr="00352FD1">
              <w:rPr>
                <w:rFonts w:ascii="Times New Roman" w:hAnsi="Times New Roman" w:cs="Times New Roman"/>
              </w:rPr>
              <w:t>742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12131C" w:rsidRPr="00352FD1">
              <w:rPr>
                <w:rFonts w:ascii="Times New Roman" w:hAnsi="Times New Roman" w:cs="Times New Roman"/>
              </w:rPr>
              <w:t>2.186</w:t>
            </w:r>
          </w:p>
        </w:tc>
        <w:tc>
          <w:tcPr>
            <w:tcW w:w="992" w:type="dxa"/>
          </w:tcPr>
          <w:p w14:paraId="25322891" w14:textId="4AFFA28A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2131C" w:rsidRPr="00352FD1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134" w:type="dxa"/>
          </w:tcPr>
          <w:p w14:paraId="104AF6FB" w14:textId="753FD74A" w:rsidR="00063000" w:rsidRPr="00352FD1" w:rsidRDefault="0012131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741</w:t>
            </w:r>
          </w:p>
        </w:tc>
        <w:tc>
          <w:tcPr>
            <w:tcW w:w="1418" w:type="dxa"/>
          </w:tcPr>
          <w:p w14:paraId="26F1A66B" w14:textId="26CB580C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2131C" w:rsidRPr="00352FD1">
              <w:rPr>
                <w:rFonts w:ascii="Times New Roman" w:hAnsi="Times New Roman" w:cs="Times New Roman"/>
              </w:rPr>
              <w:t>878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12131C" w:rsidRPr="00352FD1">
              <w:rPr>
                <w:rFonts w:ascii="Times New Roman" w:hAnsi="Times New Roman" w:cs="Times New Roman"/>
              </w:rPr>
              <w:t>3.451</w:t>
            </w:r>
          </w:p>
        </w:tc>
        <w:tc>
          <w:tcPr>
            <w:tcW w:w="991" w:type="dxa"/>
          </w:tcPr>
          <w:p w14:paraId="1F8A294B" w14:textId="29A46EED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66377A" w:rsidRPr="00352FD1">
              <w:rPr>
                <w:rFonts w:ascii="Times New Roman" w:hAnsi="Times New Roman" w:cs="Times New Roman"/>
              </w:rPr>
              <w:t>1</w:t>
            </w:r>
            <w:r w:rsidR="0012131C" w:rsidRPr="00352FD1">
              <w:rPr>
                <w:rFonts w:ascii="Times New Roman" w:hAnsi="Times New Roman" w:cs="Times New Roman"/>
              </w:rPr>
              <w:t>12</w:t>
            </w:r>
          </w:p>
        </w:tc>
      </w:tr>
      <w:tr w:rsidR="00063000" w:rsidRPr="00352FD1" w14:paraId="6D226AAD" w14:textId="77777777" w:rsidTr="007A1528">
        <w:tc>
          <w:tcPr>
            <w:tcW w:w="2405" w:type="dxa"/>
          </w:tcPr>
          <w:p w14:paraId="5FDA3698" w14:textId="195E98A4" w:rsidR="00063000" w:rsidRPr="00352FD1" w:rsidRDefault="007A1528" w:rsidP="00CF54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8" w:type="dxa"/>
          </w:tcPr>
          <w:p w14:paraId="516D5B15" w14:textId="2C6D66E9" w:rsidR="00063000" w:rsidRPr="00352FD1" w:rsidRDefault="0012131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483</w:t>
            </w:r>
          </w:p>
        </w:tc>
        <w:tc>
          <w:tcPr>
            <w:tcW w:w="1412" w:type="dxa"/>
          </w:tcPr>
          <w:p w14:paraId="6B4C03C0" w14:textId="62074B8E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2131C" w:rsidRPr="00352FD1">
              <w:rPr>
                <w:rFonts w:ascii="Times New Roman" w:hAnsi="Times New Roman" w:cs="Times New Roman"/>
              </w:rPr>
              <w:t>886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12131C" w:rsidRPr="00352FD1">
              <w:rPr>
                <w:rFonts w:ascii="Times New Roman" w:hAnsi="Times New Roman" w:cs="Times New Roman"/>
              </w:rPr>
              <w:t>2.481</w:t>
            </w:r>
          </w:p>
        </w:tc>
        <w:tc>
          <w:tcPr>
            <w:tcW w:w="992" w:type="dxa"/>
          </w:tcPr>
          <w:p w14:paraId="5E38D5C2" w14:textId="5DF07DDE" w:rsidR="00063000" w:rsidRPr="00352FD1" w:rsidRDefault="00700882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2131C" w:rsidRPr="00352FD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34" w:type="dxa"/>
          </w:tcPr>
          <w:p w14:paraId="456D5ACD" w14:textId="4A5EADC6" w:rsidR="00063000" w:rsidRPr="00352FD1" w:rsidRDefault="0012131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655</w:t>
            </w:r>
          </w:p>
        </w:tc>
        <w:tc>
          <w:tcPr>
            <w:tcW w:w="1418" w:type="dxa"/>
          </w:tcPr>
          <w:p w14:paraId="0F4156D2" w14:textId="7ACCB6EB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2131C" w:rsidRPr="00352FD1">
              <w:rPr>
                <w:rFonts w:ascii="Times New Roman" w:hAnsi="Times New Roman" w:cs="Times New Roman"/>
              </w:rPr>
              <w:t>844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12131C" w:rsidRPr="00352FD1">
              <w:rPr>
                <w:rFonts w:ascii="Times New Roman" w:hAnsi="Times New Roman" w:cs="Times New Roman"/>
              </w:rPr>
              <w:t>3.244</w:t>
            </w:r>
          </w:p>
        </w:tc>
        <w:tc>
          <w:tcPr>
            <w:tcW w:w="991" w:type="dxa"/>
          </w:tcPr>
          <w:p w14:paraId="58AC82CA" w14:textId="4BD35974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2131C" w:rsidRPr="00352FD1">
              <w:rPr>
                <w:rFonts w:ascii="Times New Roman" w:hAnsi="Times New Roman" w:cs="Times New Roman"/>
              </w:rPr>
              <w:t>143</w:t>
            </w:r>
          </w:p>
        </w:tc>
      </w:tr>
      <w:tr w:rsidR="00063000" w:rsidRPr="00352FD1" w14:paraId="2CA18F0F" w14:textId="77777777" w:rsidTr="007A1528">
        <w:tc>
          <w:tcPr>
            <w:tcW w:w="2405" w:type="dxa"/>
          </w:tcPr>
          <w:p w14:paraId="5C63733F" w14:textId="373C33C3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lastRenderedPageBreak/>
              <w:t>Hemoglobin</w:t>
            </w:r>
          </w:p>
        </w:tc>
        <w:tc>
          <w:tcPr>
            <w:tcW w:w="998" w:type="dxa"/>
          </w:tcPr>
          <w:p w14:paraId="6E49103A" w14:textId="18E1CBF1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="00BD65D8" w:rsidRPr="00352FD1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1412" w:type="dxa"/>
          </w:tcPr>
          <w:p w14:paraId="040060D5" w14:textId="31FD0388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="00BD65D8" w:rsidRPr="00352FD1">
              <w:rPr>
                <w:rFonts w:ascii="Times New Roman" w:hAnsi="Times New Roman" w:cs="Times New Roman"/>
              </w:rPr>
              <w:t>882</w:t>
            </w:r>
            <w:r w:rsidRPr="00352FD1">
              <w:rPr>
                <w:rFonts w:ascii="Times New Roman" w:hAnsi="Times New Roman" w:cs="Times New Roman" w:hint="eastAsia"/>
              </w:rPr>
              <w:t>-</w:t>
            </w:r>
            <w:r w:rsidR="00BD65D8" w:rsidRPr="00352FD1">
              <w:rPr>
                <w:rFonts w:ascii="Times New Roman" w:hAnsi="Times New Roman" w:cs="Times New Roman"/>
              </w:rPr>
              <w:t>1.089</w:t>
            </w:r>
          </w:p>
        </w:tc>
        <w:tc>
          <w:tcPr>
            <w:tcW w:w="992" w:type="dxa"/>
          </w:tcPr>
          <w:p w14:paraId="1D8F8440" w14:textId="7DAFBA1B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="00BD65D8" w:rsidRPr="00352FD1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134" w:type="dxa"/>
          </w:tcPr>
          <w:p w14:paraId="25D15FEC" w14:textId="4109E6AF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16468B" w:rsidRPr="00352FD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8" w:type="dxa"/>
          </w:tcPr>
          <w:p w14:paraId="6C599DF3" w14:textId="7ED66423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</w:t>
            </w:r>
            <w:r w:rsidR="0016468B" w:rsidRPr="00352FD1">
              <w:rPr>
                <w:rFonts w:ascii="Times New Roman" w:hAnsi="Times New Roman" w:cs="Times New Roman"/>
              </w:rPr>
              <w:t>28</w:t>
            </w:r>
            <w:r w:rsidRPr="00352FD1">
              <w:rPr>
                <w:rFonts w:ascii="Times New Roman" w:hAnsi="Times New Roman" w:cs="Times New Roman"/>
              </w:rPr>
              <w:t>-1.</w:t>
            </w:r>
            <w:r w:rsidR="0016468B" w:rsidRPr="00352FD1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91" w:type="dxa"/>
          </w:tcPr>
          <w:p w14:paraId="450D5C7A" w14:textId="57615E43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563</w:t>
            </w:r>
          </w:p>
        </w:tc>
      </w:tr>
      <w:tr w:rsidR="00063000" w:rsidRPr="00352FD1" w14:paraId="573389C8" w14:textId="77777777" w:rsidTr="007A1528">
        <w:tc>
          <w:tcPr>
            <w:tcW w:w="2405" w:type="dxa"/>
          </w:tcPr>
          <w:p w14:paraId="4CFA0B04" w14:textId="0E6955C2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B</w:t>
            </w:r>
            <w:r w:rsidRPr="00352FD1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998" w:type="dxa"/>
          </w:tcPr>
          <w:p w14:paraId="2F8566C1" w14:textId="3AFD80AB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BD65D8" w:rsidRPr="00352F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2" w:type="dxa"/>
          </w:tcPr>
          <w:p w14:paraId="2BC3CCD6" w14:textId="245F91CD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BD65D8" w:rsidRPr="00352FD1">
              <w:rPr>
                <w:rFonts w:ascii="Times New Roman" w:hAnsi="Times New Roman" w:cs="Times New Roman"/>
              </w:rPr>
              <w:t>04</w:t>
            </w:r>
            <w:r w:rsidRPr="00352FD1">
              <w:rPr>
                <w:rFonts w:ascii="Times New Roman" w:hAnsi="Times New Roman" w:cs="Times New Roman"/>
              </w:rPr>
              <w:t>-1.0</w:t>
            </w:r>
            <w:r w:rsidR="00BD65D8" w:rsidRPr="00352FD1">
              <w:rPr>
                <w:rFonts w:ascii="Times New Roman" w:hAnsi="Times New Roman" w:cs="Times New Roman"/>
              </w:rPr>
              <w:t>3</w:t>
            </w:r>
            <w:r w:rsidRPr="00352F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1195F59A" w14:textId="3E81298A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BD65D8" w:rsidRPr="00352F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40FBCFD7" w14:textId="79AF70D8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16468B" w:rsidRPr="00352FD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418" w:type="dxa"/>
          </w:tcPr>
          <w:p w14:paraId="17613C1B" w14:textId="2D3C3D3F" w:rsidR="00063000" w:rsidRPr="00352FD1" w:rsidRDefault="0016468B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91</w:t>
            </w:r>
            <w:r w:rsidR="00063000" w:rsidRPr="00352FD1">
              <w:rPr>
                <w:rFonts w:ascii="Times New Roman" w:hAnsi="Times New Roman" w:cs="Times New Roman"/>
              </w:rPr>
              <w:t>-1.02</w:t>
            </w:r>
            <w:r w:rsidRPr="00352F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1" w:type="dxa"/>
          </w:tcPr>
          <w:p w14:paraId="084B98DA" w14:textId="029CE9E8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371</w:t>
            </w:r>
          </w:p>
        </w:tc>
      </w:tr>
      <w:tr w:rsidR="00063000" w:rsidRPr="00352FD1" w14:paraId="6C658446" w14:textId="77777777" w:rsidTr="007A1528">
        <w:tc>
          <w:tcPr>
            <w:tcW w:w="2405" w:type="dxa"/>
          </w:tcPr>
          <w:p w14:paraId="6F39AC66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</w:t>
            </w:r>
            <w:r w:rsidRPr="00352FD1">
              <w:rPr>
                <w:rFonts w:ascii="Times New Roman" w:hAnsi="Times New Roman" w:cs="Times New Roman" w:hint="eastAsia"/>
              </w:rPr>
              <w:t>l</w:t>
            </w:r>
            <w:r w:rsidRPr="00352FD1">
              <w:rPr>
                <w:rFonts w:ascii="Times New Roman" w:hAnsi="Times New Roman" w:cs="Times New Roman"/>
              </w:rPr>
              <w:t>bumin</w:t>
            </w:r>
          </w:p>
        </w:tc>
        <w:tc>
          <w:tcPr>
            <w:tcW w:w="998" w:type="dxa"/>
          </w:tcPr>
          <w:p w14:paraId="1297B0BB" w14:textId="55BD10E9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BD65D8" w:rsidRPr="00352FD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12" w:type="dxa"/>
          </w:tcPr>
          <w:p w14:paraId="6063AA28" w14:textId="723568CF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BD65D8" w:rsidRPr="00352FD1">
              <w:rPr>
                <w:rFonts w:ascii="Times New Roman" w:hAnsi="Times New Roman" w:cs="Times New Roman"/>
              </w:rPr>
              <w:t>34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BD65D8" w:rsidRPr="00352FD1">
              <w:rPr>
                <w:rFonts w:ascii="Times New Roman" w:hAnsi="Times New Roman" w:cs="Times New Roman"/>
              </w:rPr>
              <w:t>1.061</w:t>
            </w:r>
          </w:p>
        </w:tc>
        <w:tc>
          <w:tcPr>
            <w:tcW w:w="992" w:type="dxa"/>
          </w:tcPr>
          <w:p w14:paraId="6A83B185" w14:textId="19CB36B9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BD65D8" w:rsidRPr="00352FD1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1134" w:type="dxa"/>
          </w:tcPr>
          <w:p w14:paraId="593E3838" w14:textId="033D42AD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</w:t>
            </w:r>
            <w:r w:rsidR="0016468B" w:rsidRPr="00352F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42FFB4AE" w14:textId="526AB1F3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</w:t>
            </w:r>
            <w:r w:rsidR="0016468B" w:rsidRPr="00352FD1">
              <w:rPr>
                <w:rFonts w:ascii="Times New Roman" w:hAnsi="Times New Roman" w:cs="Times New Roman"/>
              </w:rPr>
              <w:t>12</w:t>
            </w:r>
            <w:r w:rsidRPr="00352FD1">
              <w:rPr>
                <w:rFonts w:ascii="Times New Roman" w:hAnsi="Times New Roman" w:cs="Times New Roman"/>
              </w:rPr>
              <w:t>-1.0</w:t>
            </w:r>
            <w:r w:rsidR="0016468B" w:rsidRPr="00352FD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1" w:type="dxa"/>
          </w:tcPr>
          <w:p w14:paraId="66C3461C" w14:textId="63F8C12E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799</w:t>
            </w:r>
          </w:p>
        </w:tc>
      </w:tr>
      <w:tr w:rsidR="00063000" w:rsidRPr="00352FD1" w14:paraId="6F744549" w14:textId="77777777" w:rsidTr="007A1528">
        <w:tc>
          <w:tcPr>
            <w:tcW w:w="2405" w:type="dxa"/>
          </w:tcPr>
          <w:p w14:paraId="0D90650C" w14:textId="2BD732E7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</w:t>
            </w:r>
            <w:r w:rsidR="00063000" w:rsidRPr="00352FD1">
              <w:rPr>
                <w:rFonts w:ascii="Times New Roman" w:hAnsi="Times New Roman" w:cs="Times New Roman"/>
              </w:rPr>
              <w:t>spirin</w:t>
            </w:r>
          </w:p>
        </w:tc>
        <w:tc>
          <w:tcPr>
            <w:tcW w:w="998" w:type="dxa"/>
          </w:tcPr>
          <w:p w14:paraId="77813B52" w14:textId="6E6EA083" w:rsidR="00063000" w:rsidRPr="00352FD1" w:rsidRDefault="009621B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1412" w:type="dxa"/>
          </w:tcPr>
          <w:p w14:paraId="33CDC14F" w14:textId="66440A8F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7</w:t>
            </w:r>
            <w:r w:rsidR="009621BC" w:rsidRPr="00352FD1">
              <w:rPr>
                <w:rFonts w:ascii="Times New Roman" w:hAnsi="Times New Roman" w:cs="Times New Roman"/>
              </w:rPr>
              <w:t>70</w:t>
            </w:r>
            <w:r w:rsidRPr="00352FD1">
              <w:rPr>
                <w:rFonts w:ascii="Times New Roman" w:hAnsi="Times New Roman" w:cs="Times New Roman"/>
              </w:rPr>
              <w:t>-1.</w:t>
            </w:r>
            <w:r w:rsidR="009621BC" w:rsidRPr="00352FD1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992" w:type="dxa"/>
          </w:tcPr>
          <w:p w14:paraId="777DCBBD" w14:textId="4D14579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134" w:type="dxa"/>
          </w:tcPr>
          <w:p w14:paraId="2FFDFBE9" w14:textId="216744D1" w:rsidR="00063000" w:rsidRPr="00352FD1" w:rsidRDefault="0016468B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1418" w:type="dxa"/>
          </w:tcPr>
          <w:p w14:paraId="3DB5E300" w14:textId="42A81651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</w:t>
            </w:r>
            <w:r w:rsidR="0016468B" w:rsidRPr="00352FD1">
              <w:rPr>
                <w:rFonts w:ascii="Times New Roman" w:hAnsi="Times New Roman" w:cs="Times New Roman"/>
              </w:rPr>
              <w:t>552</w:t>
            </w:r>
            <w:r w:rsidRPr="00352FD1">
              <w:rPr>
                <w:rFonts w:ascii="Times New Roman" w:hAnsi="Times New Roman" w:cs="Times New Roman"/>
              </w:rPr>
              <w:t>-1.4</w:t>
            </w:r>
            <w:r w:rsidR="0016468B" w:rsidRPr="00352FD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1" w:type="dxa"/>
          </w:tcPr>
          <w:p w14:paraId="05D24A2D" w14:textId="1B47B61A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612</w:t>
            </w:r>
          </w:p>
        </w:tc>
      </w:tr>
      <w:tr w:rsidR="00063000" w:rsidRPr="00352FD1" w14:paraId="67E25F7E" w14:textId="77777777" w:rsidTr="007A1528">
        <w:tc>
          <w:tcPr>
            <w:tcW w:w="2405" w:type="dxa"/>
          </w:tcPr>
          <w:p w14:paraId="5A92F069" w14:textId="77777777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b</w:t>
            </w:r>
            <w:r w:rsidRPr="00352FD1">
              <w:rPr>
                <w:rFonts w:ascii="Times New Roman" w:hAnsi="Times New Roman" w:cs="Times New Roman"/>
              </w:rPr>
              <w:t>-blocker</w:t>
            </w:r>
          </w:p>
        </w:tc>
        <w:tc>
          <w:tcPr>
            <w:tcW w:w="998" w:type="dxa"/>
          </w:tcPr>
          <w:p w14:paraId="521DE5C1" w14:textId="2BC236E5" w:rsidR="00063000" w:rsidRPr="00352FD1" w:rsidRDefault="009621B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412" w:type="dxa"/>
          </w:tcPr>
          <w:p w14:paraId="6003EF62" w14:textId="140510FE" w:rsidR="00063000" w:rsidRPr="00352FD1" w:rsidRDefault="009621B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15</w:t>
            </w:r>
            <w:r w:rsidR="00063000" w:rsidRPr="00352FD1">
              <w:rPr>
                <w:rFonts w:ascii="Times New Roman" w:hAnsi="Times New Roman" w:cs="Times New Roman"/>
              </w:rPr>
              <w:t>-1.</w:t>
            </w:r>
            <w:r w:rsidRPr="00352FD1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992" w:type="dxa"/>
          </w:tcPr>
          <w:p w14:paraId="12036D61" w14:textId="537E81E9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9621BC" w:rsidRPr="00352FD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4" w:type="dxa"/>
          </w:tcPr>
          <w:p w14:paraId="2887CF7F" w14:textId="3CA35D02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</w:t>
            </w:r>
            <w:r w:rsidR="0016468B" w:rsidRPr="00352FD1">
              <w:rPr>
                <w:rFonts w:ascii="Times New Roman" w:hAnsi="Times New Roman" w:cs="Times New Roman"/>
              </w:rPr>
              <w:t>3</w:t>
            </w:r>
            <w:r w:rsidRPr="00352F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</w:tcPr>
          <w:p w14:paraId="7D3009E2" w14:textId="11FA1936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371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16468B" w:rsidRPr="00352FD1"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991" w:type="dxa"/>
          </w:tcPr>
          <w:p w14:paraId="36F81FA2" w14:textId="32221DD2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103</w:t>
            </w:r>
          </w:p>
        </w:tc>
      </w:tr>
      <w:tr w:rsidR="00063000" w:rsidRPr="00352FD1" w14:paraId="416C36DC" w14:textId="77777777" w:rsidTr="007A1528">
        <w:tc>
          <w:tcPr>
            <w:tcW w:w="2405" w:type="dxa"/>
          </w:tcPr>
          <w:p w14:paraId="72765636" w14:textId="3D95CF2E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proofErr w:type="spellStart"/>
            <w:r w:rsidRPr="00352FD1">
              <w:rPr>
                <w:rFonts w:ascii="Times New Roman" w:hAnsi="Times New Roman" w:cs="Times New Roman"/>
              </w:rPr>
              <w:t>ACE</w:t>
            </w:r>
            <w:r w:rsidR="00063000" w:rsidRPr="00352FD1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998" w:type="dxa"/>
          </w:tcPr>
          <w:p w14:paraId="40D655F8" w14:textId="096BBA7C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1412" w:type="dxa"/>
          </w:tcPr>
          <w:p w14:paraId="79ACEAC6" w14:textId="422FF278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</w:t>
            </w:r>
            <w:r w:rsidR="009621BC" w:rsidRPr="00352FD1">
              <w:rPr>
                <w:rFonts w:ascii="Times New Roman" w:hAnsi="Times New Roman" w:cs="Times New Roman"/>
              </w:rPr>
              <w:t>90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9621BC" w:rsidRPr="00352FD1">
              <w:rPr>
                <w:rFonts w:ascii="Times New Roman" w:hAnsi="Times New Roman" w:cs="Times New Roman"/>
              </w:rPr>
              <w:t>1.515</w:t>
            </w:r>
          </w:p>
        </w:tc>
        <w:tc>
          <w:tcPr>
            <w:tcW w:w="992" w:type="dxa"/>
          </w:tcPr>
          <w:p w14:paraId="79B7AC68" w14:textId="5705404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1134" w:type="dxa"/>
          </w:tcPr>
          <w:p w14:paraId="165E0300" w14:textId="2A8790CC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418" w:type="dxa"/>
          </w:tcPr>
          <w:p w14:paraId="2FA5DC29" w14:textId="5AD3C186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675</w:t>
            </w:r>
            <w:r w:rsidRPr="00352FD1">
              <w:rPr>
                <w:rFonts w:ascii="Times New Roman" w:hAnsi="Times New Roman" w:cs="Times New Roman"/>
              </w:rPr>
              <w:t>-1.</w:t>
            </w:r>
            <w:r w:rsidR="0016468B" w:rsidRPr="00352FD1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991" w:type="dxa"/>
          </w:tcPr>
          <w:p w14:paraId="08FBDD7A" w14:textId="37D1829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630</w:t>
            </w:r>
          </w:p>
        </w:tc>
      </w:tr>
      <w:tr w:rsidR="00063000" w:rsidRPr="00352FD1" w14:paraId="2101754F" w14:textId="77777777" w:rsidTr="007A1528">
        <w:tc>
          <w:tcPr>
            <w:tcW w:w="2405" w:type="dxa"/>
          </w:tcPr>
          <w:p w14:paraId="6F816FD5" w14:textId="63294FBE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A</w:t>
            </w:r>
            <w:r w:rsidRPr="00352FD1">
              <w:rPr>
                <w:rFonts w:ascii="Times New Roman" w:hAnsi="Times New Roman" w:cs="Times New Roman"/>
              </w:rPr>
              <w:t>RB</w:t>
            </w:r>
          </w:p>
        </w:tc>
        <w:tc>
          <w:tcPr>
            <w:tcW w:w="998" w:type="dxa"/>
          </w:tcPr>
          <w:p w14:paraId="53AC3D62" w14:textId="7FFB4FCA" w:rsidR="00063000" w:rsidRPr="00352FD1" w:rsidRDefault="009621B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412" w:type="dxa"/>
          </w:tcPr>
          <w:p w14:paraId="11BBADF3" w14:textId="2E5B983E" w:rsidR="00063000" w:rsidRPr="00352FD1" w:rsidRDefault="009621B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31</w:t>
            </w:r>
            <w:r w:rsidR="00063000" w:rsidRPr="00352FD1">
              <w:rPr>
                <w:rFonts w:ascii="Times New Roman" w:hAnsi="Times New Roman" w:cs="Times New Roman"/>
              </w:rPr>
              <w:t>-1.</w:t>
            </w:r>
            <w:r w:rsidRPr="00352FD1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992" w:type="dxa"/>
          </w:tcPr>
          <w:p w14:paraId="680CF27B" w14:textId="29BCD9E3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134" w:type="dxa"/>
          </w:tcPr>
          <w:p w14:paraId="53BF4328" w14:textId="23921BB4" w:rsidR="00063000" w:rsidRPr="00352FD1" w:rsidRDefault="0016468B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2.055</w:t>
            </w:r>
          </w:p>
        </w:tc>
        <w:tc>
          <w:tcPr>
            <w:tcW w:w="1418" w:type="dxa"/>
          </w:tcPr>
          <w:p w14:paraId="6B8033A4" w14:textId="742C1BDD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952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16468B" w:rsidRPr="00352FD1">
              <w:rPr>
                <w:rFonts w:ascii="Times New Roman" w:hAnsi="Times New Roman" w:cs="Times New Roman"/>
              </w:rPr>
              <w:t>4.435</w:t>
            </w:r>
          </w:p>
        </w:tc>
        <w:tc>
          <w:tcPr>
            <w:tcW w:w="991" w:type="dxa"/>
          </w:tcPr>
          <w:p w14:paraId="3049F9D0" w14:textId="15B7E34C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066</w:t>
            </w:r>
          </w:p>
        </w:tc>
      </w:tr>
      <w:tr w:rsidR="00063000" w:rsidRPr="00352FD1" w14:paraId="00ADED28" w14:textId="77777777" w:rsidTr="007A1528">
        <w:tc>
          <w:tcPr>
            <w:tcW w:w="2405" w:type="dxa"/>
          </w:tcPr>
          <w:p w14:paraId="4FFE1BE2" w14:textId="159E0911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S</w:t>
            </w:r>
            <w:r w:rsidR="00063000" w:rsidRPr="00352FD1">
              <w:rPr>
                <w:rFonts w:ascii="Times New Roman" w:hAnsi="Times New Roman" w:cs="Times New Roman"/>
              </w:rPr>
              <w:t>ta</w:t>
            </w:r>
            <w:r w:rsidR="007A1528">
              <w:rPr>
                <w:rFonts w:ascii="Times New Roman" w:hAnsi="Times New Roman" w:cs="Times New Roman"/>
              </w:rPr>
              <w:t>t</w:t>
            </w:r>
            <w:r w:rsidR="00063000" w:rsidRPr="00352FD1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998" w:type="dxa"/>
          </w:tcPr>
          <w:p w14:paraId="6280922E" w14:textId="1BC80722" w:rsidR="00063000" w:rsidRPr="00352FD1" w:rsidRDefault="009621B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412" w:type="dxa"/>
          </w:tcPr>
          <w:p w14:paraId="7974C9D2" w14:textId="012E0902" w:rsidR="00063000" w:rsidRPr="00352FD1" w:rsidRDefault="009621BC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623</w:t>
            </w:r>
            <w:r w:rsidR="00063000" w:rsidRPr="00352FD1">
              <w:rPr>
                <w:rFonts w:ascii="Times New Roman" w:hAnsi="Times New Roman" w:cs="Times New Roman"/>
              </w:rPr>
              <w:t>-</w:t>
            </w:r>
            <w:r w:rsidRPr="00352FD1">
              <w:rPr>
                <w:rFonts w:ascii="Times New Roman" w:hAnsi="Times New Roman" w:cs="Times New Roman"/>
              </w:rPr>
              <w:t>1.571</w:t>
            </w:r>
          </w:p>
        </w:tc>
        <w:tc>
          <w:tcPr>
            <w:tcW w:w="992" w:type="dxa"/>
          </w:tcPr>
          <w:p w14:paraId="106F78B3" w14:textId="6AD2CF8F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1134" w:type="dxa"/>
          </w:tcPr>
          <w:p w14:paraId="1F7624CD" w14:textId="2AECEDB1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418" w:type="dxa"/>
          </w:tcPr>
          <w:p w14:paraId="126E81AD" w14:textId="6763C944" w:rsidR="00063000" w:rsidRPr="00352FD1" w:rsidRDefault="0016468B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063</w:t>
            </w:r>
            <w:r w:rsidR="00063000" w:rsidRPr="00352FD1">
              <w:rPr>
                <w:rFonts w:ascii="Times New Roman" w:hAnsi="Times New Roman" w:cs="Times New Roman"/>
              </w:rPr>
              <w:t>-</w:t>
            </w:r>
            <w:r w:rsidRPr="00352FD1">
              <w:rPr>
                <w:rFonts w:ascii="Times New Roman" w:hAnsi="Times New Roman" w:cs="Times New Roman"/>
              </w:rPr>
              <w:t>2.930</w:t>
            </w:r>
          </w:p>
        </w:tc>
        <w:tc>
          <w:tcPr>
            <w:tcW w:w="991" w:type="dxa"/>
          </w:tcPr>
          <w:p w14:paraId="34717BFA" w14:textId="02DA9BD1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028</w:t>
            </w:r>
          </w:p>
        </w:tc>
      </w:tr>
      <w:tr w:rsidR="00063000" w:rsidRPr="00352FD1" w14:paraId="7590CED6" w14:textId="77777777" w:rsidTr="007A1528">
        <w:tc>
          <w:tcPr>
            <w:tcW w:w="2405" w:type="dxa"/>
          </w:tcPr>
          <w:p w14:paraId="2B6FC803" w14:textId="6A41BFF8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 xml:space="preserve">Loop </w:t>
            </w:r>
            <w:r w:rsidR="00063000" w:rsidRPr="00352FD1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998" w:type="dxa"/>
          </w:tcPr>
          <w:p w14:paraId="7A58E292" w14:textId="39D06BAB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1412" w:type="dxa"/>
          </w:tcPr>
          <w:p w14:paraId="3EF8EB52" w14:textId="55F61588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361</w:t>
            </w:r>
            <w:r w:rsidRPr="00352FD1">
              <w:rPr>
                <w:rFonts w:ascii="Times New Roman" w:hAnsi="Times New Roman" w:cs="Times New Roman"/>
              </w:rPr>
              <w:t>-0.</w:t>
            </w:r>
            <w:r w:rsidR="009621BC" w:rsidRPr="00352FD1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992" w:type="dxa"/>
          </w:tcPr>
          <w:p w14:paraId="6E6876C9" w14:textId="51B3E3E0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9621BC" w:rsidRPr="00352F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38A20098" w14:textId="5F86B2AA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</w:t>
            </w:r>
            <w:r w:rsidR="0016468B" w:rsidRPr="00352FD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18" w:type="dxa"/>
          </w:tcPr>
          <w:p w14:paraId="39FD9F8F" w14:textId="33271DC6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329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16468B" w:rsidRPr="00352FD1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991" w:type="dxa"/>
          </w:tcPr>
          <w:p w14:paraId="51DF10B5" w14:textId="235F1613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</w:t>
            </w:r>
            <w:r w:rsidR="0016468B" w:rsidRPr="00352FD1">
              <w:rPr>
                <w:rFonts w:ascii="Times New Roman" w:hAnsi="Times New Roman" w:cs="Times New Roman"/>
              </w:rPr>
              <w:t>56</w:t>
            </w:r>
          </w:p>
        </w:tc>
      </w:tr>
      <w:tr w:rsidR="00063000" w:rsidRPr="00352FD1" w14:paraId="21063CD5" w14:textId="77777777" w:rsidTr="007A1528">
        <w:tc>
          <w:tcPr>
            <w:tcW w:w="2405" w:type="dxa"/>
          </w:tcPr>
          <w:p w14:paraId="4F5BD4D6" w14:textId="776E856D" w:rsidR="00063000" w:rsidRPr="00352FD1" w:rsidRDefault="00B03C96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 xml:space="preserve">Thiazide </w:t>
            </w:r>
            <w:r w:rsidR="00063000" w:rsidRPr="00352FD1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998" w:type="dxa"/>
          </w:tcPr>
          <w:p w14:paraId="11010191" w14:textId="3D968D44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412" w:type="dxa"/>
          </w:tcPr>
          <w:p w14:paraId="6EA5D9C3" w14:textId="6492985E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644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9621BC" w:rsidRPr="00352FD1">
              <w:rPr>
                <w:rFonts w:ascii="Times New Roman" w:hAnsi="Times New Roman" w:cs="Times New Roman"/>
              </w:rPr>
              <w:t>1.502</w:t>
            </w:r>
          </w:p>
        </w:tc>
        <w:tc>
          <w:tcPr>
            <w:tcW w:w="992" w:type="dxa"/>
          </w:tcPr>
          <w:p w14:paraId="6B9FEF9E" w14:textId="35CE55E9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9621BC" w:rsidRPr="00352FD1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1134" w:type="dxa"/>
          </w:tcPr>
          <w:p w14:paraId="71B8823F" w14:textId="2E6E0984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</w:t>
            </w:r>
            <w:r w:rsidR="0016468B" w:rsidRPr="00352FD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18" w:type="dxa"/>
          </w:tcPr>
          <w:p w14:paraId="4E69A2D9" w14:textId="38E38A5F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</w:t>
            </w:r>
            <w:r w:rsidR="0016468B" w:rsidRPr="00352FD1">
              <w:rPr>
                <w:rFonts w:ascii="Times New Roman" w:hAnsi="Times New Roman" w:cs="Times New Roman"/>
              </w:rPr>
              <w:t>694</w:t>
            </w:r>
            <w:r w:rsidRPr="00352FD1">
              <w:rPr>
                <w:rFonts w:ascii="Times New Roman" w:hAnsi="Times New Roman" w:cs="Times New Roman"/>
              </w:rPr>
              <w:t>-</w:t>
            </w:r>
            <w:r w:rsidR="0016468B" w:rsidRPr="00352FD1">
              <w:rPr>
                <w:rFonts w:ascii="Times New Roman" w:hAnsi="Times New Roman" w:cs="Times New Roman"/>
              </w:rPr>
              <w:t>2.001</w:t>
            </w:r>
          </w:p>
        </w:tc>
        <w:tc>
          <w:tcPr>
            <w:tcW w:w="991" w:type="dxa"/>
          </w:tcPr>
          <w:p w14:paraId="45993154" w14:textId="74518611" w:rsidR="00063000" w:rsidRPr="00352FD1" w:rsidRDefault="00063000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4</w:t>
            </w:r>
            <w:r w:rsidR="0016468B" w:rsidRPr="00352FD1">
              <w:rPr>
                <w:rFonts w:ascii="Times New Roman" w:hAnsi="Times New Roman" w:cs="Times New Roman"/>
              </w:rPr>
              <w:t>2</w:t>
            </w:r>
          </w:p>
        </w:tc>
      </w:tr>
    </w:tbl>
    <w:p w14:paraId="51AF236C" w14:textId="77777777" w:rsidR="00063000" w:rsidRPr="00352FD1" w:rsidRDefault="00063000" w:rsidP="00063000">
      <w:pPr>
        <w:spacing w:after="0" w:line="240" w:lineRule="auto"/>
        <w:rPr>
          <w:rFonts w:ascii="Times New Roman" w:hAnsi="Times New Roman" w:cs="Times New Roman"/>
        </w:rPr>
      </w:pPr>
    </w:p>
    <w:p w14:paraId="46EEC039" w14:textId="77777777" w:rsidR="00063000" w:rsidRPr="00352FD1" w:rsidRDefault="00063000" w:rsidP="00063000">
      <w:pPr>
        <w:spacing w:after="0" w:line="240" w:lineRule="auto"/>
        <w:rPr>
          <w:rFonts w:ascii="Times New Roman" w:hAnsi="Times New Roman" w:cs="Times New Roman"/>
        </w:rPr>
      </w:pPr>
    </w:p>
    <w:p w14:paraId="25873A4C" w14:textId="4FD43586" w:rsidR="00531CE8" w:rsidRPr="00352FD1" w:rsidRDefault="00531CE8" w:rsidP="00F02AD9">
      <w:pPr>
        <w:spacing w:after="0" w:line="240" w:lineRule="auto"/>
        <w:rPr>
          <w:rFonts w:ascii="Times New Roman" w:hAnsi="Times New Roman" w:cs="Times New Roman"/>
        </w:rPr>
      </w:pPr>
    </w:p>
    <w:p w14:paraId="1B162D33" w14:textId="3CD0B6FF" w:rsidR="00531CE8" w:rsidRPr="00352FD1" w:rsidRDefault="00531CE8" w:rsidP="00F02AD9">
      <w:pPr>
        <w:spacing w:after="0" w:line="240" w:lineRule="auto"/>
        <w:rPr>
          <w:rFonts w:ascii="Times New Roman" w:hAnsi="Times New Roman" w:cs="Times New Roman"/>
        </w:rPr>
      </w:pPr>
    </w:p>
    <w:p w14:paraId="1E169864" w14:textId="4C5DC310" w:rsidR="007A2181" w:rsidRPr="006A5096" w:rsidRDefault="007A2181" w:rsidP="007A21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6A50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A50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465ED">
        <w:rPr>
          <w:rFonts w:ascii="Times New Roman" w:hAnsi="Times New Roman" w:cs="Times New Roman"/>
          <w:b/>
          <w:sz w:val="24"/>
          <w:szCs w:val="24"/>
        </w:rPr>
        <w:t xml:space="preserve">Univariate and multivariable Cox regression analysis of </w:t>
      </w:r>
      <w:r>
        <w:rPr>
          <w:rFonts w:ascii="Times New Roman" w:hAnsi="Times New Roman" w:cs="Times New Roman"/>
          <w:b/>
          <w:sz w:val="24"/>
          <w:szCs w:val="24"/>
        </w:rPr>
        <w:t>hospitalization for heart failure</w:t>
      </w:r>
      <w:r w:rsidRPr="006A509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5096">
        <w:rPr>
          <w:rFonts w:ascii="Times New Roman" w:hAnsi="Times New Roman" w:cs="Times New Roman"/>
          <w:b/>
          <w:sz w:val="24"/>
          <w:szCs w:val="24"/>
        </w:rPr>
        <w:t>(n</w:t>
      </w:r>
      <w:r w:rsidRPr="006A5096">
        <w:rPr>
          <w:rFonts w:ascii="Times New Roman" w:hAnsi="Times New Roman" w:cs="Times New Roman" w:hint="eastAsia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>2898</w:t>
      </w:r>
      <w:r w:rsidRPr="006A5096">
        <w:rPr>
          <w:rFonts w:ascii="Times New Roman" w:hAnsi="Times New Roman" w:cs="Times New Roman"/>
          <w:b/>
          <w:sz w:val="24"/>
          <w:szCs w:val="24"/>
        </w:rPr>
        <w:t>)</w:t>
      </w:r>
    </w:p>
    <w:p w14:paraId="573E2764" w14:textId="067A0B10" w:rsidR="00531CE8" w:rsidRPr="00352FD1" w:rsidRDefault="00531CE8" w:rsidP="00F02AD9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992"/>
        <w:gridCol w:w="1418"/>
        <w:gridCol w:w="992"/>
        <w:gridCol w:w="1035"/>
        <w:gridCol w:w="1517"/>
        <w:gridCol w:w="991"/>
      </w:tblGrid>
      <w:tr w:rsidR="002144D2" w:rsidRPr="00352FD1" w14:paraId="4E999BF7" w14:textId="77777777" w:rsidTr="005D1A3A">
        <w:tc>
          <w:tcPr>
            <w:tcW w:w="2405" w:type="dxa"/>
          </w:tcPr>
          <w:p w14:paraId="10DFD035" w14:textId="5228EDCC" w:rsidR="002144D2" w:rsidRPr="00352FD1" w:rsidRDefault="00B97CA0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spitalization for heart failure</w:t>
            </w:r>
          </w:p>
        </w:tc>
        <w:tc>
          <w:tcPr>
            <w:tcW w:w="3402" w:type="dxa"/>
            <w:gridSpan w:val="3"/>
          </w:tcPr>
          <w:p w14:paraId="001F1D8B" w14:textId="4BEEC0A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694225">
              <w:rPr>
                <w:rFonts w:ascii="Times New Roman" w:hAnsi="Times New Roman" w:cs="Times New Roman"/>
              </w:rPr>
              <w:t>Univariate</w:t>
            </w:r>
            <w:r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3543" w:type="dxa"/>
            <w:gridSpan w:val="3"/>
          </w:tcPr>
          <w:p w14:paraId="21E7A45F" w14:textId="5FEC308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694225">
              <w:rPr>
                <w:rFonts w:ascii="Times New Roman" w:hAnsi="Times New Roman" w:cs="Times New Roman"/>
              </w:rPr>
              <w:t>Multivaria</w:t>
            </w:r>
            <w:r>
              <w:rPr>
                <w:rFonts w:ascii="Times New Roman" w:hAnsi="Times New Roman" w:cs="Times New Roman"/>
              </w:rPr>
              <w:t>te analysis</w:t>
            </w:r>
          </w:p>
        </w:tc>
      </w:tr>
      <w:tr w:rsidR="002144D2" w:rsidRPr="00352FD1" w14:paraId="266EC0C0" w14:textId="77777777" w:rsidTr="007A1528">
        <w:tc>
          <w:tcPr>
            <w:tcW w:w="2405" w:type="dxa"/>
          </w:tcPr>
          <w:p w14:paraId="76012932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5965488" w14:textId="500EBB9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H</w:t>
            </w:r>
            <w:r w:rsidRPr="00352FD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8" w:type="dxa"/>
          </w:tcPr>
          <w:p w14:paraId="1335B881" w14:textId="63EA562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2" w:type="dxa"/>
          </w:tcPr>
          <w:p w14:paraId="0EF3F134" w14:textId="573D9D3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35" w:type="dxa"/>
          </w:tcPr>
          <w:p w14:paraId="3F78FE2E" w14:textId="21C8A28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H</w:t>
            </w:r>
            <w:r w:rsidRPr="00352FD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17" w:type="dxa"/>
          </w:tcPr>
          <w:p w14:paraId="1FBBFD95" w14:textId="7DE2F38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1" w:type="dxa"/>
          </w:tcPr>
          <w:p w14:paraId="09FC12ED" w14:textId="1449563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-value</w:t>
            </w:r>
          </w:p>
        </w:tc>
      </w:tr>
      <w:tr w:rsidR="002144D2" w:rsidRPr="00352FD1" w14:paraId="0D05F062" w14:textId="77777777" w:rsidTr="007A1528">
        <w:tc>
          <w:tcPr>
            <w:tcW w:w="2405" w:type="dxa"/>
          </w:tcPr>
          <w:p w14:paraId="01E55780" w14:textId="6C99EC5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</w:tcPr>
          <w:p w14:paraId="565A837E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418" w:type="dxa"/>
          </w:tcPr>
          <w:p w14:paraId="6973693E" w14:textId="7789EBF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23-1.045</w:t>
            </w:r>
          </w:p>
        </w:tc>
        <w:tc>
          <w:tcPr>
            <w:tcW w:w="992" w:type="dxa"/>
          </w:tcPr>
          <w:p w14:paraId="0B9952A8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1404B66C" w14:textId="5BD3163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517" w:type="dxa"/>
          </w:tcPr>
          <w:p w14:paraId="13D71A57" w14:textId="47227D3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987-1.036</w:t>
            </w:r>
          </w:p>
        </w:tc>
        <w:tc>
          <w:tcPr>
            <w:tcW w:w="991" w:type="dxa"/>
          </w:tcPr>
          <w:p w14:paraId="3E1A2B8F" w14:textId="07FD026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60</w:t>
            </w:r>
          </w:p>
        </w:tc>
      </w:tr>
      <w:tr w:rsidR="002144D2" w:rsidRPr="00352FD1" w14:paraId="7A283F95" w14:textId="77777777" w:rsidTr="007A1528">
        <w:tc>
          <w:tcPr>
            <w:tcW w:w="2405" w:type="dxa"/>
          </w:tcPr>
          <w:p w14:paraId="37E39480" w14:textId="5185747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92" w:type="dxa"/>
          </w:tcPr>
          <w:p w14:paraId="30C4D57B" w14:textId="017AE5A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1418" w:type="dxa"/>
          </w:tcPr>
          <w:p w14:paraId="0A3EA781" w14:textId="7FA20F0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647-0.965</w:t>
            </w:r>
          </w:p>
        </w:tc>
        <w:tc>
          <w:tcPr>
            <w:tcW w:w="992" w:type="dxa"/>
          </w:tcPr>
          <w:p w14:paraId="20ACAED8" w14:textId="5596B23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035" w:type="dxa"/>
          </w:tcPr>
          <w:p w14:paraId="1BBC6A0A" w14:textId="08D325F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719</w:t>
            </w:r>
          </w:p>
        </w:tc>
        <w:tc>
          <w:tcPr>
            <w:tcW w:w="1517" w:type="dxa"/>
          </w:tcPr>
          <w:p w14:paraId="263CC5BF" w14:textId="673FFE0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23-2.632</w:t>
            </w:r>
          </w:p>
        </w:tc>
        <w:tc>
          <w:tcPr>
            <w:tcW w:w="991" w:type="dxa"/>
          </w:tcPr>
          <w:p w14:paraId="047AE823" w14:textId="3C96648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13</w:t>
            </w:r>
          </w:p>
        </w:tc>
      </w:tr>
      <w:tr w:rsidR="002144D2" w:rsidRPr="00352FD1" w14:paraId="752A19E6" w14:textId="77777777" w:rsidTr="007A1528">
        <w:tc>
          <w:tcPr>
            <w:tcW w:w="2405" w:type="dxa"/>
          </w:tcPr>
          <w:p w14:paraId="751C3229" w14:textId="257EEB3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992" w:type="dxa"/>
          </w:tcPr>
          <w:p w14:paraId="55BD32A0" w14:textId="5FCC3FD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988</w:t>
            </w:r>
          </w:p>
        </w:tc>
        <w:tc>
          <w:tcPr>
            <w:tcW w:w="1418" w:type="dxa"/>
          </w:tcPr>
          <w:p w14:paraId="564BF4F9" w14:textId="6F35131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675-2.360</w:t>
            </w:r>
          </w:p>
        </w:tc>
        <w:tc>
          <w:tcPr>
            <w:tcW w:w="992" w:type="dxa"/>
          </w:tcPr>
          <w:p w14:paraId="3B01CDEC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4F45ABED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3EE19118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6E881211" w14:textId="0B7906C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15</w:t>
            </w:r>
          </w:p>
        </w:tc>
      </w:tr>
      <w:tr w:rsidR="002144D2" w:rsidRPr="00352FD1" w14:paraId="6EA54747" w14:textId="77777777" w:rsidTr="007A1528">
        <w:tc>
          <w:tcPr>
            <w:tcW w:w="2405" w:type="dxa"/>
          </w:tcPr>
          <w:p w14:paraId="6B3072FB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CB7ECB6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700E0C0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BB0F65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5E4A9A63" w14:textId="6384915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1517" w:type="dxa"/>
          </w:tcPr>
          <w:p w14:paraId="6F11BC2D" w14:textId="1BCFC591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32-0.810</w:t>
            </w:r>
          </w:p>
        </w:tc>
        <w:tc>
          <w:tcPr>
            <w:tcW w:w="991" w:type="dxa"/>
          </w:tcPr>
          <w:p w14:paraId="166CFFFD" w14:textId="6B19B6E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16</w:t>
            </w:r>
          </w:p>
        </w:tc>
      </w:tr>
      <w:tr w:rsidR="002144D2" w:rsidRPr="00352FD1" w14:paraId="0C8F309A" w14:textId="77777777" w:rsidTr="007A1528">
        <w:tc>
          <w:tcPr>
            <w:tcW w:w="2405" w:type="dxa"/>
          </w:tcPr>
          <w:p w14:paraId="55AC5BBD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0483FB2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EC067ED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65FEE40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1943F088" w14:textId="27A5B38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1517" w:type="dxa"/>
          </w:tcPr>
          <w:p w14:paraId="5E6F5EBB" w14:textId="3412476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24-1.807</w:t>
            </w:r>
          </w:p>
        </w:tc>
        <w:tc>
          <w:tcPr>
            <w:tcW w:w="991" w:type="dxa"/>
          </w:tcPr>
          <w:p w14:paraId="71921727" w14:textId="0E8CC24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95</w:t>
            </w:r>
          </w:p>
        </w:tc>
      </w:tr>
      <w:tr w:rsidR="002144D2" w:rsidRPr="00352FD1" w14:paraId="25F7E463" w14:textId="77777777" w:rsidTr="007A1528">
        <w:tc>
          <w:tcPr>
            <w:tcW w:w="2405" w:type="dxa"/>
          </w:tcPr>
          <w:p w14:paraId="6C483A1E" w14:textId="5C079DC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B</w:t>
            </w:r>
            <w:r w:rsidRPr="00352FD1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992" w:type="dxa"/>
          </w:tcPr>
          <w:p w14:paraId="29EA7741" w14:textId="53C909E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418" w:type="dxa"/>
          </w:tcPr>
          <w:p w14:paraId="22EDB0E3" w14:textId="34B4FD7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038-1.064</w:t>
            </w:r>
          </w:p>
        </w:tc>
        <w:tc>
          <w:tcPr>
            <w:tcW w:w="992" w:type="dxa"/>
          </w:tcPr>
          <w:p w14:paraId="13A7B7C1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24411EF0" w14:textId="222FD581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.</w:t>
            </w:r>
            <w:r w:rsidRPr="00352FD1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517" w:type="dxa"/>
          </w:tcPr>
          <w:p w14:paraId="714C9D06" w14:textId="3218CAA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3-1.037</w:t>
            </w:r>
          </w:p>
        </w:tc>
        <w:tc>
          <w:tcPr>
            <w:tcW w:w="991" w:type="dxa"/>
          </w:tcPr>
          <w:p w14:paraId="2330E618" w14:textId="2FB3593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86</w:t>
            </w:r>
          </w:p>
        </w:tc>
      </w:tr>
      <w:tr w:rsidR="002144D2" w:rsidRPr="00352FD1" w14:paraId="2650F607" w14:textId="77777777" w:rsidTr="007A1528">
        <w:tc>
          <w:tcPr>
            <w:tcW w:w="2405" w:type="dxa"/>
          </w:tcPr>
          <w:p w14:paraId="32017040" w14:textId="3B3E1C8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992" w:type="dxa"/>
          </w:tcPr>
          <w:p w14:paraId="7C3C0942" w14:textId="7F12A05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643</w:t>
            </w:r>
          </w:p>
        </w:tc>
        <w:tc>
          <w:tcPr>
            <w:tcW w:w="1418" w:type="dxa"/>
          </w:tcPr>
          <w:p w14:paraId="263C2A28" w14:textId="0B81603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412-1.913</w:t>
            </w:r>
          </w:p>
        </w:tc>
        <w:tc>
          <w:tcPr>
            <w:tcW w:w="992" w:type="dxa"/>
          </w:tcPr>
          <w:p w14:paraId="6D29F9B3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7E5D3891" w14:textId="1F8C924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.</w:t>
            </w:r>
            <w:r w:rsidRPr="00352FD1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1517" w:type="dxa"/>
          </w:tcPr>
          <w:p w14:paraId="59500C48" w14:textId="30F41A3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97-2.254</w:t>
            </w:r>
          </w:p>
        </w:tc>
        <w:tc>
          <w:tcPr>
            <w:tcW w:w="991" w:type="dxa"/>
          </w:tcPr>
          <w:p w14:paraId="6EF41EDD" w14:textId="08BBE9A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40</w:t>
            </w:r>
          </w:p>
        </w:tc>
      </w:tr>
      <w:tr w:rsidR="002144D2" w:rsidRPr="00352FD1" w14:paraId="4D5329FA" w14:textId="77777777" w:rsidTr="007A1528">
        <w:tc>
          <w:tcPr>
            <w:tcW w:w="2405" w:type="dxa"/>
          </w:tcPr>
          <w:p w14:paraId="0AFB3A32" w14:textId="0E26D1F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992" w:type="dxa"/>
          </w:tcPr>
          <w:p w14:paraId="62F446DC" w14:textId="1CFC1CC1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418" w:type="dxa"/>
          </w:tcPr>
          <w:p w14:paraId="504F56B0" w14:textId="6652D22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6-1.017</w:t>
            </w:r>
          </w:p>
        </w:tc>
        <w:tc>
          <w:tcPr>
            <w:tcW w:w="992" w:type="dxa"/>
          </w:tcPr>
          <w:p w14:paraId="0EBD85F1" w14:textId="511E8B5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76</w:t>
            </w:r>
          </w:p>
        </w:tc>
        <w:tc>
          <w:tcPr>
            <w:tcW w:w="1035" w:type="dxa"/>
          </w:tcPr>
          <w:p w14:paraId="17C82686" w14:textId="4D831EE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7" w:type="dxa"/>
          </w:tcPr>
          <w:p w14:paraId="747AB074" w14:textId="3A44DFF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21D040D0" w14:textId="7F50664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144D2" w:rsidRPr="00352FD1" w14:paraId="16F9A812" w14:textId="77777777" w:rsidTr="007A1528">
        <w:tc>
          <w:tcPr>
            <w:tcW w:w="2405" w:type="dxa"/>
          </w:tcPr>
          <w:p w14:paraId="0A7E416D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992" w:type="dxa"/>
          </w:tcPr>
          <w:p w14:paraId="28A0B1C4" w14:textId="23F39AA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418" w:type="dxa"/>
          </w:tcPr>
          <w:p w14:paraId="37D06466" w14:textId="5DA73D0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46-0.679</w:t>
            </w:r>
          </w:p>
        </w:tc>
        <w:tc>
          <w:tcPr>
            <w:tcW w:w="992" w:type="dxa"/>
          </w:tcPr>
          <w:p w14:paraId="50A87FBC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6B39319A" w14:textId="1294D05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1517" w:type="dxa"/>
          </w:tcPr>
          <w:p w14:paraId="0C30C6C7" w14:textId="443E149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113-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991" w:type="dxa"/>
          </w:tcPr>
          <w:p w14:paraId="46466E13" w14:textId="38EAAA2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14</w:t>
            </w:r>
          </w:p>
        </w:tc>
      </w:tr>
      <w:tr w:rsidR="002144D2" w:rsidRPr="00352FD1" w14:paraId="4B1A6604" w14:textId="77777777" w:rsidTr="007A1528">
        <w:tc>
          <w:tcPr>
            <w:tcW w:w="2405" w:type="dxa"/>
          </w:tcPr>
          <w:p w14:paraId="02B173DD" w14:textId="70224BA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Prior heart failure hospitali</w:t>
            </w:r>
            <w:r>
              <w:rPr>
                <w:rFonts w:ascii="Times New Roman" w:hAnsi="Times New Roman" w:cs="Times New Roman"/>
              </w:rPr>
              <w:t>z</w:t>
            </w:r>
            <w:r w:rsidRPr="002D4117">
              <w:rPr>
                <w:rFonts w:ascii="Times New Roman" w:hAnsi="Times New Roman" w:cs="Times New Roman"/>
              </w:rPr>
              <w:t>ation</w:t>
            </w:r>
          </w:p>
        </w:tc>
        <w:tc>
          <w:tcPr>
            <w:tcW w:w="992" w:type="dxa"/>
          </w:tcPr>
          <w:p w14:paraId="6CB69709" w14:textId="28F13D4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67</w:t>
            </w:r>
          </w:p>
        </w:tc>
        <w:tc>
          <w:tcPr>
            <w:tcW w:w="1418" w:type="dxa"/>
          </w:tcPr>
          <w:p w14:paraId="33CD257D" w14:textId="1A02D59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96-1.079</w:t>
            </w:r>
          </w:p>
        </w:tc>
        <w:tc>
          <w:tcPr>
            <w:tcW w:w="992" w:type="dxa"/>
          </w:tcPr>
          <w:p w14:paraId="6024087F" w14:textId="60AA5BE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1035" w:type="dxa"/>
          </w:tcPr>
          <w:p w14:paraId="6166D30A" w14:textId="030ECD4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7" w:type="dxa"/>
          </w:tcPr>
          <w:p w14:paraId="40BB1DD8" w14:textId="69E566D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6574C0EE" w14:textId="20A74EB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144D2" w:rsidRPr="00352FD1" w14:paraId="71FC8315" w14:textId="77777777" w:rsidTr="007A1528">
        <w:tc>
          <w:tcPr>
            <w:tcW w:w="2405" w:type="dxa"/>
          </w:tcPr>
          <w:p w14:paraId="4EC89573" w14:textId="3BA926C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Previous myocardial infarction</w:t>
            </w:r>
          </w:p>
        </w:tc>
        <w:tc>
          <w:tcPr>
            <w:tcW w:w="992" w:type="dxa"/>
          </w:tcPr>
          <w:p w14:paraId="001A2922" w14:textId="456CCF5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418" w:type="dxa"/>
          </w:tcPr>
          <w:p w14:paraId="06A8B45A" w14:textId="0440B0F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840</w:t>
            </w:r>
            <w:r w:rsidRPr="00352FD1">
              <w:rPr>
                <w:rFonts w:ascii="Times New Roman" w:hAnsi="Times New Roman" w:cs="Times New Roman" w:hint="eastAsia"/>
              </w:rPr>
              <w:t>-</w:t>
            </w:r>
            <w:r w:rsidRPr="00352FD1">
              <w:rPr>
                <w:rFonts w:ascii="Times New Roman" w:hAnsi="Times New Roman" w:cs="Times New Roman"/>
              </w:rPr>
              <w:t>1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992" w:type="dxa"/>
          </w:tcPr>
          <w:p w14:paraId="111BA09D" w14:textId="696CE28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1035" w:type="dxa"/>
          </w:tcPr>
          <w:p w14:paraId="6BED668F" w14:textId="4A70E5C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7" w:type="dxa"/>
          </w:tcPr>
          <w:p w14:paraId="0D846677" w14:textId="682B9C1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2B5B8B52" w14:textId="6C10234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144D2" w:rsidRPr="00352FD1" w14:paraId="0973D53A" w14:textId="77777777" w:rsidTr="007A1528">
        <w:tc>
          <w:tcPr>
            <w:tcW w:w="2405" w:type="dxa"/>
          </w:tcPr>
          <w:p w14:paraId="7F3DA29A" w14:textId="1C9ECD0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992" w:type="dxa"/>
          </w:tcPr>
          <w:p w14:paraId="7A93F663" w14:textId="605F505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446</w:t>
            </w:r>
          </w:p>
        </w:tc>
        <w:tc>
          <w:tcPr>
            <w:tcW w:w="1418" w:type="dxa"/>
          </w:tcPr>
          <w:p w14:paraId="19602B54" w14:textId="22F39A5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042-2.007</w:t>
            </w:r>
          </w:p>
        </w:tc>
        <w:tc>
          <w:tcPr>
            <w:tcW w:w="992" w:type="dxa"/>
          </w:tcPr>
          <w:p w14:paraId="196AF6A2" w14:textId="3D45FC6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035" w:type="dxa"/>
          </w:tcPr>
          <w:p w14:paraId="37845269" w14:textId="1A60CF7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.</w:t>
            </w:r>
            <w:r w:rsidRPr="00352FD1">
              <w:rPr>
                <w:rFonts w:ascii="Times New Roman" w:hAnsi="Times New Roman" w:cs="Times New Roman"/>
              </w:rPr>
              <w:t>079</w:t>
            </w:r>
          </w:p>
        </w:tc>
        <w:tc>
          <w:tcPr>
            <w:tcW w:w="1517" w:type="dxa"/>
          </w:tcPr>
          <w:p w14:paraId="6A5A4A67" w14:textId="1985857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05-1.925</w:t>
            </w:r>
          </w:p>
        </w:tc>
        <w:tc>
          <w:tcPr>
            <w:tcW w:w="991" w:type="dxa"/>
          </w:tcPr>
          <w:p w14:paraId="24E53D77" w14:textId="0014D9C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96</w:t>
            </w:r>
          </w:p>
        </w:tc>
      </w:tr>
      <w:tr w:rsidR="002144D2" w:rsidRPr="00352FD1" w14:paraId="5D3ABA5E" w14:textId="77777777" w:rsidTr="007A1528">
        <w:tc>
          <w:tcPr>
            <w:tcW w:w="2405" w:type="dxa"/>
          </w:tcPr>
          <w:p w14:paraId="3BC7C120" w14:textId="1D538401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992" w:type="dxa"/>
          </w:tcPr>
          <w:p w14:paraId="7948C529" w14:textId="20C4030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2.265</w:t>
            </w:r>
          </w:p>
        </w:tc>
        <w:tc>
          <w:tcPr>
            <w:tcW w:w="1418" w:type="dxa"/>
          </w:tcPr>
          <w:p w14:paraId="77C09C3E" w14:textId="4A29359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783-2.876</w:t>
            </w:r>
          </w:p>
        </w:tc>
        <w:tc>
          <w:tcPr>
            <w:tcW w:w="992" w:type="dxa"/>
          </w:tcPr>
          <w:p w14:paraId="3336FB86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5F5C070A" w14:textId="60569AC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80</w:t>
            </w:r>
          </w:p>
        </w:tc>
        <w:tc>
          <w:tcPr>
            <w:tcW w:w="1517" w:type="dxa"/>
          </w:tcPr>
          <w:p w14:paraId="6886EFC9" w14:textId="2D8300F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99-1.161</w:t>
            </w:r>
          </w:p>
        </w:tc>
        <w:tc>
          <w:tcPr>
            <w:tcW w:w="991" w:type="dxa"/>
          </w:tcPr>
          <w:p w14:paraId="1BA9D41A" w14:textId="6945F3E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57</w:t>
            </w:r>
          </w:p>
        </w:tc>
      </w:tr>
      <w:tr w:rsidR="002144D2" w:rsidRPr="00352FD1" w14:paraId="0CFD1B36" w14:textId="77777777" w:rsidTr="007A1528">
        <w:tc>
          <w:tcPr>
            <w:tcW w:w="2405" w:type="dxa"/>
          </w:tcPr>
          <w:p w14:paraId="310C8895" w14:textId="0363CE5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992" w:type="dxa"/>
          </w:tcPr>
          <w:p w14:paraId="48E08D33" w14:textId="027D51B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780</w:t>
            </w:r>
          </w:p>
        </w:tc>
        <w:tc>
          <w:tcPr>
            <w:tcW w:w="1418" w:type="dxa"/>
          </w:tcPr>
          <w:p w14:paraId="6995CBE5" w14:textId="0887A6D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396-2.270</w:t>
            </w:r>
          </w:p>
        </w:tc>
        <w:tc>
          <w:tcPr>
            <w:tcW w:w="992" w:type="dxa"/>
          </w:tcPr>
          <w:p w14:paraId="32BBFF63" w14:textId="571085C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714141B8" w14:textId="7451A00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1517" w:type="dxa"/>
          </w:tcPr>
          <w:p w14:paraId="6F8317FE" w14:textId="01F53F0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65-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991" w:type="dxa"/>
          </w:tcPr>
          <w:p w14:paraId="133C57B3" w14:textId="5071A94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65</w:t>
            </w:r>
          </w:p>
        </w:tc>
      </w:tr>
      <w:tr w:rsidR="002144D2" w:rsidRPr="00352FD1" w14:paraId="657201C7" w14:textId="77777777" w:rsidTr="007A1528">
        <w:tc>
          <w:tcPr>
            <w:tcW w:w="2405" w:type="dxa"/>
          </w:tcPr>
          <w:p w14:paraId="6509AE66" w14:textId="446D830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C</w:t>
            </w:r>
            <w:r w:rsidRPr="00352FD1">
              <w:rPr>
                <w:rFonts w:ascii="Times New Roman" w:hAnsi="Times New Roman" w:cs="Times New Roman"/>
              </w:rPr>
              <w:t>OPD</w:t>
            </w:r>
          </w:p>
        </w:tc>
        <w:tc>
          <w:tcPr>
            <w:tcW w:w="992" w:type="dxa"/>
          </w:tcPr>
          <w:p w14:paraId="3F745958" w14:textId="661FCF6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2.215</w:t>
            </w:r>
          </w:p>
        </w:tc>
        <w:tc>
          <w:tcPr>
            <w:tcW w:w="1418" w:type="dxa"/>
          </w:tcPr>
          <w:p w14:paraId="6D945A16" w14:textId="55284E2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729-2.837</w:t>
            </w:r>
          </w:p>
        </w:tc>
        <w:tc>
          <w:tcPr>
            <w:tcW w:w="992" w:type="dxa"/>
          </w:tcPr>
          <w:p w14:paraId="6F50E504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0D6EC15E" w14:textId="21FA2EB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06</w:t>
            </w:r>
          </w:p>
        </w:tc>
        <w:tc>
          <w:tcPr>
            <w:tcW w:w="1517" w:type="dxa"/>
          </w:tcPr>
          <w:p w14:paraId="6CFCF0D0" w14:textId="29FBA56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18-1.193</w:t>
            </w:r>
          </w:p>
        </w:tc>
        <w:tc>
          <w:tcPr>
            <w:tcW w:w="991" w:type="dxa"/>
          </w:tcPr>
          <w:p w14:paraId="3EAF4835" w14:textId="5ED6E67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93</w:t>
            </w:r>
          </w:p>
        </w:tc>
      </w:tr>
      <w:tr w:rsidR="002144D2" w:rsidRPr="00352FD1" w14:paraId="7248D6E4" w14:textId="77777777" w:rsidTr="007A1528">
        <w:tc>
          <w:tcPr>
            <w:tcW w:w="2405" w:type="dxa"/>
          </w:tcPr>
          <w:p w14:paraId="61BB180A" w14:textId="31FE43D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992" w:type="dxa"/>
          </w:tcPr>
          <w:p w14:paraId="61963549" w14:textId="0EB2BEC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2.</w:t>
            </w:r>
            <w:r w:rsidRPr="00352FD1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418" w:type="dxa"/>
          </w:tcPr>
          <w:p w14:paraId="5A8722CF" w14:textId="44CBEE4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464-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992" w:type="dxa"/>
          </w:tcPr>
          <w:p w14:paraId="0D4F519E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36FADBE3" w14:textId="0B1B3E2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17</w:t>
            </w:r>
          </w:p>
        </w:tc>
        <w:tc>
          <w:tcPr>
            <w:tcW w:w="1517" w:type="dxa"/>
          </w:tcPr>
          <w:p w14:paraId="50D263DD" w14:textId="42AD352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16-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991" w:type="dxa"/>
          </w:tcPr>
          <w:p w14:paraId="324DEB4E" w14:textId="140DD6E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31</w:t>
            </w:r>
          </w:p>
        </w:tc>
      </w:tr>
      <w:tr w:rsidR="002144D2" w:rsidRPr="00352FD1" w14:paraId="5C4D1E45" w14:textId="77777777" w:rsidTr="007A1528">
        <w:tc>
          <w:tcPr>
            <w:tcW w:w="2405" w:type="dxa"/>
          </w:tcPr>
          <w:p w14:paraId="6F68D493" w14:textId="14CD20B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92" w:type="dxa"/>
          </w:tcPr>
          <w:p w14:paraId="23AFED09" w14:textId="37B71FD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.</w:t>
            </w:r>
            <w:r w:rsidRPr="00352FD1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418" w:type="dxa"/>
          </w:tcPr>
          <w:p w14:paraId="2F253FD2" w14:textId="5A86306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867</w:t>
            </w:r>
            <w:r w:rsidRPr="00352FD1">
              <w:rPr>
                <w:rFonts w:ascii="Times New Roman" w:hAnsi="Times New Roman" w:cs="Times New Roman" w:hint="eastAsia"/>
              </w:rPr>
              <w:t>-</w:t>
            </w:r>
            <w:r w:rsidRPr="00352FD1">
              <w:rPr>
                <w:rFonts w:ascii="Times New Roman" w:hAnsi="Times New Roman" w:cs="Times New Roman"/>
              </w:rPr>
              <w:t>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992" w:type="dxa"/>
          </w:tcPr>
          <w:p w14:paraId="430E350E" w14:textId="6EBC5DE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1035" w:type="dxa"/>
          </w:tcPr>
          <w:p w14:paraId="131624CB" w14:textId="42263D7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7" w:type="dxa"/>
          </w:tcPr>
          <w:p w14:paraId="538E36E4" w14:textId="50112D5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11DCBD0C" w14:textId="3E05290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144D2" w:rsidRPr="00352FD1" w14:paraId="3487DB68" w14:textId="77777777" w:rsidTr="007A1528">
        <w:tc>
          <w:tcPr>
            <w:tcW w:w="2405" w:type="dxa"/>
          </w:tcPr>
          <w:p w14:paraId="158F1DA7" w14:textId="1F67CD8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Peripheral arterial disease</w:t>
            </w:r>
          </w:p>
        </w:tc>
        <w:tc>
          <w:tcPr>
            <w:tcW w:w="992" w:type="dxa"/>
          </w:tcPr>
          <w:p w14:paraId="2E714851" w14:textId="648CD8F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.</w:t>
            </w:r>
            <w:r w:rsidRPr="00352FD1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1418" w:type="dxa"/>
          </w:tcPr>
          <w:p w14:paraId="4AF00B30" w14:textId="6660D0B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243-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92" w:type="dxa"/>
          </w:tcPr>
          <w:p w14:paraId="75EA2061" w14:textId="46B7D8D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35" w:type="dxa"/>
          </w:tcPr>
          <w:p w14:paraId="31E91151" w14:textId="18B5B64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54</w:t>
            </w:r>
          </w:p>
        </w:tc>
        <w:tc>
          <w:tcPr>
            <w:tcW w:w="1517" w:type="dxa"/>
          </w:tcPr>
          <w:p w14:paraId="554A0F71" w14:textId="0EEA2C7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68-1.556</w:t>
            </w:r>
          </w:p>
        </w:tc>
        <w:tc>
          <w:tcPr>
            <w:tcW w:w="991" w:type="dxa"/>
          </w:tcPr>
          <w:p w14:paraId="153F32AD" w14:textId="3C27B49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605</w:t>
            </w:r>
          </w:p>
        </w:tc>
      </w:tr>
      <w:tr w:rsidR="002144D2" w:rsidRPr="00352FD1" w14:paraId="20BEB488" w14:textId="77777777" w:rsidTr="007A1528">
        <w:tc>
          <w:tcPr>
            <w:tcW w:w="2405" w:type="dxa"/>
          </w:tcPr>
          <w:p w14:paraId="5AF90656" w14:textId="19E6B06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992" w:type="dxa"/>
          </w:tcPr>
          <w:p w14:paraId="1E74FE1E" w14:textId="5090F23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2.</w:t>
            </w:r>
            <w:r w:rsidRPr="00352FD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18" w:type="dxa"/>
          </w:tcPr>
          <w:p w14:paraId="09457575" w14:textId="5B505DF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676-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992" w:type="dxa"/>
          </w:tcPr>
          <w:p w14:paraId="48B7B197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4A24CE83" w14:textId="4A3AB60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48</w:t>
            </w:r>
          </w:p>
        </w:tc>
        <w:tc>
          <w:tcPr>
            <w:tcW w:w="1517" w:type="dxa"/>
          </w:tcPr>
          <w:p w14:paraId="01135D92" w14:textId="3B5D159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01-1.049</w:t>
            </w:r>
          </w:p>
        </w:tc>
        <w:tc>
          <w:tcPr>
            <w:tcW w:w="991" w:type="dxa"/>
          </w:tcPr>
          <w:p w14:paraId="5EF965AE" w14:textId="6C0D8F4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78</w:t>
            </w:r>
          </w:p>
        </w:tc>
      </w:tr>
      <w:tr w:rsidR="002144D2" w:rsidRPr="00352FD1" w14:paraId="4A07C72F" w14:textId="77777777" w:rsidTr="007A1528">
        <w:tc>
          <w:tcPr>
            <w:tcW w:w="2405" w:type="dxa"/>
          </w:tcPr>
          <w:p w14:paraId="4F208F0F" w14:textId="4B317FD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992" w:type="dxa"/>
          </w:tcPr>
          <w:p w14:paraId="2F1D217F" w14:textId="6EEA4B6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.</w:t>
            </w:r>
            <w:r w:rsidRPr="00352FD1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418" w:type="dxa"/>
          </w:tcPr>
          <w:p w14:paraId="0B9ABFF5" w14:textId="6784539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70-3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992" w:type="dxa"/>
          </w:tcPr>
          <w:p w14:paraId="4AC2E408" w14:textId="6A0DAEA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1035" w:type="dxa"/>
          </w:tcPr>
          <w:p w14:paraId="31B2F26E" w14:textId="6704349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7" w:type="dxa"/>
          </w:tcPr>
          <w:p w14:paraId="390B328A" w14:textId="27620AB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7D9EA408" w14:textId="7741554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144D2" w:rsidRPr="00352FD1" w14:paraId="420782E8" w14:textId="77777777" w:rsidTr="007A1528">
        <w:tc>
          <w:tcPr>
            <w:tcW w:w="2405" w:type="dxa"/>
          </w:tcPr>
          <w:p w14:paraId="27712EB7" w14:textId="6ED007B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acemaker</w:t>
            </w:r>
          </w:p>
        </w:tc>
        <w:tc>
          <w:tcPr>
            <w:tcW w:w="992" w:type="dxa"/>
          </w:tcPr>
          <w:p w14:paraId="3C19F7C0" w14:textId="1A8057E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2.722</w:t>
            </w:r>
          </w:p>
        </w:tc>
        <w:tc>
          <w:tcPr>
            <w:tcW w:w="1418" w:type="dxa"/>
          </w:tcPr>
          <w:p w14:paraId="4B424F59" w14:textId="7988CF9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088-3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992" w:type="dxa"/>
          </w:tcPr>
          <w:p w14:paraId="49EAF7ED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56361CD5" w14:textId="4839003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1517" w:type="dxa"/>
          </w:tcPr>
          <w:p w14:paraId="74FCFA22" w14:textId="6CCA1F1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51-1.151</w:t>
            </w:r>
          </w:p>
        </w:tc>
        <w:tc>
          <w:tcPr>
            <w:tcW w:w="991" w:type="dxa"/>
          </w:tcPr>
          <w:p w14:paraId="2814D3A1" w14:textId="79C35C7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34</w:t>
            </w:r>
          </w:p>
        </w:tc>
      </w:tr>
      <w:tr w:rsidR="002144D2" w:rsidRPr="00352FD1" w14:paraId="11175713" w14:textId="77777777" w:rsidTr="007A1528">
        <w:tc>
          <w:tcPr>
            <w:tcW w:w="2405" w:type="dxa"/>
          </w:tcPr>
          <w:p w14:paraId="3535D9B2" w14:textId="7D33A9C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992" w:type="dxa"/>
          </w:tcPr>
          <w:p w14:paraId="6DED4C37" w14:textId="4DF2801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1418" w:type="dxa"/>
          </w:tcPr>
          <w:p w14:paraId="4391CFEB" w14:textId="4F25DF8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394-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992" w:type="dxa"/>
          </w:tcPr>
          <w:p w14:paraId="4BE2409D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41D5A37F" w14:textId="2800660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32</w:t>
            </w:r>
          </w:p>
        </w:tc>
        <w:tc>
          <w:tcPr>
            <w:tcW w:w="1517" w:type="dxa"/>
          </w:tcPr>
          <w:p w14:paraId="3BEE1E85" w14:textId="78ED181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91-1.090</w:t>
            </w:r>
          </w:p>
        </w:tc>
        <w:tc>
          <w:tcPr>
            <w:tcW w:w="991" w:type="dxa"/>
          </w:tcPr>
          <w:p w14:paraId="3915B6EC" w14:textId="16E536F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25</w:t>
            </w:r>
          </w:p>
        </w:tc>
      </w:tr>
      <w:tr w:rsidR="002144D2" w:rsidRPr="00352FD1" w14:paraId="524B71B3" w14:textId="77777777" w:rsidTr="007A1528">
        <w:tc>
          <w:tcPr>
            <w:tcW w:w="2405" w:type="dxa"/>
          </w:tcPr>
          <w:p w14:paraId="4774377D" w14:textId="5CC61C2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Thyroid disease</w:t>
            </w:r>
          </w:p>
        </w:tc>
        <w:tc>
          <w:tcPr>
            <w:tcW w:w="992" w:type="dxa"/>
          </w:tcPr>
          <w:p w14:paraId="50818A1B" w14:textId="3A92AB0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1418" w:type="dxa"/>
          </w:tcPr>
          <w:p w14:paraId="149C0388" w14:textId="5892B4A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57-1.588</w:t>
            </w:r>
          </w:p>
        </w:tc>
        <w:tc>
          <w:tcPr>
            <w:tcW w:w="992" w:type="dxa"/>
          </w:tcPr>
          <w:p w14:paraId="40402417" w14:textId="27ADF3C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1035" w:type="dxa"/>
          </w:tcPr>
          <w:p w14:paraId="77B55C38" w14:textId="2072A13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7" w:type="dxa"/>
          </w:tcPr>
          <w:p w14:paraId="039FD6B2" w14:textId="689EF1C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</w:tcPr>
          <w:p w14:paraId="25FC1201" w14:textId="34AE276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144D2" w:rsidRPr="00352FD1" w14:paraId="2C33DE9C" w14:textId="77777777" w:rsidTr="007A1528">
        <w:tc>
          <w:tcPr>
            <w:tcW w:w="2405" w:type="dxa"/>
          </w:tcPr>
          <w:p w14:paraId="3355C8DA" w14:textId="6137DD7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992" w:type="dxa"/>
          </w:tcPr>
          <w:p w14:paraId="7D073174" w14:textId="4D92BD8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2</w:t>
            </w:r>
            <w:r w:rsidRPr="00352FD1">
              <w:rPr>
                <w:rFonts w:ascii="Times New Roman" w:hAnsi="Times New Roman" w:cs="Times New Roman"/>
              </w:rPr>
              <w:t>.919</w:t>
            </w:r>
          </w:p>
        </w:tc>
        <w:tc>
          <w:tcPr>
            <w:tcW w:w="1418" w:type="dxa"/>
          </w:tcPr>
          <w:p w14:paraId="18011C50" w14:textId="10A7E92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387-3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992" w:type="dxa"/>
          </w:tcPr>
          <w:p w14:paraId="7DA7F590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2F84809C" w14:textId="5592579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57</w:t>
            </w:r>
          </w:p>
        </w:tc>
        <w:tc>
          <w:tcPr>
            <w:tcW w:w="1517" w:type="dxa"/>
          </w:tcPr>
          <w:p w14:paraId="0946BEB6" w14:textId="02B4472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81-1.192</w:t>
            </w:r>
          </w:p>
        </w:tc>
        <w:tc>
          <w:tcPr>
            <w:tcW w:w="991" w:type="dxa"/>
          </w:tcPr>
          <w:p w14:paraId="7A0EFE04" w14:textId="29D1C52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29</w:t>
            </w:r>
          </w:p>
        </w:tc>
      </w:tr>
      <w:tr w:rsidR="002144D2" w:rsidRPr="00352FD1" w14:paraId="15642035" w14:textId="77777777" w:rsidTr="007A1528">
        <w:tc>
          <w:tcPr>
            <w:tcW w:w="2405" w:type="dxa"/>
          </w:tcPr>
          <w:p w14:paraId="5CEFC396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992" w:type="dxa"/>
          </w:tcPr>
          <w:p w14:paraId="752F452E" w14:textId="260B448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418" w:type="dxa"/>
          </w:tcPr>
          <w:p w14:paraId="317DE0EF" w14:textId="463CCB2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1-1.020</w:t>
            </w:r>
          </w:p>
        </w:tc>
        <w:tc>
          <w:tcPr>
            <w:tcW w:w="992" w:type="dxa"/>
          </w:tcPr>
          <w:p w14:paraId="452B07F7" w14:textId="61CC57D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035" w:type="dxa"/>
          </w:tcPr>
          <w:p w14:paraId="1EDD7216" w14:textId="3C8F561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517" w:type="dxa"/>
          </w:tcPr>
          <w:p w14:paraId="306E8A4A" w14:textId="00A8EE3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0-1.035</w:t>
            </w:r>
          </w:p>
        </w:tc>
        <w:tc>
          <w:tcPr>
            <w:tcW w:w="991" w:type="dxa"/>
          </w:tcPr>
          <w:p w14:paraId="1BBBF9A0" w14:textId="2869447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47</w:t>
            </w:r>
          </w:p>
        </w:tc>
      </w:tr>
      <w:tr w:rsidR="002144D2" w:rsidRPr="00352FD1" w14:paraId="0123BDC0" w14:textId="77777777" w:rsidTr="007A1528">
        <w:tc>
          <w:tcPr>
            <w:tcW w:w="2405" w:type="dxa"/>
          </w:tcPr>
          <w:p w14:paraId="3D3443C2" w14:textId="4A5EB13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992" w:type="dxa"/>
          </w:tcPr>
          <w:p w14:paraId="19182D4A" w14:textId="6C1BBC1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1418" w:type="dxa"/>
          </w:tcPr>
          <w:p w14:paraId="4F8E321E" w14:textId="01357EB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4-0.999</w:t>
            </w:r>
          </w:p>
        </w:tc>
        <w:tc>
          <w:tcPr>
            <w:tcW w:w="992" w:type="dxa"/>
          </w:tcPr>
          <w:p w14:paraId="1D25989E" w14:textId="409853F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035" w:type="dxa"/>
          </w:tcPr>
          <w:p w14:paraId="465CB892" w14:textId="0D01290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517" w:type="dxa"/>
          </w:tcPr>
          <w:p w14:paraId="6E218457" w14:textId="7E9740F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94-1.025</w:t>
            </w:r>
          </w:p>
        </w:tc>
        <w:tc>
          <w:tcPr>
            <w:tcW w:w="991" w:type="dxa"/>
          </w:tcPr>
          <w:p w14:paraId="16DEEC81" w14:textId="78F53BA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19</w:t>
            </w:r>
          </w:p>
        </w:tc>
      </w:tr>
      <w:tr w:rsidR="002144D2" w:rsidRPr="00352FD1" w14:paraId="03A0A59F" w14:textId="77777777" w:rsidTr="007A1528">
        <w:tc>
          <w:tcPr>
            <w:tcW w:w="2405" w:type="dxa"/>
          </w:tcPr>
          <w:p w14:paraId="53331AA8" w14:textId="1E26E92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lastRenderedPageBreak/>
              <w:t>Diastolic blood pressure</w:t>
            </w:r>
          </w:p>
        </w:tc>
        <w:tc>
          <w:tcPr>
            <w:tcW w:w="992" w:type="dxa"/>
          </w:tcPr>
          <w:p w14:paraId="6A9289CE" w14:textId="23B23C7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45</w:t>
            </w:r>
          </w:p>
        </w:tc>
        <w:tc>
          <w:tcPr>
            <w:tcW w:w="1418" w:type="dxa"/>
          </w:tcPr>
          <w:p w14:paraId="12BD82EC" w14:textId="2CBD8DF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37-0.953</w:t>
            </w:r>
          </w:p>
        </w:tc>
        <w:tc>
          <w:tcPr>
            <w:tcW w:w="992" w:type="dxa"/>
          </w:tcPr>
          <w:p w14:paraId="0B545E78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3EB8E70D" w14:textId="5CB38AD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1517" w:type="dxa"/>
          </w:tcPr>
          <w:p w14:paraId="5684C62C" w14:textId="22D48F3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46-0.989</w:t>
            </w:r>
          </w:p>
        </w:tc>
        <w:tc>
          <w:tcPr>
            <w:tcW w:w="991" w:type="dxa"/>
          </w:tcPr>
          <w:p w14:paraId="3EB367C4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3</w:t>
            </w:r>
          </w:p>
        </w:tc>
      </w:tr>
      <w:tr w:rsidR="002144D2" w:rsidRPr="00352FD1" w14:paraId="2390C857" w14:textId="77777777" w:rsidTr="007A1528">
        <w:tc>
          <w:tcPr>
            <w:tcW w:w="2405" w:type="dxa"/>
          </w:tcPr>
          <w:p w14:paraId="44FE68F4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Fasting glucose</w:t>
            </w:r>
          </w:p>
        </w:tc>
        <w:tc>
          <w:tcPr>
            <w:tcW w:w="992" w:type="dxa"/>
          </w:tcPr>
          <w:p w14:paraId="6F0D2836" w14:textId="2E5E472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418" w:type="dxa"/>
          </w:tcPr>
          <w:p w14:paraId="66CC9C12" w14:textId="6528D7E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</w:t>
            </w:r>
            <w:r w:rsidRPr="00352FD1">
              <w:rPr>
                <w:rFonts w:ascii="Times New Roman" w:hAnsi="Times New Roman" w:cs="Times New Roman" w:hint="eastAsia"/>
              </w:rPr>
              <w:t>.0</w:t>
            </w:r>
            <w:r w:rsidRPr="00352FD1">
              <w:rPr>
                <w:rFonts w:ascii="Times New Roman" w:hAnsi="Times New Roman" w:cs="Times New Roman"/>
              </w:rPr>
              <w:t>04-1.009</w:t>
            </w:r>
          </w:p>
        </w:tc>
        <w:tc>
          <w:tcPr>
            <w:tcW w:w="992" w:type="dxa"/>
          </w:tcPr>
          <w:p w14:paraId="528C5380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6C6C4417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517" w:type="dxa"/>
          </w:tcPr>
          <w:p w14:paraId="107D2A75" w14:textId="3F382B9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99-1.006</w:t>
            </w:r>
          </w:p>
        </w:tc>
        <w:tc>
          <w:tcPr>
            <w:tcW w:w="991" w:type="dxa"/>
          </w:tcPr>
          <w:p w14:paraId="2CD286F9" w14:textId="22C2337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04</w:t>
            </w:r>
          </w:p>
        </w:tc>
      </w:tr>
      <w:tr w:rsidR="002144D2" w:rsidRPr="00352FD1" w14:paraId="23C3B949" w14:textId="77777777" w:rsidTr="007A1528">
        <w:tc>
          <w:tcPr>
            <w:tcW w:w="2405" w:type="dxa"/>
          </w:tcPr>
          <w:p w14:paraId="046268D5" w14:textId="16E1F26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New Y</w:t>
            </w:r>
            <w:r>
              <w:rPr>
                <w:rFonts w:ascii="Times New Roman" w:hAnsi="Times New Roman" w:cs="Times New Roman"/>
              </w:rPr>
              <w:t>ork Heart Association class III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2D411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992" w:type="dxa"/>
          </w:tcPr>
          <w:p w14:paraId="4E5C61D5" w14:textId="4E24F04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2</w:t>
            </w:r>
            <w:r w:rsidRPr="00352FD1">
              <w:rPr>
                <w:rFonts w:ascii="Times New Roman" w:hAnsi="Times New Roman" w:cs="Times New Roman"/>
              </w:rPr>
              <w:t>.523</w:t>
            </w:r>
          </w:p>
        </w:tc>
        <w:tc>
          <w:tcPr>
            <w:tcW w:w="1418" w:type="dxa"/>
          </w:tcPr>
          <w:p w14:paraId="492219E5" w14:textId="6B3BF2F1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065-3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992" w:type="dxa"/>
          </w:tcPr>
          <w:p w14:paraId="3C484726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3BDE584B" w14:textId="7CC2151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85</w:t>
            </w:r>
          </w:p>
        </w:tc>
        <w:tc>
          <w:tcPr>
            <w:tcW w:w="1517" w:type="dxa"/>
          </w:tcPr>
          <w:p w14:paraId="5BEE06C4" w14:textId="3EFC992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94-0.869</w:t>
            </w:r>
          </w:p>
        </w:tc>
        <w:tc>
          <w:tcPr>
            <w:tcW w:w="991" w:type="dxa"/>
          </w:tcPr>
          <w:p w14:paraId="55867F05" w14:textId="798CEBB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8</w:t>
            </w:r>
          </w:p>
        </w:tc>
      </w:tr>
      <w:tr w:rsidR="002144D2" w:rsidRPr="00352FD1" w14:paraId="3965C541" w14:textId="77777777" w:rsidTr="007A1528">
        <w:tc>
          <w:tcPr>
            <w:tcW w:w="2405" w:type="dxa"/>
          </w:tcPr>
          <w:p w14:paraId="26A7F086" w14:textId="411366E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e</w:t>
            </w:r>
            <w:r w:rsidRPr="00352FD1"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992" w:type="dxa"/>
          </w:tcPr>
          <w:p w14:paraId="13C317B4" w14:textId="4497D07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75</w:t>
            </w:r>
          </w:p>
        </w:tc>
        <w:tc>
          <w:tcPr>
            <w:tcW w:w="1418" w:type="dxa"/>
          </w:tcPr>
          <w:p w14:paraId="3E7111C2" w14:textId="722342D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69-0.981</w:t>
            </w:r>
          </w:p>
        </w:tc>
        <w:tc>
          <w:tcPr>
            <w:tcW w:w="992" w:type="dxa"/>
          </w:tcPr>
          <w:p w14:paraId="12C31041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605339BF" w14:textId="1CCD39F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1517" w:type="dxa"/>
          </w:tcPr>
          <w:p w14:paraId="73DB2DB3" w14:textId="7608E5C1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1-1.004</w:t>
            </w:r>
          </w:p>
        </w:tc>
        <w:tc>
          <w:tcPr>
            <w:tcW w:w="991" w:type="dxa"/>
          </w:tcPr>
          <w:p w14:paraId="3A7519A6" w14:textId="57F5E82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07</w:t>
            </w:r>
          </w:p>
        </w:tc>
      </w:tr>
      <w:tr w:rsidR="002144D2" w:rsidRPr="00352FD1" w14:paraId="395C992A" w14:textId="77777777" w:rsidTr="007A1528">
        <w:tc>
          <w:tcPr>
            <w:tcW w:w="2405" w:type="dxa"/>
          </w:tcPr>
          <w:p w14:paraId="104D2130" w14:textId="6917CDB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Le</w:t>
            </w:r>
            <w:r>
              <w:rPr>
                <w:rFonts w:ascii="Times New Roman" w:hAnsi="Times New Roman" w:cs="Times New Roman"/>
              </w:rPr>
              <w:t xml:space="preserve">ukocyte </w:t>
            </w:r>
            <w:r w:rsidRPr="00352FD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92" w:type="dxa"/>
          </w:tcPr>
          <w:p w14:paraId="79FEE85B" w14:textId="3616E68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1418" w:type="dxa"/>
          </w:tcPr>
          <w:p w14:paraId="4324D48F" w14:textId="42DF1DF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241-1.491</w:t>
            </w:r>
          </w:p>
        </w:tc>
        <w:tc>
          <w:tcPr>
            <w:tcW w:w="992" w:type="dxa"/>
          </w:tcPr>
          <w:p w14:paraId="76FB4232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2027669C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22983E9F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45A72C55" w14:textId="605DC6E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73</w:t>
            </w:r>
          </w:p>
        </w:tc>
      </w:tr>
      <w:tr w:rsidR="002144D2" w:rsidRPr="00352FD1" w14:paraId="1987CCF6" w14:textId="77777777" w:rsidTr="007A1528">
        <w:tc>
          <w:tcPr>
            <w:tcW w:w="2405" w:type="dxa"/>
          </w:tcPr>
          <w:p w14:paraId="306CA365" w14:textId="513C9AA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</w:tcPr>
          <w:p w14:paraId="52C529F0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0E6CAA1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0F878A6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37396361" w14:textId="7D5777C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61</w:t>
            </w:r>
          </w:p>
        </w:tc>
        <w:tc>
          <w:tcPr>
            <w:tcW w:w="1517" w:type="dxa"/>
          </w:tcPr>
          <w:p w14:paraId="2FA6495F" w14:textId="55EE423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34-1.732</w:t>
            </w:r>
          </w:p>
        </w:tc>
        <w:tc>
          <w:tcPr>
            <w:tcW w:w="991" w:type="dxa"/>
          </w:tcPr>
          <w:p w14:paraId="19597FC8" w14:textId="0A0E212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96</w:t>
            </w:r>
          </w:p>
        </w:tc>
      </w:tr>
      <w:tr w:rsidR="002144D2" w:rsidRPr="00352FD1" w14:paraId="3D5F37F2" w14:textId="77777777" w:rsidTr="007A1528">
        <w:tc>
          <w:tcPr>
            <w:tcW w:w="2405" w:type="dxa"/>
          </w:tcPr>
          <w:p w14:paraId="64C34E9C" w14:textId="1D0523E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33ABA172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A5D6608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203605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0AC533FD" w14:textId="3430F2A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r</w:t>
            </w:r>
            <w:r w:rsidRPr="00352FD1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517" w:type="dxa"/>
          </w:tcPr>
          <w:p w14:paraId="4A68200A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17A20324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</w:tr>
      <w:tr w:rsidR="002144D2" w:rsidRPr="00352FD1" w14:paraId="733F5CC0" w14:textId="77777777" w:rsidTr="007A1528">
        <w:tc>
          <w:tcPr>
            <w:tcW w:w="2405" w:type="dxa"/>
          </w:tcPr>
          <w:p w14:paraId="09CEC0C7" w14:textId="6940043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2" w:type="dxa"/>
          </w:tcPr>
          <w:p w14:paraId="5BC649BD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107C162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192B1C2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73BA1B31" w14:textId="30EE5C6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750</w:t>
            </w:r>
          </w:p>
        </w:tc>
        <w:tc>
          <w:tcPr>
            <w:tcW w:w="1517" w:type="dxa"/>
          </w:tcPr>
          <w:p w14:paraId="45B21E16" w14:textId="2FD7CBD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029-2.979</w:t>
            </w:r>
          </w:p>
        </w:tc>
        <w:tc>
          <w:tcPr>
            <w:tcW w:w="991" w:type="dxa"/>
          </w:tcPr>
          <w:p w14:paraId="5D391DF6" w14:textId="7D5E970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39</w:t>
            </w:r>
          </w:p>
        </w:tc>
      </w:tr>
      <w:tr w:rsidR="002144D2" w:rsidRPr="00352FD1" w14:paraId="41C29EE2" w14:textId="77777777" w:rsidTr="007A1528">
        <w:tc>
          <w:tcPr>
            <w:tcW w:w="2405" w:type="dxa"/>
          </w:tcPr>
          <w:p w14:paraId="60D631A7" w14:textId="57EF09B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2" w:type="dxa"/>
          </w:tcPr>
          <w:p w14:paraId="143BAFE8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D821C2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93FE73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5E9535A0" w14:textId="12C19F7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365</w:t>
            </w:r>
          </w:p>
        </w:tc>
        <w:tc>
          <w:tcPr>
            <w:tcW w:w="1517" w:type="dxa"/>
          </w:tcPr>
          <w:p w14:paraId="1D372FA4" w14:textId="6E114FF1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804-2.318</w:t>
            </w:r>
          </w:p>
        </w:tc>
        <w:tc>
          <w:tcPr>
            <w:tcW w:w="991" w:type="dxa"/>
          </w:tcPr>
          <w:p w14:paraId="692B6B5C" w14:textId="437385C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49</w:t>
            </w:r>
          </w:p>
        </w:tc>
      </w:tr>
      <w:tr w:rsidR="002144D2" w:rsidRPr="00352FD1" w14:paraId="66A21BC3" w14:textId="77777777" w:rsidTr="007A1528">
        <w:tc>
          <w:tcPr>
            <w:tcW w:w="2405" w:type="dxa"/>
          </w:tcPr>
          <w:p w14:paraId="6256249C" w14:textId="1569700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992" w:type="dxa"/>
          </w:tcPr>
          <w:p w14:paraId="1DC74CB7" w14:textId="6A62A41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1418" w:type="dxa"/>
          </w:tcPr>
          <w:p w14:paraId="01D6CC5F" w14:textId="3BADA66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676</w:t>
            </w:r>
            <w:r w:rsidRPr="00352FD1">
              <w:rPr>
                <w:rFonts w:ascii="Times New Roman" w:hAnsi="Times New Roman" w:cs="Times New Roman" w:hint="eastAsia"/>
              </w:rPr>
              <w:t>-</w:t>
            </w:r>
            <w:r w:rsidRPr="00352FD1">
              <w:rPr>
                <w:rFonts w:ascii="Times New Roman" w:hAnsi="Times New Roman" w:cs="Times New Roman"/>
              </w:rPr>
              <w:t>0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992" w:type="dxa"/>
          </w:tcPr>
          <w:p w14:paraId="286AFB5B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35" w:type="dxa"/>
          </w:tcPr>
          <w:p w14:paraId="2B39974C" w14:textId="5C0E965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98</w:t>
            </w:r>
          </w:p>
        </w:tc>
        <w:tc>
          <w:tcPr>
            <w:tcW w:w="1517" w:type="dxa"/>
          </w:tcPr>
          <w:p w14:paraId="5B6E02CB" w14:textId="4382EB1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05-1.003</w:t>
            </w:r>
          </w:p>
        </w:tc>
        <w:tc>
          <w:tcPr>
            <w:tcW w:w="991" w:type="dxa"/>
          </w:tcPr>
          <w:p w14:paraId="266E0AD4" w14:textId="5B0945C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55</w:t>
            </w:r>
          </w:p>
        </w:tc>
      </w:tr>
      <w:tr w:rsidR="002144D2" w:rsidRPr="00352FD1" w14:paraId="5BFC9056" w14:textId="77777777" w:rsidTr="007A1528">
        <w:tc>
          <w:tcPr>
            <w:tcW w:w="2405" w:type="dxa"/>
          </w:tcPr>
          <w:p w14:paraId="7410033E" w14:textId="2211BED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B</w:t>
            </w:r>
            <w:r w:rsidRPr="00352FD1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992" w:type="dxa"/>
          </w:tcPr>
          <w:p w14:paraId="255967F2" w14:textId="0E66842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418" w:type="dxa"/>
          </w:tcPr>
          <w:p w14:paraId="71F583A8" w14:textId="3DB7FE3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34-1.044</w:t>
            </w:r>
          </w:p>
        </w:tc>
        <w:tc>
          <w:tcPr>
            <w:tcW w:w="992" w:type="dxa"/>
          </w:tcPr>
          <w:p w14:paraId="72C8AE94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17DE48FF" w14:textId="5EFC24D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517" w:type="dxa"/>
          </w:tcPr>
          <w:p w14:paraId="45A32166" w14:textId="0F59864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96-1.025</w:t>
            </w:r>
          </w:p>
        </w:tc>
        <w:tc>
          <w:tcPr>
            <w:tcW w:w="991" w:type="dxa"/>
          </w:tcPr>
          <w:p w14:paraId="1E4519D4" w14:textId="68D6AEF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48</w:t>
            </w:r>
          </w:p>
        </w:tc>
      </w:tr>
      <w:tr w:rsidR="002144D2" w:rsidRPr="00352FD1" w14:paraId="62BC7344" w14:textId="77777777" w:rsidTr="007A1528">
        <w:tc>
          <w:tcPr>
            <w:tcW w:w="2405" w:type="dxa"/>
          </w:tcPr>
          <w:p w14:paraId="033A2789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</w:t>
            </w:r>
            <w:r w:rsidRPr="00352FD1">
              <w:rPr>
                <w:rFonts w:ascii="Times New Roman" w:hAnsi="Times New Roman" w:cs="Times New Roman" w:hint="eastAsia"/>
              </w:rPr>
              <w:t>l</w:t>
            </w:r>
            <w:r w:rsidRPr="00352FD1">
              <w:rPr>
                <w:rFonts w:ascii="Times New Roman" w:hAnsi="Times New Roman" w:cs="Times New Roman"/>
              </w:rPr>
              <w:t>bumin</w:t>
            </w:r>
          </w:p>
        </w:tc>
        <w:tc>
          <w:tcPr>
            <w:tcW w:w="992" w:type="dxa"/>
          </w:tcPr>
          <w:p w14:paraId="690B62A6" w14:textId="37E8C41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35</w:t>
            </w:r>
          </w:p>
        </w:tc>
        <w:tc>
          <w:tcPr>
            <w:tcW w:w="1418" w:type="dxa"/>
          </w:tcPr>
          <w:p w14:paraId="74D456C4" w14:textId="4AEDD53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02-0.970</w:t>
            </w:r>
          </w:p>
        </w:tc>
        <w:tc>
          <w:tcPr>
            <w:tcW w:w="992" w:type="dxa"/>
          </w:tcPr>
          <w:p w14:paraId="11119398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6A57E164" w14:textId="5B0B9E3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4</w:t>
            </w:r>
          </w:p>
        </w:tc>
        <w:tc>
          <w:tcPr>
            <w:tcW w:w="1517" w:type="dxa"/>
          </w:tcPr>
          <w:p w14:paraId="486EBBDA" w14:textId="6A8A4631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26-1.045</w:t>
            </w:r>
          </w:p>
        </w:tc>
        <w:tc>
          <w:tcPr>
            <w:tcW w:w="991" w:type="dxa"/>
          </w:tcPr>
          <w:p w14:paraId="5B298411" w14:textId="1432B96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99</w:t>
            </w:r>
          </w:p>
        </w:tc>
      </w:tr>
      <w:tr w:rsidR="002144D2" w:rsidRPr="00352FD1" w14:paraId="5CEDC89F" w14:textId="77777777" w:rsidTr="007A1528">
        <w:tc>
          <w:tcPr>
            <w:tcW w:w="2405" w:type="dxa"/>
          </w:tcPr>
          <w:p w14:paraId="729ED18A" w14:textId="41C9C47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992" w:type="dxa"/>
          </w:tcPr>
          <w:p w14:paraId="51D9932B" w14:textId="3AEF994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15</w:t>
            </w:r>
          </w:p>
        </w:tc>
        <w:tc>
          <w:tcPr>
            <w:tcW w:w="1418" w:type="dxa"/>
          </w:tcPr>
          <w:p w14:paraId="22EFB22A" w14:textId="5AAA131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665-0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992" w:type="dxa"/>
          </w:tcPr>
          <w:p w14:paraId="6092AB0E" w14:textId="210531C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035" w:type="dxa"/>
          </w:tcPr>
          <w:p w14:paraId="75B921F5" w14:textId="5F62B7C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1517" w:type="dxa"/>
          </w:tcPr>
          <w:p w14:paraId="5A58A718" w14:textId="6926CD8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817-1.810</w:t>
            </w:r>
          </w:p>
        </w:tc>
        <w:tc>
          <w:tcPr>
            <w:tcW w:w="991" w:type="dxa"/>
          </w:tcPr>
          <w:p w14:paraId="160F1D90" w14:textId="7FB598C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34</w:t>
            </w:r>
          </w:p>
        </w:tc>
      </w:tr>
      <w:tr w:rsidR="002144D2" w:rsidRPr="00352FD1" w14:paraId="3471AB81" w14:textId="77777777" w:rsidTr="007A1528">
        <w:tc>
          <w:tcPr>
            <w:tcW w:w="2405" w:type="dxa"/>
          </w:tcPr>
          <w:p w14:paraId="29365527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b</w:t>
            </w:r>
            <w:r w:rsidRPr="00352FD1">
              <w:rPr>
                <w:rFonts w:ascii="Times New Roman" w:hAnsi="Times New Roman" w:cs="Times New Roman"/>
              </w:rPr>
              <w:t>-blocker</w:t>
            </w:r>
          </w:p>
        </w:tc>
        <w:tc>
          <w:tcPr>
            <w:tcW w:w="992" w:type="dxa"/>
          </w:tcPr>
          <w:p w14:paraId="246D8765" w14:textId="5436609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803</w:t>
            </w:r>
          </w:p>
        </w:tc>
        <w:tc>
          <w:tcPr>
            <w:tcW w:w="1418" w:type="dxa"/>
          </w:tcPr>
          <w:p w14:paraId="18EFF972" w14:textId="349146A9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355-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992" w:type="dxa"/>
          </w:tcPr>
          <w:p w14:paraId="49415664" w14:textId="60EA9AC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6A9C1B35" w14:textId="5F655A0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25</w:t>
            </w:r>
          </w:p>
        </w:tc>
        <w:tc>
          <w:tcPr>
            <w:tcW w:w="1517" w:type="dxa"/>
          </w:tcPr>
          <w:p w14:paraId="01CCBB24" w14:textId="7EDC52C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21-0.856</w:t>
            </w:r>
          </w:p>
        </w:tc>
        <w:tc>
          <w:tcPr>
            <w:tcW w:w="991" w:type="dxa"/>
          </w:tcPr>
          <w:p w14:paraId="2634035C" w14:textId="1600FBB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10</w:t>
            </w:r>
          </w:p>
        </w:tc>
      </w:tr>
      <w:tr w:rsidR="002144D2" w:rsidRPr="00352FD1" w14:paraId="0153F9EF" w14:textId="77777777" w:rsidTr="007A1528">
        <w:tc>
          <w:tcPr>
            <w:tcW w:w="2405" w:type="dxa"/>
          </w:tcPr>
          <w:p w14:paraId="07CD3E7F" w14:textId="1B63444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proofErr w:type="spellStart"/>
            <w:r w:rsidRPr="00352FD1">
              <w:rPr>
                <w:rFonts w:ascii="Times New Roman" w:hAnsi="Times New Roman" w:cs="Times New Roman"/>
              </w:rPr>
              <w:t>ACEi</w:t>
            </w:r>
            <w:proofErr w:type="spellEnd"/>
          </w:p>
        </w:tc>
        <w:tc>
          <w:tcPr>
            <w:tcW w:w="992" w:type="dxa"/>
          </w:tcPr>
          <w:p w14:paraId="67E33E50" w14:textId="580B7F2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45</w:t>
            </w:r>
          </w:p>
        </w:tc>
        <w:tc>
          <w:tcPr>
            <w:tcW w:w="1418" w:type="dxa"/>
          </w:tcPr>
          <w:p w14:paraId="13DA7B66" w14:textId="58A9935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28-0.789</w:t>
            </w:r>
          </w:p>
        </w:tc>
        <w:tc>
          <w:tcPr>
            <w:tcW w:w="992" w:type="dxa"/>
          </w:tcPr>
          <w:p w14:paraId="3FBCC6F4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482962BF" w14:textId="23F1D28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28</w:t>
            </w:r>
          </w:p>
        </w:tc>
        <w:tc>
          <w:tcPr>
            <w:tcW w:w="1517" w:type="dxa"/>
          </w:tcPr>
          <w:p w14:paraId="76BE06A3" w14:textId="4866B925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73-1.502</w:t>
            </w:r>
          </w:p>
        </w:tc>
        <w:tc>
          <w:tcPr>
            <w:tcW w:w="991" w:type="dxa"/>
          </w:tcPr>
          <w:p w14:paraId="73117F77" w14:textId="6508AAE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62</w:t>
            </w:r>
          </w:p>
        </w:tc>
      </w:tr>
      <w:tr w:rsidR="002144D2" w:rsidRPr="00352FD1" w14:paraId="4612628E" w14:textId="77777777" w:rsidTr="007A1528">
        <w:tc>
          <w:tcPr>
            <w:tcW w:w="2405" w:type="dxa"/>
          </w:tcPr>
          <w:p w14:paraId="0DA8097D" w14:textId="625136B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A</w:t>
            </w:r>
            <w:r w:rsidRPr="00352FD1">
              <w:rPr>
                <w:rFonts w:ascii="Times New Roman" w:hAnsi="Times New Roman" w:cs="Times New Roman"/>
              </w:rPr>
              <w:t>RB</w:t>
            </w:r>
          </w:p>
        </w:tc>
        <w:tc>
          <w:tcPr>
            <w:tcW w:w="992" w:type="dxa"/>
          </w:tcPr>
          <w:p w14:paraId="0280B4B7" w14:textId="3BD44B4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1418" w:type="dxa"/>
          </w:tcPr>
          <w:p w14:paraId="1EA18738" w14:textId="3D850DC8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417-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992" w:type="dxa"/>
          </w:tcPr>
          <w:p w14:paraId="35CD2A0E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1AD31E7D" w14:textId="7EA9DF1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1517" w:type="dxa"/>
          </w:tcPr>
          <w:p w14:paraId="30455077" w14:textId="238ACC53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15-1.599</w:t>
            </w:r>
          </w:p>
        </w:tc>
        <w:tc>
          <w:tcPr>
            <w:tcW w:w="991" w:type="dxa"/>
          </w:tcPr>
          <w:p w14:paraId="6E2CC1C4" w14:textId="271544DD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36</w:t>
            </w:r>
          </w:p>
        </w:tc>
      </w:tr>
      <w:tr w:rsidR="002144D2" w:rsidRPr="00352FD1" w14:paraId="31B86B6D" w14:textId="77777777" w:rsidTr="007A1528">
        <w:tc>
          <w:tcPr>
            <w:tcW w:w="2405" w:type="dxa"/>
          </w:tcPr>
          <w:p w14:paraId="4A5BC038" w14:textId="691CEC31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Sta</w:t>
            </w:r>
            <w:r>
              <w:rPr>
                <w:rFonts w:ascii="Times New Roman" w:hAnsi="Times New Roman" w:cs="Times New Roman"/>
              </w:rPr>
              <w:t>t</w:t>
            </w:r>
            <w:r w:rsidRPr="00352FD1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992" w:type="dxa"/>
          </w:tcPr>
          <w:p w14:paraId="3CEA0DFE" w14:textId="7275839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2.</w:t>
            </w:r>
            <w:r w:rsidRPr="00352FD1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418" w:type="dxa"/>
          </w:tcPr>
          <w:p w14:paraId="7A27A774" w14:textId="10C10B4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803-2.761</w:t>
            </w:r>
          </w:p>
        </w:tc>
        <w:tc>
          <w:tcPr>
            <w:tcW w:w="992" w:type="dxa"/>
          </w:tcPr>
          <w:p w14:paraId="5E5019B4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41F7054D" w14:textId="22F320C6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1517" w:type="dxa"/>
          </w:tcPr>
          <w:p w14:paraId="3C933EED" w14:textId="34B255A4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18-2.076</w:t>
            </w:r>
          </w:p>
        </w:tc>
        <w:tc>
          <w:tcPr>
            <w:tcW w:w="991" w:type="dxa"/>
          </w:tcPr>
          <w:p w14:paraId="77E1EFC6" w14:textId="1D2D2E5B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66</w:t>
            </w:r>
          </w:p>
        </w:tc>
      </w:tr>
      <w:tr w:rsidR="002144D2" w:rsidRPr="00352FD1" w14:paraId="27B953FB" w14:textId="77777777" w:rsidTr="007A1528">
        <w:tc>
          <w:tcPr>
            <w:tcW w:w="2405" w:type="dxa"/>
          </w:tcPr>
          <w:p w14:paraId="0AFE0F0A" w14:textId="72682D81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Loop Diuretic</w:t>
            </w:r>
          </w:p>
        </w:tc>
        <w:tc>
          <w:tcPr>
            <w:tcW w:w="992" w:type="dxa"/>
          </w:tcPr>
          <w:p w14:paraId="4F93AF53" w14:textId="51B6FAF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7.</w:t>
            </w:r>
            <w:r w:rsidRPr="00352FD1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1418" w:type="dxa"/>
          </w:tcPr>
          <w:p w14:paraId="6FB9E1EF" w14:textId="0A6E440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5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331-9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992" w:type="dxa"/>
          </w:tcPr>
          <w:p w14:paraId="491D8569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0C93E317" w14:textId="6F5D06B1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1517" w:type="dxa"/>
          </w:tcPr>
          <w:p w14:paraId="207BA9F2" w14:textId="4F37311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92-0.556</w:t>
            </w:r>
          </w:p>
        </w:tc>
        <w:tc>
          <w:tcPr>
            <w:tcW w:w="991" w:type="dxa"/>
          </w:tcPr>
          <w:p w14:paraId="4333726B" w14:textId="7A92061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</w:tr>
      <w:tr w:rsidR="002144D2" w:rsidRPr="00352FD1" w14:paraId="32C6B0C7" w14:textId="77777777" w:rsidTr="007A1528">
        <w:tc>
          <w:tcPr>
            <w:tcW w:w="2405" w:type="dxa"/>
          </w:tcPr>
          <w:p w14:paraId="0BD7873F" w14:textId="66019BDC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Thiazide Diuretics</w:t>
            </w:r>
          </w:p>
        </w:tc>
        <w:tc>
          <w:tcPr>
            <w:tcW w:w="992" w:type="dxa"/>
          </w:tcPr>
          <w:p w14:paraId="666C452A" w14:textId="1027C9D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57</w:t>
            </w:r>
          </w:p>
        </w:tc>
        <w:tc>
          <w:tcPr>
            <w:tcW w:w="1418" w:type="dxa"/>
          </w:tcPr>
          <w:p w14:paraId="62A64ED2" w14:textId="73B81C4F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61-0.577</w:t>
            </w:r>
          </w:p>
        </w:tc>
        <w:tc>
          <w:tcPr>
            <w:tcW w:w="992" w:type="dxa"/>
          </w:tcPr>
          <w:p w14:paraId="212AC414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35" w:type="dxa"/>
          </w:tcPr>
          <w:p w14:paraId="00B0FB6D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517" w:type="dxa"/>
          </w:tcPr>
          <w:p w14:paraId="20AA3501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02-1.523</w:t>
            </w:r>
          </w:p>
        </w:tc>
        <w:tc>
          <w:tcPr>
            <w:tcW w:w="991" w:type="dxa"/>
          </w:tcPr>
          <w:p w14:paraId="3CC027E1" w14:textId="77777777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41</w:t>
            </w:r>
          </w:p>
        </w:tc>
      </w:tr>
      <w:tr w:rsidR="002144D2" w:rsidRPr="00352FD1" w14:paraId="167BBFFB" w14:textId="77777777" w:rsidTr="007A1528">
        <w:tc>
          <w:tcPr>
            <w:tcW w:w="2405" w:type="dxa"/>
          </w:tcPr>
          <w:p w14:paraId="0B788FC6" w14:textId="2EAA4210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Spironolactone</w:t>
            </w:r>
          </w:p>
        </w:tc>
        <w:tc>
          <w:tcPr>
            <w:tcW w:w="992" w:type="dxa"/>
          </w:tcPr>
          <w:p w14:paraId="2B304B5D" w14:textId="0097B132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1418" w:type="dxa"/>
          </w:tcPr>
          <w:p w14:paraId="76C7FD9B" w14:textId="7C5DE23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1-1.464</w:t>
            </w:r>
          </w:p>
        </w:tc>
        <w:tc>
          <w:tcPr>
            <w:tcW w:w="992" w:type="dxa"/>
          </w:tcPr>
          <w:p w14:paraId="715926CE" w14:textId="6CC224A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077</w:t>
            </w:r>
          </w:p>
        </w:tc>
        <w:tc>
          <w:tcPr>
            <w:tcW w:w="1035" w:type="dxa"/>
          </w:tcPr>
          <w:p w14:paraId="0432A4A6" w14:textId="60C0EFEA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40</w:t>
            </w:r>
          </w:p>
        </w:tc>
        <w:tc>
          <w:tcPr>
            <w:tcW w:w="1517" w:type="dxa"/>
          </w:tcPr>
          <w:p w14:paraId="25E338DE" w14:textId="3CB5B59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20-1.299</w:t>
            </w:r>
          </w:p>
        </w:tc>
        <w:tc>
          <w:tcPr>
            <w:tcW w:w="991" w:type="dxa"/>
          </w:tcPr>
          <w:p w14:paraId="190957D8" w14:textId="12A3E3AE" w:rsidR="002144D2" w:rsidRPr="00352FD1" w:rsidRDefault="002144D2" w:rsidP="002144D2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53</w:t>
            </w:r>
          </w:p>
        </w:tc>
      </w:tr>
    </w:tbl>
    <w:p w14:paraId="13070F3A" w14:textId="651C44A3" w:rsidR="00531CE8" w:rsidRPr="00352FD1" w:rsidRDefault="00531CE8" w:rsidP="00F02AD9">
      <w:pPr>
        <w:spacing w:after="0" w:line="240" w:lineRule="auto"/>
        <w:rPr>
          <w:rFonts w:ascii="Times New Roman" w:hAnsi="Times New Roman" w:cs="Times New Roman"/>
        </w:rPr>
      </w:pPr>
    </w:p>
    <w:p w14:paraId="08820DDD" w14:textId="005A994D" w:rsidR="001A350B" w:rsidRPr="00352FD1" w:rsidRDefault="001A350B" w:rsidP="00F02AD9">
      <w:pPr>
        <w:spacing w:after="0" w:line="240" w:lineRule="auto"/>
        <w:rPr>
          <w:rFonts w:ascii="Times New Roman" w:hAnsi="Times New Roman" w:cs="Times New Roman"/>
        </w:rPr>
      </w:pPr>
    </w:p>
    <w:p w14:paraId="2EB7D36D" w14:textId="5D36B5C5" w:rsidR="001A350B" w:rsidRPr="00352FD1" w:rsidRDefault="001A350B" w:rsidP="00F02AD9">
      <w:pPr>
        <w:spacing w:after="0" w:line="240" w:lineRule="auto"/>
        <w:rPr>
          <w:rFonts w:ascii="Times New Roman" w:hAnsi="Times New Roman" w:cs="Times New Roman"/>
        </w:rPr>
      </w:pPr>
    </w:p>
    <w:p w14:paraId="44112809" w14:textId="56FF33E8" w:rsidR="007A2181" w:rsidRPr="007A2181" w:rsidRDefault="007A2181" w:rsidP="007A21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6A50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A50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A2181">
        <w:rPr>
          <w:rFonts w:ascii="Times New Roman" w:hAnsi="Times New Roman" w:cs="Times New Roman"/>
          <w:b/>
          <w:sz w:val="24"/>
          <w:szCs w:val="24"/>
        </w:rPr>
        <w:t xml:space="preserve">Subgroup analysis of Cox proportional-hazards model divided by gender for </w:t>
      </w:r>
      <w:r w:rsidRPr="007A2181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7A2181">
        <w:rPr>
          <w:rFonts w:ascii="Times New Roman" w:hAnsi="Times New Roman" w:cs="Times New Roman"/>
          <w:b/>
          <w:sz w:val="24"/>
          <w:szCs w:val="24"/>
        </w:rPr>
        <w:t>ospitalization for heart failur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A5096">
        <w:rPr>
          <w:rFonts w:ascii="Times New Roman" w:hAnsi="Times New Roman" w:cs="Times New Roman"/>
          <w:b/>
          <w:sz w:val="24"/>
          <w:szCs w:val="24"/>
        </w:rPr>
        <w:t>(n</w:t>
      </w:r>
      <w:r w:rsidRPr="006A5096">
        <w:rPr>
          <w:rFonts w:ascii="Times New Roman" w:hAnsi="Times New Roman" w:cs="Times New Roman" w:hint="eastAsia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>2898</w:t>
      </w:r>
      <w:r w:rsidRPr="006A5096">
        <w:rPr>
          <w:rFonts w:ascii="Times New Roman" w:hAnsi="Times New Roman" w:cs="Times New Roman"/>
          <w:b/>
          <w:sz w:val="24"/>
          <w:szCs w:val="24"/>
        </w:rPr>
        <w:t>)</w:t>
      </w:r>
    </w:p>
    <w:p w14:paraId="1C677C23" w14:textId="491219C4" w:rsidR="001A350B" w:rsidRPr="00352FD1" w:rsidRDefault="001A350B" w:rsidP="00F02AD9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93"/>
        <w:gridCol w:w="1035"/>
        <w:gridCol w:w="1409"/>
        <w:gridCol w:w="988"/>
        <w:gridCol w:w="989"/>
        <w:gridCol w:w="1549"/>
        <w:gridCol w:w="987"/>
      </w:tblGrid>
      <w:tr w:rsidR="001A350B" w:rsidRPr="00352FD1" w14:paraId="617A983B" w14:textId="77777777" w:rsidTr="007A1528">
        <w:tc>
          <w:tcPr>
            <w:tcW w:w="2405" w:type="dxa"/>
          </w:tcPr>
          <w:p w14:paraId="37030B95" w14:textId="61505C37" w:rsidR="001A350B" w:rsidRPr="00352FD1" w:rsidRDefault="00B97CA0" w:rsidP="00CF54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spitalization for heart failure</w:t>
            </w:r>
          </w:p>
        </w:tc>
        <w:tc>
          <w:tcPr>
            <w:tcW w:w="992" w:type="dxa"/>
          </w:tcPr>
          <w:p w14:paraId="0AE02328" w14:textId="572BEF70" w:rsidR="001A350B" w:rsidRPr="00352FD1" w:rsidRDefault="001A350B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M</w:t>
            </w:r>
            <w:r w:rsidRPr="00352FD1">
              <w:rPr>
                <w:rFonts w:ascii="Times New Roman" w:hAnsi="Times New Roman" w:cs="Times New Roman" w:hint="eastAsia"/>
              </w:rPr>
              <w:t>a</w:t>
            </w:r>
            <w:r w:rsidRPr="00352FD1">
              <w:rPr>
                <w:rFonts w:ascii="Times New Roman" w:hAnsi="Times New Roman" w:cs="Times New Roman"/>
              </w:rPr>
              <w:t>le</w:t>
            </w:r>
          </w:p>
        </w:tc>
        <w:tc>
          <w:tcPr>
            <w:tcW w:w="1418" w:type="dxa"/>
          </w:tcPr>
          <w:p w14:paraId="53B168B5" w14:textId="77777777" w:rsidR="001A350B" w:rsidRPr="00352FD1" w:rsidRDefault="001A350B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80AC3EA" w14:textId="77777777" w:rsidR="001A350B" w:rsidRPr="00352FD1" w:rsidRDefault="001A350B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00AD1E2" w14:textId="20EF073E" w:rsidR="001A350B" w:rsidRPr="00352FD1" w:rsidRDefault="001A350B" w:rsidP="00CF5430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f</w:t>
            </w:r>
            <w:r w:rsidRPr="00352FD1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560" w:type="dxa"/>
          </w:tcPr>
          <w:p w14:paraId="2A2297D4" w14:textId="77777777" w:rsidR="001A350B" w:rsidRPr="00352FD1" w:rsidRDefault="001A350B" w:rsidP="00CF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0C2779DC" w14:textId="77777777" w:rsidR="001A350B" w:rsidRPr="00352FD1" w:rsidRDefault="001A350B" w:rsidP="00CF5430">
            <w:pPr>
              <w:rPr>
                <w:rFonts w:ascii="Times New Roman" w:hAnsi="Times New Roman" w:cs="Times New Roman"/>
              </w:rPr>
            </w:pPr>
          </w:p>
        </w:tc>
      </w:tr>
      <w:tr w:rsidR="008B6E87" w:rsidRPr="00352FD1" w14:paraId="7167DC9B" w14:textId="77777777" w:rsidTr="007A1528">
        <w:tc>
          <w:tcPr>
            <w:tcW w:w="2405" w:type="dxa"/>
          </w:tcPr>
          <w:p w14:paraId="372EE8D3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A6B4E1" w14:textId="78B722B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H</w:t>
            </w:r>
            <w:r w:rsidRPr="00352FD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8" w:type="dxa"/>
          </w:tcPr>
          <w:p w14:paraId="1F75E77E" w14:textId="6AD7C3D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2" w:type="dxa"/>
          </w:tcPr>
          <w:p w14:paraId="093E98C1" w14:textId="59B9D81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2" w:type="dxa"/>
          </w:tcPr>
          <w:p w14:paraId="4176DEA2" w14:textId="52C74B1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H</w:t>
            </w:r>
            <w:r w:rsidRPr="00352FD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60" w:type="dxa"/>
          </w:tcPr>
          <w:p w14:paraId="0847C160" w14:textId="79EE697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1" w:type="dxa"/>
          </w:tcPr>
          <w:p w14:paraId="43D22F28" w14:textId="7BD2A29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-value</w:t>
            </w:r>
          </w:p>
        </w:tc>
      </w:tr>
      <w:tr w:rsidR="008B6E87" w:rsidRPr="00352FD1" w14:paraId="7F9CDD26" w14:textId="77777777" w:rsidTr="007A1528">
        <w:tc>
          <w:tcPr>
            <w:tcW w:w="2405" w:type="dxa"/>
          </w:tcPr>
          <w:p w14:paraId="388726A9" w14:textId="05DB3349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</w:t>
            </w:r>
            <w:r w:rsidR="008B6E87" w:rsidRPr="00352FD1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92" w:type="dxa"/>
          </w:tcPr>
          <w:p w14:paraId="33E30114" w14:textId="7F92657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418" w:type="dxa"/>
          </w:tcPr>
          <w:p w14:paraId="26AD3462" w14:textId="7E172DB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72-1.047</w:t>
            </w:r>
          </w:p>
        </w:tc>
        <w:tc>
          <w:tcPr>
            <w:tcW w:w="992" w:type="dxa"/>
          </w:tcPr>
          <w:p w14:paraId="5DBF5E74" w14:textId="5770345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992" w:type="dxa"/>
          </w:tcPr>
          <w:p w14:paraId="11977397" w14:textId="44EC62D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560" w:type="dxa"/>
          </w:tcPr>
          <w:p w14:paraId="7A3A2D76" w14:textId="2272248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970-1.048</w:t>
            </w:r>
          </w:p>
        </w:tc>
        <w:tc>
          <w:tcPr>
            <w:tcW w:w="991" w:type="dxa"/>
          </w:tcPr>
          <w:p w14:paraId="24EEFE42" w14:textId="28B4382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72</w:t>
            </w:r>
          </w:p>
        </w:tc>
      </w:tr>
      <w:tr w:rsidR="008B6E87" w:rsidRPr="00352FD1" w14:paraId="19D9A4D6" w14:textId="77777777" w:rsidTr="007A1528">
        <w:tc>
          <w:tcPr>
            <w:tcW w:w="2405" w:type="dxa"/>
          </w:tcPr>
          <w:p w14:paraId="16DF7E57" w14:textId="6DE5DF84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R</w:t>
            </w:r>
            <w:r w:rsidR="008B6E87" w:rsidRPr="00352FD1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992" w:type="dxa"/>
          </w:tcPr>
          <w:p w14:paraId="16FE82DC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988</w:t>
            </w:r>
          </w:p>
        </w:tc>
        <w:tc>
          <w:tcPr>
            <w:tcW w:w="1418" w:type="dxa"/>
          </w:tcPr>
          <w:p w14:paraId="3CEEEEB0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675-2.360</w:t>
            </w:r>
          </w:p>
        </w:tc>
        <w:tc>
          <w:tcPr>
            <w:tcW w:w="992" w:type="dxa"/>
          </w:tcPr>
          <w:p w14:paraId="3547BBB1" w14:textId="2519410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992" w:type="dxa"/>
          </w:tcPr>
          <w:p w14:paraId="1BF84268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E183FBD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2351F2BB" w14:textId="09773CB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82</w:t>
            </w:r>
          </w:p>
        </w:tc>
      </w:tr>
      <w:tr w:rsidR="008B6E87" w:rsidRPr="00352FD1" w14:paraId="2DD206FD" w14:textId="77777777" w:rsidTr="007A1528">
        <w:tc>
          <w:tcPr>
            <w:tcW w:w="2405" w:type="dxa"/>
          </w:tcPr>
          <w:p w14:paraId="4D95625C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EB3B3C" w14:textId="315AE61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1418" w:type="dxa"/>
          </w:tcPr>
          <w:p w14:paraId="394C6881" w14:textId="6DC244D6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73-0.781</w:t>
            </w:r>
          </w:p>
        </w:tc>
        <w:tc>
          <w:tcPr>
            <w:tcW w:w="992" w:type="dxa"/>
          </w:tcPr>
          <w:p w14:paraId="4351F282" w14:textId="52299D6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992" w:type="dxa"/>
          </w:tcPr>
          <w:p w14:paraId="39D1304E" w14:textId="32914D0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52</w:t>
            </w:r>
          </w:p>
        </w:tc>
        <w:tc>
          <w:tcPr>
            <w:tcW w:w="1560" w:type="dxa"/>
          </w:tcPr>
          <w:p w14:paraId="2936FA54" w14:textId="106A1B2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04-2.920</w:t>
            </w:r>
          </w:p>
        </w:tc>
        <w:tc>
          <w:tcPr>
            <w:tcW w:w="991" w:type="dxa"/>
          </w:tcPr>
          <w:p w14:paraId="3D2E21C3" w14:textId="010FCCE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84</w:t>
            </w:r>
          </w:p>
        </w:tc>
      </w:tr>
      <w:tr w:rsidR="008B6E87" w:rsidRPr="00352FD1" w14:paraId="402DAA37" w14:textId="77777777" w:rsidTr="007A1528">
        <w:tc>
          <w:tcPr>
            <w:tcW w:w="2405" w:type="dxa"/>
          </w:tcPr>
          <w:p w14:paraId="6D62E6E2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40572E" w14:textId="084B534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82</w:t>
            </w:r>
          </w:p>
        </w:tc>
        <w:tc>
          <w:tcPr>
            <w:tcW w:w="1418" w:type="dxa"/>
          </w:tcPr>
          <w:p w14:paraId="6D5D228D" w14:textId="1AB5321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99-3.904</w:t>
            </w:r>
          </w:p>
        </w:tc>
        <w:tc>
          <w:tcPr>
            <w:tcW w:w="992" w:type="dxa"/>
          </w:tcPr>
          <w:p w14:paraId="290366D2" w14:textId="1F61958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68</w:t>
            </w:r>
          </w:p>
        </w:tc>
        <w:tc>
          <w:tcPr>
            <w:tcW w:w="992" w:type="dxa"/>
          </w:tcPr>
          <w:p w14:paraId="028C59D7" w14:textId="36C661D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05</w:t>
            </w:r>
          </w:p>
        </w:tc>
        <w:tc>
          <w:tcPr>
            <w:tcW w:w="1560" w:type="dxa"/>
          </w:tcPr>
          <w:p w14:paraId="5D5F2E86" w14:textId="355270B6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00-3.663</w:t>
            </w:r>
          </w:p>
        </w:tc>
        <w:tc>
          <w:tcPr>
            <w:tcW w:w="991" w:type="dxa"/>
          </w:tcPr>
          <w:p w14:paraId="2788A4F9" w14:textId="4AFC8CA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85</w:t>
            </w:r>
          </w:p>
        </w:tc>
      </w:tr>
      <w:tr w:rsidR="008B6E87" w:rsidRPr="00352FD1" w14:paraId="3E8B0067" w14:textId="77777777" w:rsidTr="007A1528">
        <w:tc>
          <w:tcPr>
            <w:tcW w:w="2405" w:type="dxa"/>
          </w:tcPr>
          <w:p w14:paraId="32E7DDF1" w14:textId="0278552E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B</w:t>
            </w:r>
            <w:r w:rsidRPr="00352FD1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992" w:type="dxa"/>
          </w:tcPr>
          <w:p w14:paraId="043A37DA" w14:textId="3157995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418" w:type="dxa"/>
          </w:tcPr>
          <w:p w14:paraId="487D5CBE" w14:textId="7F93E82F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76-1.059</w:t>
            </w:r>
          </w:p>
        </w:tc>
        <w:tc>
          <w:tcPr>
            <w:tcW w:w="992" w:type="dxa"/>
          </w:tcPr>
          <w:p w14:paraId="0C5BC7DB" w14:textId="2F3E627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33</w:t>
            </w:r>
          </w:p>
        </w:tc>
        <w:tc>
          <w:tcPr>
            <w:tcW w:w="992" w:type="dxa"/>
          </w:tcPr>
          <w:p w14:paraId="380EE670" w14:textId="797645C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.</w:t>
            </w:r>
            <w:r w:rsidRPr="00352FD1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560" w:type="dxa"/>
          </w:tcPr>
          <w:p w14:paraId="2EAB3446" w14:textId="3C16ACD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66-1.044</w:t>
            </w:r>
          </w:p>
        </w:tc>
        <w:tc>
          <w:tcPr>
            <w:tcW w:w="991" w:type="dxa"/>
          </w:tcPr>
          <w:p w14:paraId="7901363F" w14:textId="0C92A40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27</w:t>
            </w:r>
          </w:p>
        </w:tc>
      </w:tr>
      <w:tr w:rsidR="008B6E87" w:rsidRPr="00352FD1" w14:paraId="54F5EC41" w14:textId="77777777" w:rsidTr="007A1528">
        <w:tc>
          <w:tcPr>
            <w:tcW w:w="2405" w:type="dxa"/>
          </w:tcPr>
          <w:p w14:paraId="759B5072" w14:textId="0A20CD95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S</w:t>
            </w:r>
            <w:r w:rsidR="008B6E87" w:rsidRPr="00352FD1">
              <w:rPr>
                <w:rFonts w:ascii="Times New Roman" w:hAnsi="Times New Roman" w:cs="Times New Roman"/>
              </w:rPr>
              <w:t>moker</w:t>
            </w:r>
          </w:p>
        </w:tc>
        <w:tc>
          <w:tcPr>
            <w:tcW w:w="992" w:type="dxa"/>
          </w:tcPr>
          <w:p w14:paraId="626A2E3B" w14:textId="3B1B323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1418" w:type="dxa"/>
          </w:tcPr>
          <w:p w14:paraId="1E7C815A" w14:textId="15998A3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39-2.670</w:t>
            </w:r>
          </w:p>
        </w:tc>
        <w:tc>
          <w:tcPr>
            <w:tcW w:w="992" w:type="dxa"/>
          </w:tcPr>
          <w:p w14:paraId="297B0D19" w14:textId="5D5BE11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64</w:t>
            </w:r>
          </w:p>
        </w:tc>
        <w:tc>
          <w:tcPr>
            <w:tcW w:w="992" w:type="dxa"/>
          </w:tcPr>
          <w:p w14:paraId="70B242C8" w14:textId="5D23AF8F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560" w:type="dxa"/>
          </w:tcPr>
          <w:p w14:paraId="01B8F689" w14:textId="0E06D854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78-5.388</w:t>
            </w:r>
          </w:p>
        </w:tc>
        <w:tc>
          <w:tcPr>
            <w:tcW w:w="991" w:type="dxa"/>
          </w:tcPr>
          <w:p w14:paraId="2FD68D42" w14:textId="4DAD544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0</w:t>
            </w:r>
          </w:p>
        </w:tc>
      </w:tr>
      <w:tr w:rsidR="008B6E87" w:rsidRPr="00352FD1" w14:paraId="41CE944F" w14:textId="77777777" w:rsidTr="007A1528">
        <w:tc>
          <w:tcPr>
            <w:tcW w:w="2405" w:type="dxa"/>
          </w:tcPr>
          <w:p w14:paraId="67EBA5C8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992" w:type="dxa"/>
          </w:tcPr>
          <w:p w14:paraId="5643C691" w14:textId="6F8FEB6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628</w:t>
            </w:r>
          </w:p>
        </w:tc>
        <w:tc>
          <w:tcPr>
            <w:tcW w:w="1418" w:type="dxa"/>
          </w:tcPr>
          <w:p w14:paraId="01258B83" w14:textId="013F431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865-3.063</w:t>
            </w:r>
          </w:p>
        </w:tc>
        <w:tc>
          <w:tcPr>
            <w:tcW w:w="992" w:type="dxa"/>
          </w:tcPr>
          <w:p w14:paraId="1865C41C" w14:textId="6F08E6E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992" w:type="dxa"/>
          </w:tcPr>
          <w:p w14:paraId="13211D66" w14:textId="4358E64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2.017</w:t>
            </w:r>
          </w:p>
        </w:tc>
        <w:tc>
          <w:tcPr>
            <w:tcW w:w="1560" w:type="dxa"/>
          </w:tcPr>
          <w:p w14:paraId="78718C02" w14:textId="3A24992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046-3.891</w:t>
            </w:r>
          </w:p>
        </w:tc>
        <w:tc>
          <w:tcPr>
            <w:tcW w:w="991" w:type="dxa"/>
          </w:tcPr>
          <w:p w14:paraId="371528E4" w14:textId="163FA6D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36</w:t>
            </w:r>
          </w:p>
        </w:tc>
      </w:tr>
      <w:tr w:rsidR="008B6E87" w:rsidRPr="00352FD1" w14:paraId="6F228A7F" w14:textId="77777777" w:rsidTr="007A1528">
        <w:tc>
          <w:tcPr>
            <w:tcW w:w="2405" w:type="dxa"/>
          </w:tcPr>
          <w:p w14:paraId="50E17ED9" w14:textId="1B86E411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S</w:t>
            </w:r>
            <w:r w:rsidR="008B6E87" w:rsidRPr="00352FD1"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992" w:type="dxa"/>
          </w:tcPr>
          <w:p w14:paraId="75CC2F62" w14:textId="264EC044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2</w:t>
            </w:r>
            <w:r w:rsidRPr="00352FD1"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1418" w:type="dxa"/>
          </w:tcPr>
          <w:p w14:paraId="3542B9AA" w14:textId="0F92AD0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85-7.138</w:t>
            </w:r>
          </w:p>
        </w:tc>
        <w:tc>
          <w:tcPr>
            <w:tcW w:w="992" w:type="dxa"/>
          </w:tcPr>
          <w:p w14:paraId="5BD97A5C" w14:textId="4CC4E6C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992" w:type="dxa"/>
          </w:tcPr>
          <w:p w14:paraId="4137FFD3" w14:textId="37C5BE5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77</w:t>
            </w:r>
          </w:p>
        </w:tc>
        <w:tc>
          <w:tcPr>
            <w:tcW w:w="1560" w:type="dxa"/>
          </w:tcPr>
          <w:p w14:paraId="1C5E2AC7" w14:textId="5EBF5C4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54-1.309</w:t>
            </w:r>
          </w:p>
        </w:tc>
        <w:tc>
          <w:tcPr>
            <w:tcW w:w="991" w:type="dxa"/>
          </w:tcPr>
          <w:p w14:paraId="639BE810" w14:textId="7702316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88</w:t>
            </w:r>
          </w:p>
        </w:tc>
      </w:tr>
      <w:tr w:rsidR="008B6E87" w:rsidRPr="00352FD1" w14:paraId="0254A762" w14:textId="77777777" w:rsidTr="007A1528">
        <w:tc>
          <w:tcPr>
            <w:tcW w:w="2405" w:type="dxa"/>
          </w:tcPr>
          <w:p w14:paraId="1B281E6E" w14:textId="52B145F7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C</w:t>
            </w:r>
            <w:r w:rsidRPr="00352FD1">
              <w:rPr>
                <w:rFonts w:ascii="Times New Roman" w:hAnsi="Times New Roman" w:cs="Times New Roman"/>
              </w:rPr>
              <w:t>ABG</w:t>
            </w:r>
          </w:p>
        </w:tc>
        <w:tc>
          <w:tcPr>
            <w:tcW w:w="992" w:type="dxa"/>
          </w:tcPr>
          <w:p w14:paraId="6D2411D6" w14:textId="16F2346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418" w:type="dxa"/>
          </w:tcPr>
          <w:p w14:paraId="1BCD4192" w14:textId="4764391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278-1.055</w:t>
            </w:r>
          </w:p>
        </w:tc>
        <w:tc>
          <w:tcPr>
            <w:tcW w:w="992" w:type="dxa"/>
          </w:tcPr>
          <w:p w14:paraId="2C593736" w14:textId="5CBF5D3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992" w:type="dxa"/>
          </w:tcPr>
          <w:p w14:paraId="75A7DCCB" w14:textId="482021B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560" w:type="dxa"/>
          </w:tcPr>
          <w:p w14:paraId="43CE5134" w14:textId="2B6FFE6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22-2.582</w:t>
            </w:r>
          </w:p>
        </w:tc>
        <w:tc>
          <w:tcPr>
            <w:tcW w:w="991" w:type="dxa"/>
          </w:tcPr>
          <w:p w14:paraId="5D0E22A9" w14:textId="2019993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62</w:t>
            </w:r>
          </w:p>
        </w:tc>
      </w:tr>
      <w:tr w:rsidR="008B6E87" w:rsidRPr="00352FD1" w14:paraId="67325A50" w14:textId="77777777" w:rsidTr="007A1528">
        <w:tc>
          <w:tcPr>
            <w:tcW w:w="2405" w:type="dxa"/>
          </w:tcPr>
          <w:p w14:paraId="04A602FE" w14:textId="1A5B1DA3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P</w:t>
            </w:r>
            <w:r w:rsidRPr="00352FD1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992" w:type="dxa"/>
          </w:tcPr>
          <w:p w14:paraId="6FCD7A14" w14:textId="4622738F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983</w:t>
            </w:r>
          </w:p>
        </w:tc>
        <w:tc>
          <w:tcPr>
            <w:tcW w:w="1418" w:type="dxa"/>
          </w:tcPr>
          <w:p w14:paraId="38D13DC1" w14:textId="5C92A4B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811-4.848</w:t>
            </w:r>
          </w:p>
        </w:tc>
        <w:tc>
          <w:tcPr>
            <w:tcW w:w="992" w:type="dxa"/>
          </w:tcPr>
          <w:p w14:paraId="4E3AE06A" w14:textId="5FA3143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992" w:type="dxa"/>
          </w:tcPr>
          <w:p w14:paraId="43C03167" w14:textId="08D5D46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565</w:t>
            </w:r>
          </w:p>
        </w:tc>
        <w:tc>
          <w:tcPr>
            <w:tcW w:w="1560" w:type="dxa"/>
          </w:tcPr>
          <w:p w14:paraId="3F340FAA" w14:textId="412F1DAF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36-4.569</w:t>
            </w:r>
          </w:p>
        </w:tc>
        <w:tc>
          <w:tcPr>
            <w:tcW w:w="991" w:type="dxa"/>
          </w:tcPr>
          <w:p w14:paraId="4B49BF07" w14:textId="3CFC1C2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12</w:t>
            </w:r>
          </w:p>
        </w:tc>
      </w:tr>
      <w:tr w:rsidR="008B6E87" w:rsidRPr="00352FD1" w14:paraId="635EDAE5" w14:textId="77777777" w:rsidTr="007A1528">
        <w:tc>
          <w:tcPr>
            <w:tcW w:w="2405" w:type="dxa"/>
          </w:tcPr>
          <w:p w14:paraId="11BFA90D" w14:textId="7B50B391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C</w:t>
            </w:r>
            <w:r w:rsidRPr="00352FD1">
              <w:rPr>
                <w:rFonts w:ascii="Times New Roman" w:hAnsi="Times New Roman" w:cs="Times New Roman"/>
              </w:rPr>
              <w:t>OPD</w:t>
            </w:r>
          </w:p>
        </w:tc>
        <w:tc>
          <w:tcPr>
            <w:tcW w:w="992" w:type="dxa"/>
          </w:tcPr>
          <w:p w14:paraId="00C5001D" w14:textId="01D8802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62</w:t>
            </w:r>
          </w:p>
        </w:tc>
        <w:tc>
          <w:tcPr>
            <w:tcW w:w="1418" w:type="dxa"/>
          </w:tcPr>
          <w:p w14:paraId="20A20857" w14:textId="3BD11D3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236-0.906</w:t>
            </w:r>
          </w:p>
        </w:tc>
        <w:tc>
          <w:tcPr>
            <w:tcW w:w="992" w:type="dxa"/>
          </w:tcPr>
          <w:p w14:paraId="0326C71B" w14:textId="102E80F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992" w:type="dxa"/>
          </w:tcPr>
          <w:p w14:paraId="01B0F918" w14:textId="234FBF1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287</w:t>
            </w:r>
          </w:p>
        </w:tc>
        <w:tc>
          <w:tcPr>
            <w:tcW w:w="1560" w:type="dxa"/>
          </w:tcPr>
          <w:p w14:paraId="7D50B1DF" w14:textId="79F3A5C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98-4.161</w:t>
            </w:r>
          </w:p>
        </w:tc>
        <w:tc>
          <w:tcPr>
            <w:tcW w:w="991" w:type="dxa"/>
          </w:tcPr>
          <w:p w14:paraId="1BC4AE49" w14:textId="55276D5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74</w:t>
            </w:r>
          </w:p>
        </w:tc>
      </w:tr>
      <w:tr w:rsidR="008B6E87" w:rsidRPr="00352FD1" w14:paraId="43A2CB5F" w14:textId="77777777" w:rsidTr="007A1528">
        <w:tc>
          <w:tcPr>
            <w:tcW w:w="2405" w:type="dxa"/>
          </w:tcPr>
          <w:p w14:paraId="49005BC2" w14:textId="125321D5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</w:t>
            </w:r>
            <w:r w:rsidR="008B6E87" w:rsidRPr="00352FD1">
              <w:rPr>
                <w:rFonts w:ascii="Times New Roman" w:hAnsi="Times New Roman" w:cs="Times New Roman"/>
              </w:rPr>
              <w:t>sthma</w:t>
            </w:r>
          </w:p>
        </w:tc>
        <w:tc>
          <w:tcPr>
            <w:tcW w:w="992" w:type="dxa"/>
          </w:tcPr>
          <w:p w14:paraId="2DCCEFC7" w14:textId="0EB05D3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566</w:t>
            </w:r>
          </w:p>
        </w:tc>
        <w:tc>
          <w:tcPr>
            <w:tcW w:w="1418" w:type="dxa"/>
          </w:tcPr>
          <w:p w14:paraId="2A177804" w14:textId="3EDE8ED6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88-5.027</w:t>
            </w:r>
          </w:p>
        </w:tc>
        <w:tc>
          <w:tcPr>
            <w:tcW w:w="992" w:type="dxa"/>
          </w:tcPr>
          <w:p w14:paraId="6163F94F" w14:textId="78B6716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51</w:t>
            </w:r>
          </w:p>
        </w:tc>
        <w:tc>
          <w:tcPr>
            <w:tcW w:w="992" w:type="dxa"/>
          </w:tcPr>
          <w:p w14:paraId="53602CF5" w14:textId="63EAF5F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18</w:t>
            </w:r>
          </w:p>
        </w:tc>
        <w:tc>
          <w:tcPr>
            <w:tcW w:w="1560" w:type="dxa"/>
          </w:tcPr>
          <w:p w14:paraId="2BA98401" w14:textId="4949A84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53-1.753</w:t>
            </w:r>
          </w:p>
        </w:tc>
        <w:tc>
          <w:tcPr>
            <w:tcW w:w="991" w:type="dxa"/>
          </w:tcPr>
          <w:p w14:paraId="2139DB67" w14:textId="6C18DF6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90</w:t>
            </w:r>
          </w:p>
        </w:tc>
      </w:tr>
      <w:tr w:rsidR="008B6E87" w:rsidRPr="00352FD1" w14:paraId="6A20349D" w14:textId="77777777" w:rsidTr="007A1528">
        <w:tc>
          <w:tcPr>
            <w:tcW w:w="2405" w:type="dxa"/>
          </w:tcPr>
          <w:p w14:paraId="744DAA27" w14:textId="2E069566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Peripheral arterial disease</w:t>
            </w:r>
          </w:p>
        </w:tc>
        <w:tc>
          <w:tcPr>
            <w:tcW w:w="992" w:type="dxa"/>
          </w:tcPr>
          <w:p w14:paraId="62858E4E" w14:textId="4639736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418" w:type="dxa"/>
          </w:tcPr>
          <w:p w14:paraId="38B13528" w14:textId="0FB4EF0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269-1.351</w:t>
            </w:r>
          </w:p>
        </w:tc>
        <w:tc>
          <w:tcPr>
            <w:tcW w:w="992" w:type="dxa"/>
          </w:tcPr>
          <w:p w14:paraId="01510BD0" w14:textId="4EA1F48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992" w:type="dxa"/>
          </w:tcPr>
          <w:p w14:paraId="1D3EDA98" w14:textId="0BB185E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66</w:t>
            </w:r>
          </w:p>
        </w:tc>
        <w:tc>
          <w:tcPr>
            <w:tcW w:w="1560" w:type="dxa"/>
          </w:tcPr>
          <w:p w14:paraId="0F54BD42" w14:textId="6518929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78-2.699</w:t>
            </w:r>
          </w:p>
        </w:tc>
        <w:tc>
          <w:tcPr>
            <w:tcW w:w="991" w:type="dxa"/>
          </w:tcPr>
          <w:p w14:paraId="40ED4942" w14:textId="476F38AF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804</w:t>
            </w:r>
          </w:p>
        </w:tc>
      </w:tr>
      <w:tr w:rsidR="008B6E87" w:rsidRPr="00352FD1" w14:paraId="36BEDD83" w14:textId="77777777" w:rsidTr="007A1528">
        <w:tc>
          <w:tcPr>
            <w:tcW w:w="2405" w:type="dxa"/>
          </w:tcPr>
          <w:p w14:paraId="708F6611" w14:textId="73A4F308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D</w:t>
            </w:r>
            <w:r w:rsidR="008B6E87" w:rsidRPr="00352FD1">
              <w:rPr>
                <w:rFonts w:ascii="Times New Roman" w:hAnsi="Times New Roman" w:cs="Times New Roman"/>
              </w:rPr>
              <w:t>yslipidemia</w:t>
            </w:r>
          </w:p>
        </w:tc>
        <w:tc>
          <w:tcPr>
            <w:tcW w:w="992" w:type="dxa"/>
          </w:tcPr>
          <w:p w14:paraId="484B7DC1" w14:textId="06B79B0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418" w:type="dxa"/>
          </w:tcPr>
          <w:p w14:paraId="13243E64" w14:textId="4CBE3E0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09-2</w:t>
            </w:r>
            <w:r w:rsidRPr="00352FD1">
              <w:rPr>
                <w:rFonts w:ascii="Times New Roman" w:hAnsi="Times New Roman" w:cs="Times New Roman" w:hint="eastAsia"/>
              </w:rPr>
              <w:t>.</w:t>
            </w:r>
            <w:r w:rsidRPr="00352FD1">
              <w:rPr>
                <w:rFonts w:ascii="Times New Roman" w:hAnsi="Times New Roman" w:cs="Times New Roman"/>
              </w:rPr>
              <w:t>099</w:t>
            </w:r>
          </w:p>
        </w:tc>
        <w:tc>
          <w:tcPr>
            <w:tcW w:w="992" w:type="dxa"/>
          </w:tcPr>
          <w:p w14:paraId="707A3DAB" w14:textId="3A6678F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992" w:type="dxa"/>
          </w:tcPr>
          <w:p w14:paraId="1C9CC3EE" w14:textId="46225E2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82</w:t>
            </w:r>
          </w:p>
        </w:tc>
        <w:tc>
          <w:tcPr>
            <w:tcW w:w="1560" w:type="dxa"/>
          </w:tcPr>
          <w:p w14:paraId="45155036" w14:textId="4F0F67E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86-0.783</w:t>
            </w:r>
          </w:p>
        </w:tc>
        <w:tc>
          <w:tcPr>
            <w:tcW w:w="991" w:type="dxa"/>
          </w:tcPr>
          <w:p w14:paraId="5DB2FDC9" w14:textId="531F807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9</w:t>
            </w:r>
          </w:p>
        </w:tc>
      </w:tr>
      <w:tr w:rsidR="008B6E87" w:rsidRPr="00352FD1" w14:paraId="4359379F" w14:textId="77777777" w:rsidTr="007A1528">
        <w:tc>
          <w:tcPr>
            <w:tcW w:w="2405" w:type="dxa"/>
          </w:tcPr>
          <w:p w14:paraId="3514E986" w14:textId="6CF467A3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P</w:t>
            </w:r>
            <w:r w:rsidR="008B6E87" w:rsidRPr="00352FD1">
              <w:rPr>
                <w:rFonts w:ascii="Times New Roman" w:hAnsi="Times New Roman" w:cs="Times New Roman"/>
              </w:rPr>
              <w:t>acemaker</w:t>
            </w:r>
          </w:p>
        </w:tc>
        <w:tc>
          <w:tcPr>
            <w:tcW w:w="992" w:type="dxa"/>
          </w:tcPr>
          <w:p w14:paraId="7E4F97B6" w14:textId="09C86A4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1418" w:type="dxa"/>
          </w:tcPr>
          <w:p w14:paraId="4E7C1FBF" w14:textId="492E7EB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174-0.743</w:t>
            </w:r>
          </w:p>
        </w:tc>
        <w:tc>
          <w:tcPr>
            <w:tcW w:w="992" w:type="dxa"/>
          </w:tcPr>
          <w:p w14:paraId="0ADABB55" w14:textId="1679C55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992" w:type="dxa"/>
          </w:tcPr>
          <w:p w14:paraId="0451504C" w14:textId="6D3BC97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2</w:t>
            </w:r>
            <w:r w:rsidRPr="00352FD1">
              <w:rPr>
                <w:rFonts w:ascii="Times New Roman" w:hAnsi="Times New Roman" w:cs="Times New Roman"/>
              </w:rPr>
              <w:t>.829</w:t>
            </w:r>
          </w:p>
        </w:tc>
        <w:tc>
          <w:tcPr>
            <w:tcW w:w="1560" w:type="dxa"/>
          </w:tcPr>
          <w:p w14:paraId="3E8231BA" w14:textId="041D8E6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83-13.732</w:t>
            </w:r>
          </w:p>
        </w:tc>
        <w:tc>
          <w:tcPr>
            <w:tcW w:w="991" w:type="dxa"/>
          </w:tcPr>
          <w:p w14:paraId="23BA764D" w14:textId="507DAA2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97</w:t>
            </w:r>
          </w:p>
        </w:tc>
      </w:tr>
      <w:tr w:rsidR="008B6E87" w:rsidRPr="00352FD1" w14:paraId="38AA93BC" w14:textId="77777777" w:rsidTr="007A1528">
        <w:tc>
          <w:tcPr>
            <w:tcW w:w="2405" w:type="dxa"/>
          </w:tcPr>
          <w:p w14:paraId="50B7ABD2" w14:textId="6C7B8A9E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992" w:type="dxa"/>
          </w:tcPr>
          <w:p w14:paraId="3147880F" w14:textId="040259F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1418" w:type="dxa"/>
          </w:tcPr>
          <w:p w14:paraId="203B6917" w14:textId="11497E5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395-1.204</w:t>
            </w:r>
          </w:p>
        </w:tc>
        <w:tc>
          <w:tcPr>
            <w:tcW w:w="992" w:type="dxa"/>
          </w:tcPr>
          <w:p w14:paraId="223B4F54" w14:textId="75B2B2E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992" w:type="dxa"/>
          </w:tcPr>
          <w:p w14:paraId="585F174A" w14:textId="1AF08D36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93</w:t>
            </w:r>
          </w:p>
        </w:tc>
        <w:tc>
          <w:tcPr>
            <w:tcW w:w="1560" w:type="dxa"/>
          </w:tcPr>
          <w:p w14:paraId="530D608D" w14:textId="3ECD54A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318-1.104</w:t>
            </w:r>
          </w:p>
        </w:tc>
        <w:tc>
          <w:tcPr>
            <w:tcW w:w="991" w:type="dxa"/>
          </w:tcPr>
          <w:p w14:paraId="433DE5ED" w14:textId="3D0A043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99</w:t>
            </w:r>
          </w:p>
        </w:tc>
      </w:tr>
      <w:tr w:rsidR="008B6E87" w:rsidRPr="00352FD1" w14:paraId="6D59494B" w14:textId="77777777" w:rsidTr="007A1528">
        <w:tc>
          <w:tcPr>
            <w:tcW w:w="2405" w:type="dxa"/>
          </w:tcPr>
          <w:p w14:paraId="183F43D7" w14:textId="30F813AB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992" w:type="dxa"/>
          </w:tcPr>
          <w:p w14:paraId="4E1A5A1C" w14:textId="7407709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02</w:t>
            </w:r>
          </w:p>
        </w:tc>
        <w:tc>
          <w:tcPr>
            <w:tcW w:w="1418" w:type="dxa"/>
          </w:tcPr>
          <w:p w14:paraId="63FFB731" w14:textId="41DF697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378-1.304</w:t>
            </w:r>
          </w:p>
        </w:tc>
        <w:tc>
          <w:tcPr>
            <w:tcW w:w="992" w:type="dxa"/>
          </w:tcPr>
          <w:p w14:paraId="6423B687" w14:textId="1504EE5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992" w:type="dxa"/>
          </w:tcPr>
          <w:p w14:paraId="491E502E" w14:textId="66CD13A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1560" w:type="dxa"/>
          </w:tcPr>
          <w:p w14:paraId="2AF6C735" w14:textId="460E28A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33-1.001</w:t>
            </w:r>
          </w:p>
        </w:tc>
        <w:tc>
          <w:tcPr>
            <w:tcW w:w="991" w:type="dxa"/>
          </w:tcPr>
          <w:p w14:paraId="58451591" w14:textId="7A34133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60</w:t>
            </w:r>
          </w:p>
        </w:tc>
      </w:tr>
      <w:tr w:rsidR="008B6E87" w:rsidRPr="00352FD1" w14:paraId="25274761" w14:textId="77777777" w:rsidTr="007A1528">
        <w:tc>
          <w:tcPr>
            <w:tcW w:w="2405" w:type="dxa"/>
          </w:tcPr>
          <w:p w14:paraId="155DB87C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992" w:type="dxa"/>
          </w:tcPr>
          <w:p w14:paraId="477B38CD" w14:textId="188287C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418" w:type="dxa"/>
          </w:tcPr>
          <w:p w14:paraId="5D3EDC73" w14:textId="4643149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92-1.048</w:t>
            </w:r>
          </w:p>
        </w:tc>
        <w:tc>
          <w:tcPr>
            <w:tcW w:w="992" w:type="dxa"/>
          </w:tcPr>
          <w:p w14:paraId="4F9C08A9" w14:textId="5621F06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992" w:type="dxa"/>
          </w:tcPr>
          <w:p w14:paraId="30050FEA" w14:textId="31C03E1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560" w:type="dxa"/>
          </w:tcPr>
          <w:p w14:paraId="4D4059A6" w14:textId="709B620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0-1.055</w:t>
            </w:r>
          </w:p>
        </w:tc>
        <w:tc>
          <w:tcPr>
            <w:tcW w:w="991" w:type="dxa"/>
          </w:tcPr>
          <w:p w14:paraId="38BC26BF" w14:textId="1E8B12F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52</w:t>
            </w:r>
          </w:p>
        </w:tc>
      </w:tr>
      <w:tr w:rsidR="008B6E87" w:rsidRPr="00352FD1" w14:paraId="32218E67" w14:textId="77777777" w:rsidTr="007A1528">
        <w:tc>
          <w:tcPr>
            <w:tcW w:w="2405" w:type="dxa"/>
          </w:tcPr>
          <w:p w14:paraId="6EEA0D7B" w14:textId="373F2882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lastRenderedPageBreak/>
              <w:t>Systolic blood pressure</w:t>
            </w:r>
          </w:p>
        </w:tc>
        <w:tc>
          <w:tcPr>
            <w:tcW w:w="992" w:type="dxa"/>
          </w:tcPr>
          <w:p w14:paraId="24141F32" w14:textId="734F2EE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418" w:type="dxa"/>
          </w:tcPr>
          <w:p w14:paraId="32FD9037" w14:textId="589A841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91-1.042</w:t>
            </w:r>
          </w:p>
        </w:tc>
        <w:tc>
          <w:tcPr>
            <w:tcW w:w="992" w:type="dxa"/>
          </w:tcPr>
          <w:p w14:paraId="449259A8" w14:textId="71C11BB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992" w:type="dxa"/>
          </w:tcPr>
          <w:p w14:paraId="3D866D67" w14:textId="14A0739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560" w:type="dxa"/>
          </w:tcPr>
          <w:p w14:paraId="691FED6B" w14:textId="2C311C84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9-1.034</w:t>
            </w:r>
          </w:p>
        </w:tc>
        <w:tc>
          <w:tcPr>
            <w:tcW w:w="991" w:type="dxa"/>
          </w:tcPr>
          <w:p w14:paraId="08E41C62" w14:textId="721B978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22</w:t>
            </w:r>
          </w:p>
        </w:tc>
      </w:tr>
      <w:tr w:rsidR="008B6E87" w:rsidRPr="00352FD1" w14:paraId="148E8BD3" w14:textId="77777777" w:rsidTr="007A1528">
        <w:tc>
          <w:tcPr>
            <w:tcW w:w="2405" w:type="dxa"/>
          </w:tcPr>
          <w:p w14:paraId="4C60E51A" w14:textId="25BAB0A6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992" w:type="dxa"/>
          </w:tcPr>
          <w:p w14:paraId="3C41EE90" w14:textId="301DAA34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58</w:t>
            </w:r>
          </w:p>
        </w:tc>
        <w:tc>
          <w:tcPr>
            <w:tcW w:w="1418" w:type="dxa"/>
          </w:tcPr>
          <w:p w14:paraId="4869D52A" w14:textId="5687F804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25-0.992</w:t>
            </w:r>
          </w:p>
        </w:tc>
        <w:tc>
          <w:tcPr>
            <w:tcW w:w="992" w:type="dxa"/>
          </w:tcPr>
          <w:p w14:paraId="1F2397B5" w14:textId="139A25F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992" w:type="dxa"/>
          </w:tcPr>
          <w:p w14:paraId="337FC05D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1560" w:type="dxa"/>
          </w:tcPr>
          <w:p w14:paraId="47037FCF" w14:textId="77A9E5A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33-1.001</w:t>
            </w:r>
          </w:p>
        </w:tc>
        <w:tc>
          <w:tcPr>
            <w:tcW w:w="991" w:type="dxa"/>
          </w:tcPr>
          <w:p w14:paraId="6C4B01BC" w14:textId="5EFBE60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60</w:t>
            </w:r>
          </w:p>
        </w:tc>
      </w:tr>
      <w:tr w:rsidR="008B6E87" w:rsidRPr="00352FD1" w14:paraId="76926B80" w14:textId="77777777" w:rsidTr="007A1528">
        <w:tc>
          <w:tcPr>
            <w:tcW w:w="2405" w:type="dxa"/>
          </w:tcPr>
          <w:p w14:paraId="3B96E150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Fasting glucose</w:t>
            </w:r>
          </w:p>
        </w:tc>
        <w:tc>
          <w:tcPr>
            <w:tcW w:w="992" w:type="dxa"/>
          </w:tcPr>
          <w:p w14:paraId="264E94BA" w14:textId="44924E96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418" w:type="dxa"/>
          </w:tcPr>
          <w:p w14:paraId="2FAC752B" w14:textId="5E46AEF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</w:t>
            </w:r>
            <w:r w:rsidRPr="00352FD1">
              <w:rPr>
                <w:rFonts w:ascii="Times New Roman" w:hAnsi="Times New Roman" w:cs="Times New Roman" w:hint="eastAsia"/>
              </w:rPr>
              <w:t>.0</w:t>
            </w:r>
            <w:r w:rsidRPr="00352FD1">
              <w:rPr>
                <w:rFonts w:ascii="Times New Roman" w:hAnsi="Times New Roman" w:cs="Times New Roman"/>
              </w:rPr>
              <w:t>00-1.011</w:t>
            </w:r>
          </w:p>
        </w:tc>
        <w:tc>
          <w:tcPr>
            <w:tcW w:w="992" w:type="dxa"/>
          </w:tcPr>
          <w:p w14:paraId="0617C50C" w14:textId="42B1E396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992" w:type="dxa"/>
          </w:tcPr>
          <w:p w14:paraId="58EF0957" w14:textId="1EF53C9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1560" w:type="dxa"/>
          </w:tcPr>
          <w:p w14:paraId="65464058" w14:textId="6EA12CA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92-1.005</w:t>
            </w:r>
          </w:p>
        </w:tc>
        <w:tc>
          <w:tcPr>
            <w:tcW w:w="991" w:type="dxa"/>
          </w:tcPr>
          <w:p w14:paraId="531F65D5" w14:textId="29CF8E6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82</w:t>
            </w:r>
          </w:p>
        </w:tc>
      </w:tr>
      <w:tr w:rsidR="008B6E87" w:rsidRPr="00352FD1" w14:paraId="548EC0B5" w14:textId="77777777" w:rsidTr="007A1528">
        <w:tc>
          <w:tcPr>
            <w:tcW w:w="2405" w:type="dxa"/>
          </w:tcPr>
          <w:p w14:paraId="6A330682" w14:textId="4C88853E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New Y</w:t>
            </w:r>
            <w:r>
              <w:rPr>
                <w:rFonts w:ascii="Times New Roman" w:hAnsi="Times New Roman" w:cs="Times New Roman"/>
              </w:rPr>
              <w:t>ork Heart Association class III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2D411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992" w:type="dxa"/>
          </w:tcPr>
          <w:p w14:paraId="428D908E" w14:textId="3FBCDB9F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418" w:type="dxa"/>
          </w:tcPr>
          <w:p w14:paraId="4BEF5D92" w14:textId="436D243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89-1.625</w:t>
            </w:r>
          </w:p>
        </w:tc>
        <w:tc>
          <w:tcPr>
            <w:tcW w:w="992" w:type="dxa"/>
          </w:tcPr>
          <w:p w14:paraId="38E5768B" w14:textId="411B29E4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07</w:t>
            </w:r>
          </w:p>
        </w:tc>
        <w:tc>
          <w:tcPr>
            <w:tcW w:w="992" w:type="dxa"/>
          </w:tcPr>
          <w:p w14:paraId="5601776E" w14:textId="6930C02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03</w:t>
            </w:r>
          </w:p>
        </w:tc>
        <w:tc>
          <w:tcPr>
            <w:tcW w:w="1560" w:type="dxa"/>
          </w:tcPr>
          <w:p w14:paraId="114F9500" w14:textId="24111E2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20-0.737</w:t>
            </w:r>
          </w:p>
        </w:tc>
        <w:tc>
          <w:tcPr>
            <w:tcW w:w="991" w:type="dxa"/>
          </w:tcPr>
          <w:p w14:paraId="3513D2E7" w14:textId="5F456C3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3</w:t>
            </w:r>
          </w:p>
        </w:tc>
      </w:tr>
      <w:tr w:rsidR="008B6E87" w:rsidRPr="00352FD1" w14:paraId="21F04CE0" w14:textId="77777777" w:rsidTr="007A1528">
        <w:tc>
          <w:tcPr>
            <w:tcW w:w="2405" w:type="dxa"/>
          </w:tcPr>
          <w:p w14:paraId="0383C2F7" w14:textId="1D3C289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e</w:t>
            </w:r>
            <w:r w:rsidR="0046379C" w:rsidRPr="00352FD1"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992" w:type="dxa"/>
          </w:tcPr>
          <w:p w14:paraId="70DB1DB9" w14:textId="470382A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6</w:t>
            </w:r>
          </w:p>
        </w:tc>
        <w:tc>
          <w:tcPr>
            <w:tcW w:w="1418" w:type="dxa"/>
          </w:tcPr>
          <w:p w14:paraId="2110318D" w14:textId="67DAE42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70-1.001</w:t>
            </w:r>
          </w:p>
        </w:tc>
        <w:tc>
          <w:tcPr>
            <w:tcW w:w="992" w:type="dxa"/>
          </w:tcPr>
          <w:p w14:paraId="0549C512" w14:textId="7BDBC00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992" w:type="dxa"/>
          </w:tcPr>
          <w:p w14:paraId="7A19E4A7" w14:textId="73442CA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560" w:type="dxa"/>
          </w:tcPr>
          <w:p w14:paraId="4E65E5CF" w14:textId="1725400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85-1.019</w:t>
            </w:r>
          </w:p>
        </w:tc>
        <w:tc>
          <w:tcPr>
            <w:tcW w:w="991" w:type="dxa"/>
          </w:tcPr>
          <w:p w14:paraId="362E1BE1" w14:textId="393C3D56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38</w:t>
            </w:r>
          </w:p>
        </w:tc>
      </w:tr>
      <w:tr w:rsidR="008B6E87" w:rsidRPr="00352FD1" w14:paraId="7DFEB6B6" w14:textId="77777777" w:rsidTr="007A1528">
        <w:tc>
          <w:tcPr>
            <w:tcW w:w="2405" w:type="dxa"/>
          </w:tcPr>
          <w:p w14:paraId="1AC1E174" w14:textId="30312B63" w:rsidR="008B6E87" w:rsidRPr="00352FD1" w:rsidRDefault="007A1528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L</w:t>
            </w:r>
            <w:r w:rsidR="008B6E87" w:rsidRPr="00352FD1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ukocyte </w:t>
            </w:r>
            <w:r w:rsidR="008B6E87" w:rsidRPr="00352FD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92" w:type="dxa"/>
          </w:tcPr>
          <w:p w14:paraId="1AF2DBD6" w14:textId="3E0F1F0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1E85929" w14:textId="5A156A04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9B1717A" w14:textId="724B06B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992" w:type="dxa"/>
          </w:tcPr>
          <w:p w14:paraId="275B51A1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5574E26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315DFEA4" w14:textId="4FC81014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33</w:t>
            </w:r>
          </w:p>
        </w:tc>
      </w:tr>
      <w:tr w:rsidR="008B6E87" w:rsidRPr="00352FD1" w14:paraId="0DEFE222" w14:textId="77777777" w:rsidTr="007A1528">
        <w:tc>
          <w:tcPr>
            <w:tcW w:w="2405" w:type="dxa"/>
          </w:tcPr>
          <w:p w14:paraId="2FB45BDB" w14:textId="695A4669" w:rsidR="008B6E87" w:rsidRPr="00352FD1" w:rsidRDefault="007A1528" w:rsidP="008B6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</w:tcPr>
          <w:p w14:paraId="35349E3A" w14:textId="040C238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11</w:t>
            </w:r>
          </w:p>
        </w:tc>
        <w:tc>
          <w:tcPr>
            <w:tcW w:w="1418" w:type="dxa"/>
          </w:tcPr>
          <w:p w14:paraId="3EA6DD5A" w14:textId="33C1BBE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93-1.726</w:t>
            </w:r>
          </w:p>
        </w:tc>
        <w:tc>
          <w:tcPr>
            <w:tcW w:w="992" w:type="dxa"/>
          </w:tcPr>
          <w:p w14:paraId="2286AE13" w14:textId="059C067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992" w:type="dxa"/>
          </w:tcPr>
          <w:p w14:paraId="23D0C35B" w14:textId="32EDBB2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560" w:type="dxa"/>
          </w:tcPr>
          <w:p w14:paraId="1AE3333B" w14:textId="01C4B99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81-2.167</w:t>
            </w:r>
          </w:p>
        </w:tc>
        <w:tc>
          <w:tcPr>
            <w:tcW w:w="991" w:type="dxa"/>
          </w:tcPr>
          <w:p w14:paraId="1931289E" w14:textId="0A72650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30</w:t>
            </w:r>
          </w:p>
        </w:tc>
      </w:tr>
      <w:tr w:rsidR="00B12FB2" w:rsidRPr="00352FD1" w14:paraId="75B12F10" w14:textId="77777777" w:rsidTr="007A1528">
        <w:tc>
          <w:tcPr>
            <w:tcW w:w="2405" w:type="dxa"/>
          </w:tcPr>
          <w:p w14:paraId="6AF38C8A" w14:textId="474C14FE" w:rsidR="00B12FB2" w:rsidRPr="00352FD1" w:rsidRDefault="007A1528" w:rsidP="008B6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1C6389AA" w14:textId="09E26DE3" w:rsidR="00B12FB2" w:rsidRPr="00352FD1" w:rsidRDefault="002144D2" w:rsidP="008B6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8" w:type="dxa"/>
          </w:tcPr>
          <w:p w14:paraId="31A4F83B" w14:textId="77777777" w:rsidR="00B12FB2" w:rsidRPr="00352FD1" w:rsidRDefault="00B12FB2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0D3AF20" w14:textId="77777777" w:rsidR="00B12FB2" w:rsidRPr="00352FD1" w:rsidRDefault="00B12FB2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3F2213C" w14:textId="77777777" w:rsidR="00B12FB2" w:rsidRPr="00352FD1" w:rsidRDefault="00B12FB2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AF1E6FF" w14:textId="77777777" w:rsidR="00B12FB2" w:rsidRPr="00352FD1" w:rsidRDefault="00B12FB2" w:rsidP="008B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1D378334" w14:textId="77777777" w:rsidR="00B12FB2" w:rsidRPr="00352FD1" w:rsidRDefault="00B12FB2" w:rsidP="008B6E87">
            <w:pPr>
              <w:rPr>
                <w:rFonts w:ascii="Times New Roman" w:hAnsi="Times New Roman" w:cs="Times New Roman"/>
              </w:rPr>
            </w:pPr>
          </w:p>
        </w:tc>
      </w:tr>
      <w:tr w:rsidR="008B6E87" w:rsidRPr="00352FD1" w14:paraId="23A06F7F" w14:textId="77777777" w:rsidTr="007A1528">
        <w:tc>
          <w:tcPr>
            <w:tcW w:w="2405" w:type="dxa"/>
          </w:tcPr>
          <w:p w14:paraId="46C2F6B0" w14:textId="4CCE2EDC" w:rsidR="008B6E87" w:rsidRPr="00352FD1" w:rsidRDefault="007A1528" w:rsidP="008B6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2" w:type="dxa"/>
          </w:tcPr>
          <w:p w14:paraId="407E8A97" w14:textId="6233D56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905</w:t>
            </w:r>
          </w:p>
        </w:tc>
        <w:tc>
          <w:tcPr>
            <w:tcW w:w="1418" w:type="dxa"/>
          </w:tcPr>
          <w:p w14:paraId="519795BA" w14:textId="4AE883C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13-3.973</w:t>
            </w:r>
          </w:p>
        </w:tc>
        <w:tc>
          <w:tcPr>
            <w:tcW w:w="992" w:type="dxa"/>
          </w:tcPr>
          <w:p w14:paraId="3F57D65D" w14:textId="0DBDF60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992" w:type="dxa"/>
          </w:tcPr>
          <w:p w14:paraId="27C786CD" w14:textId="4987D61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196</w:t>
            </w:r>
          </w:p>
        </w:tc>
        <w:tc>
          <w:tcPr>
            <w:tcW w:w="1560" w:type="dxa"/>
          </w:tcPr>
          <w:p w14:paraId="2C8B3839" w14:textId="15EA176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00-2.857</w:t>
            </w:r>
          </w:p>
        </w:tc>
        <w:tc>
          <w:tcPr>
            <w:tcW w:w="991" w:type="dxa"/>
          </w:tcPr>
          <w:p w14:paraId="73F89CB3" w14:textId="6437D0A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88</w:t>
            </w:r>
          </w:p>
        </w:tc>
      </w:tr>
      <w:tr w:rsidR="008B6E87" w:rsidRPr="00352FD1" w14:paraId="77539346" w14:textId="77777777" w:rsidTr="007A1528">
        <w:tc>
          <w:tcPr>
            <w:tcW w:w="2405" w:type="dxa"/>
          </w:tcPr>
          <w:p w14:paraId="5CE22756" w14:textId="1CE89EEB" w:rsidR="008B6E87" w:rsidRPr="00352FD1" w:rsidRDefault="007A1528" w:rsidP="008B6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2" w:type="dxa"/>
          </w:tcPr>
          <w:p w14:paraId="6B0C0407" w14:textId="3C14E15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1418" w:type="dxa"/>
          </w:tcPr>
          <w:p w14:paraId="47036F10" w14:textId="6C1D9B2F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43-2.908</w:t>
            </w:r>
          </w:p>
        </w:tc>
        <w:tc>
          <w:tcPr>
            <w:tcW w:w="992" w:type="dxa"/>
          </w:tcPr>
          <w:p w14:paraId="69C88FA7" w14:textId="761E9A3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16</w:t>
            </w:r>
          </w:p>
        </w:tc>
        <w:tc>
          <w:tcPr>
            <w:tcW w:w="992" w:type="dxa"/>
          </w:tcPr>
          <w:p w14:paraId="4E3BE783" w14:textId="0EC3855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1560" w:type="dxa"/>
          </w:tcPr>
          <w:p w14:paraId="6B2D715E" w14:textId="656CCCC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56-3.398</w:t>
            </w:r>
          </w:p>
        </w:tc>
        <w:tc>
          <w:tcPr>
            <w:tcW w:w="991" w:type="dxa"/>
          </w:tcPr>
          <w:p w14:paraId="496308C0" w14:textId="57787ED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40</w:t>
            </w:r>
          </w:p>
        </w:tc>
      </w:tr>
      <w:tr w:rsidR="008B6E87" w:rsidRPr="00352FD1" w14:paraId="16215413" w14:textId="77777777" w:rsidTr="007A1528">
        <w:tc>
          <w:tcPr>
            <w:tcW w:w="2405" w:type="dxa"/>
          </w:tcPr>
          <w:p w14:paraId="5C45E95A" w14:textId="2ED7D199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992" w:type="dxa"/>
          </w:tcPr>
          <w:p w14:paraId="01160488" w14:textId="12BFAB4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1418" w:type="dxa"/>
          </w:tcPr>
          <w:p w14:paraId="44B878EC" w14:textId="351AD3B6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766</w:t>
            </w:r>
            <w:r w:rsidRPr="00352FD1">
              <w:rPr>
                <w:rFonts w:ascii="Times New Roman" w:hAnsi="Times New Roman" w:cs="Times New Roman" w:hint="eastAsia"/>
              </w:rPr>
              <w:t>-</w:t>
            </w:r>
            <w:r w:rsidRPr="00352FD1">
              <w:rPr>
                <w:rFonts w:ascii="Times New Roman" w:hAnsi="Times New Roman" w:cs="Times New Roman"/>
              </w:rPr>
              <w:t>1.031</w:t>
            </w:r>
          </w:p>
        </w:tc>
        <w:tc>
          <w:tcPr>
            <w:tcW w:w="992" w:type="dxa"/>
          </w:tcPr>
          <w:p w14:paraId="7403D351" w14:textId="7E00FF3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92" w:type="dxa"/>
          </w:tcPr>
          <w:p w14:paraId="51CED112" w14:textId="0017F0A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59</w:t>
            </w:r>
          </w:p>
        </w:tc>
        <w:tc>
          <w:tcPr>
            <w:tcW w:w="1560" w:type="dxa"/>
          </w:tcPr>
          <w:p w14:paraId="0637891E" w14:textId="734AB0B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85-1.170</w:t>
            </w:r>
          </w:p>
        </w:tc>
        <w:tc>
          <w:tcPr>
            <w:tcW w:w="991" w:type="dxa"/>
          </w:tcPr>
          <w:p w14:paraId="1B93F4C1" w14:textId="379BC17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77</w:t>
            </w:r>
          </w:p>
        </w:tc>
      </w:tr>
      <w:tr w:rsidR="008B6E87" w:rsidRPr="00352FD1" w14:paraId="225229EA" w14:textId="77777777" w:rsidTr="007A1528">
        <w:tc>
          <w:tcPr>
            <w:tcW w:w="2405" w:type="dxa"/>
          </w:tcPr>
          <w:p w14:paraId="17A32D14" w14:textId="73CE9046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B</w:t>
            </w:r>
            <w:r w:rsidRPr="00352FD1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992" w:type="dxa"/>
          </w:tcPr>
          <w:p w14:paraId="6A051960" w14:textId="0BA9CF6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418" w:type="dxa"/>
          </w:tcPr>
          <w:p w14:paraId="60AB7228" w14:textId="3FAAACD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92-1.032</w:t>
            </w:r>
          </w:p>
        </w:tc>
        <w:tc>
          <w:tcPr>
            <w:tcW w:w="992" w:type="dxa"/>
          </w:tcPr>
          <w:p w14:paraId="2C475328" w14:textId="2D77B54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992" w:type="dxa"/>
          </w:tcPr>
          <w:p w14:paraId="474DEB37" w14:textId="49DFE27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560" w:type="dxa"/>
          </w:tcPr>
          <w:p w14:paraId="134573FA" w14:textId="1428AF4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992-1.036</w:t>
            </w:r>
          </w:p>
        </w:tc>
        <w:tc>
          <w:tcPr>
            <w:tcW w:w="991" w:type="dxa"/>
          </w:tcPr>
          <w:p w14:paraId="6A7EECDF" w14:textId="5FE6C92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21</w:t>
            </w:r>
          </w:p>
        </w:tc>
      </w:tr>
      <w:tr w:rsidR="008B6E87" w:rsidRPr="00352FD1" w14:paraId="0CFB26BD" w14:textId="77777777" w:rsidTr="007A1528">
        <w:tc>
          <w:tcPr>
            <w:tcW w:w="2405" w:type="dxa"/>
          </w:tcPr>
          <w:p w14:paraId="451EB5FF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</w:t>
            </w:r>
            <w:r w:rsidRPr="00352FD1">
              <w:rPr>
                <w:rFonts w:ascii="Times New Roman" w:hAnsi="Times New Roman" w:cs="Times New Roman" w:hint="eastAsia"/>
              </w:rPr>
              <w:t>l</w:t>
            </w:r>
            <w:r w:rsidRPr="00352FD1">
              <w:rPr>
                <w:rFonts w:ascii="Times New Roman" w:hAnsi="Times New Roman" w:cs="Times New Roman"/>
              </w:rPr>
              <w:t>bumin</w:t>
            </w:r>
          </w:p>
        </w:tc>
        <w:tc>
          <w:tcPr>
            <w:tcW w:w="992" w:type="dxa"/>
          </w:tcPr>
          <w:p w14:paraId="4638D61F" w14:textId="339B8FC4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1418" w:type="dxa"/>
          </w:tcPr>
          <w:p w14:paraId="0D7B3EFA" w14:textId="0B9C1C3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46-1.122</w:t>
            </w:r>
          </w:p>
        </w:tc>
        <w:tc>
          <w:tcPr>
            <w:tcW w:w="992" w:type="dxa"/>
          </w:tcPr>
          <w:p w14:paraId="4C2BBCE2" w14:textId="3123885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992" w:type="dxa"/>
          </w:tcPr>
          <w:p w14:paraId="44FA0F8E" w14:textId="6BFAC27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66</w:t>
            </w:r>
          </w:p>
        </w:tc>
        <w:tc>
          <w:tcPr>
            <w:tcW w:w="1560" w:type="dxa"/>
          </w:tcPr>
          <w:p w14:paraId="4833922D" w14:textId="03AAAE66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72-1.071</w:t>
            </w:r>
          </w:p>
        </w:tc>
        <w:tc>
          <w:tcPr>
            <w:tcW w:w="991" w:type="dxa"/>
          </w:tcPr>
          <w:p w14:paraId="7D7BAF25" w14:textId="42F97A8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13</w:t>
            </w:r>
          </w:p>
        </w:tc>
      </w:tr>
      <w:tr w:rsidR="008B6E87" w:rsidRPr="00352FD1" w14:paraId="2E71E149" w14:textId="77777777" w:rsidTr="007A1528">
        <w:tc>
          <w:tcPr>
            <w:tcW w:w="2405" w:type="dxa"/>
          </w:tcPr>
          <w:p w14:paraId="1A09E3B9" w14:textId="60C621A2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A</w:t>
            </w:r>
            <w:r w:rsidR="008B6E87" w:rsidRPr="00352FD1">
              <w:rPr>
                <w:rFonts w:ascii="Times New Roman" w:hAnsi="Times New Roman" w:cs="Times New Roman"/>
              </w:rPr>
              <w:t>spirin</w:t>
            </w:r>
          </w:p>
        </w:tc>
        <w:tc>
          <w:tcPr>
            <w:tcW w:w="992" w:type="dxa"/>
          </w:tcPr>
          <w:p w14:paraId="0871F97E" w14:textId="263ED5C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511</w:t>
            </w:r>
          </w:p>
        </w:tc>
        <w:tc>
          <w:tcPr>
            <w:tcW w:w="1418" w:type="dxa"/>
          </w:tcPr>
          <w:p w14:paraId="177CFC9D" w14:textId="58C9507F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853-2.675</w:t>
            </w:r>
          </w:p>
        </w:tc>
        <w:tc>
          <w:tcPr>
            <w:tcW w:w="992" w:type="dxa"/>
          </w:tcPr>
          <w:p w14:paraId="30F3E276" w14:textId="74D057F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992" w:type="dxa"/>
          </w:tcPr>
          <w:p w14:paraId="17439107" w14:textId="310F5D9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560" w:type="dxa"/>
          </w:tcPr>
          <w:p w14:paraId="161F69F3" w14:textId="3290B60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47-1.946</w:t>
            </w:r>
          </w:p>
        </w:tc>
        <w:tc>
          <w:tcPr>
            <w:tcW w:w="991" w:type="dxa"/>
          </w:tcPr>
          <w:p w14:paraId="4E304FCA" w14:textId="0932EB7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23</w:t>
            </w:r>
          </w:p>
        </w:tc>
      </w:tr>
      <w:tr w:rsidR="008B6E87" w:rsidRPr="00352FD1" w14:paraId="4AC17FB6" w14:textId="77777777" w:rsidTr="007A1528">
        <w:tc>
          <w:tcPr>
            <w:tcW w:w="2405" w:type="dxa"/>
          </w:tcPr>
          <w:p w14:paraId="61DC6C62" w14:textId="7777777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b</w:t>
            </w:r>
            <w:r w:rsidRPr="00352FD1">
              <w:rPr>
                <w:rFonts w:ascii="Times New Roman" w:hAnsi="Times New Roman" w:cs="Times New Roman"/>
              </w:rPr>
              <w:t>-blocker</w:t>
            </w:r>
          </w:p>
        </w:tc>
        <w:tc>
          <w:tcPr>
            <w:tcW w:w="992" w:type="dxa"/>
          </w:tcPr>
          <w:p w14:paraId="6036D4A6" w14:textId="67CECA4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1418" w:type="dxa"/>
          </w:tcPr>
          <w:p w14:paraId="3288D778" w14:textId="17BFC207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289-1.129</w:t>
            </w:r>
          </w:p>
        </w:tc>
        <w:tc>
          <w:tcPr>
            <w:tcW w:w="992" w:type="dxa"/>
          </w:tcPr>
          <w:p w14:paraId="46BEF767" w14:textId="5B852B3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992" w:type="dxa"/>
          </w:tcPr>
          <w:p w14:paraId="2725F7F8" w14:textId="348FC40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76</w:t>
            </w:r>
          </w:p>
        </w:tc>
        <w:tc>
          <w:tcPr>
            <w:tcW w:w="1560" w:type="dxa"/>
          </w:tcPr>
          <w:p w14:paraId="76A6BEDB" w14:textId="3FB8ECF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63-0.870</w:t>
            </w:r>
          </w:p>
        </w:tc>
        <w:tc>
          <w:tcPr>
            <w:tcW w:w="991" w:type="dxa"/>
          </w:tcPr>
          <w:p w14:paraId="75F4C89F" w14:textId="6754DBD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22</w:t>
            </w:r>
          </w:p>
        </w:tc>
      </w:tr>
      <w:tr w:rsidR="008B6E87" w:rsidRPr="00352FD1" w14:paraId="2FAC1B78" w14:textId="77777777" w:rsidTr="007A1528">
        <w:tc>
          <w:tcPr>
            <w:tcW w:w="2405" w:type="dxa"/>
          </w:tcPr>
          <w:p w14:paraId="7C4D3E02" w14:textId="423A272E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proofErr w:type="spellStart"/>
            <w:r w:rsidRPr="00352FD1">
              <w:rPr>
                <w:rFonts w:ascii="Times New Roman" w:hAnsi="Times New Roman" w:cs="Times New Roman"/>
              </w:rPr>
              <w:t>ACE</w:t>
            </w:r>
            <w:r w:rsidR="008B6E87" w:rsidRPr="00352FD1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992" w:type="dxa"/>
          </w:tcPr>
          <w:p w14:paraId="3A50CB36" w14:textId="7D8420C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45</w:t>
            </w:r>
          </w:p>
        </w:tc>
        <w:tc>
          <w:tcPr>
            <w:tcW w:w="1418" w:type="dxa"/>
          </w:tcPr>
          <w:p w14:paraId="4890B374" w14:textId="233AE22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404-1.766</w:t>
            </w:r>
          </w:p>
        </w:tc>
        <w:tc>
          <w:tcPr>
            <w:tcW w:w="992" w:type="dxa"/>
          </w:tcPr>
          <w:p w14:paraId="72414500" w14:textId="1AD4528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53</w:t>
            </w:r>
          </w:p>
        </w:tc>
        <w:tc>
          <w:tcPr>
            <w:tcW w:w="992" w:type="dxa"/>
          </w:tcPr>
          <w:p w14:paraId="4D01055D" w14:textId="284F311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941</w:t>
            </w:r>
          </w:p>
        </w:tc>
        <w:tc>
          <w:tcPr>
            <w:tcW w:w="1560" w:type="dxa"/>
          </w:tcPr>
          <w:p w14:paraId="3B379E12" w14:textId="258FC3D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59-1.930</w:t>
            </w:r>
          </w:p>
        </w:tc>
        <w:tc>
          <w:tcPr>
            <w:tcW w:w="991" w:type="dxa"/>
          </w:tcPr>
          <w:p w14:paraId="5FB7F7D9" w14:textId="534B83E1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68</w:t>
            </w:r>
          </w:p>
        </w:tc>
      </w:tr>
      <w:tr w:rsidR="008B6E87" w:rsidRPr="00352FD1" w14:paraId="70D7D7A6" w14:textId="77777777" w:rsidTr="007A1528">
        <w:tc>
          <w:tcPr>
            <w:tcW w:w="2405" w:type="dxa"/>
          </w:tcPr>
          <w:p w14:paraId="78A6AA0D" w14:textId="12856100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A</w:t>
            </w:r>
            <w:r w:rsidRPr="00352FD1">
              <w:rPr>
                <w:rFonts w:ascii="Times New Roman" w:hAnsi="Times New Roman" w:cs="Times New Roman"/>
              </w:rPr>
              <w:t>RB</w:t>
            </w:r>
          </w:p>
        </w:tc>
        <w:tc>
          <w:tcPr>
            <w:tcW w:w="992" w:type="dxa"/>
          </w:tcPr>
          <w:p w14:paraId="2CD69E4C" w14:textId="00563C5E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14</w:t>
            </w:r>
          </w:p>
        </w:tc>
        <w:tc>
          <w:tcPr>
            <w:tcW w:w="1418" w:type="dxa"/>
          </w:tcPr>
          <w:p w14:paraId="4083A0E7" w14:textId="4EE86B3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277-1.360</w:t>
            </w:r>
          </w:p>
        </w:tc>
        <w:tc>
          <w:tcPr>
            <w:tcW w:w="992" w:type="dxa"/>
          </w:tcPr>
          <w:p w14:paraId="14C088D9" w14:textId="613CAD2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992" w:type="dxa"/>
          </w:tcPr>
          <w:p w14:paraId="394EB8E3" w14:textId="28BF8EA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392</w:t>
            </w:r>
          </w:p>
        </w:tc>
        <w:tc>
          <w:tcPr>
            <w:tcW w:w="1560" w:type="dxa"/>
          </w:tcPr>
          <w:p w14:paraId="1C179DF4" w14:textId="6DE523DC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34-3.630</w:t>
            </w:r>
          </w:p>
        </w:tc>
        <w:tc>
          <w:tcPr>
            <w:tcW w:w="991" w:type="dxa"/>
          </w:tcPr>
          <w:p w14:paraId="51136A0A" w14:textId="0AC81E9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99</w:t>
            </w:r>
          </w:p>
        </w:tc>
      </w:tr>
      <w:tr w:rsidR="008B6E87" w:rsidRPr="00352FD1" w14:paraId="28DF8ABA" w14:textId="77777777" w:rsidTr="007A1528">
        <w:tc>
          <w:tcPr>
            <w:tcW w:w="2405" w:type="dxa"/>
          </w:tcPr>
          <w:p w14:paraId="2378E93A" w14:textId="23254D8D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S</w:t>
            </w:r>
            <w:r w:rsidR="008B6E87" w:rsidRPr="00352FD1">
              <w:rPr>
                <w:rFonts w:ascii="Times New Roman" w:hAnsi="Times New Roman" w:cs="Times New Roman"/>
              </w:rPr>
              <w:t>ta</w:t>
            </w:r>
            <w:r w:rsidR="007A1528">
              <w:rPr>
                <w:rFonts w:ascii="Times New Roman" w:hAnsi="Times New Roman" w:cs="Times New Roman"/>
              </w:rPr>
              <w:t>t</w:t>
            </w:r>
            <w:r w:rsidR="008B6E87" w:rsidRPr="00352FD1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992" w:type="dxa"/>
          </w:tcPr>
          <w:p w14:paraId="70981B87" w14:textId="5AF0711F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1418" w:type="dxa"/>
          </w:tcPr>
          <w:p w14:paraId="1664F27F" w14:textId="4A24D4B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551-2.107</w:t>
            </w:r>
          </w:p>
        </w:tc>
        <w:tc>
          <w:tcPr>
            <w:tcW w:w="992" w:type="dxa"/>
          </w:tcPr>
          <w:p w14:paraId="39B7ADB5" w14:textId="288D723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27</w:t>
            </w:r>
          </w:p>
        </w:tc>
        <w:tc>
          <w:tcPr>
            <w:tcW w:w="992" w:type="dxa"/>
          </w:tcPr>
          <w:p w14:paraId="568FBBBD" w14:textId="03408B19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648</w:t>
            </w:r>
          </w:p>
        </w:tc>
        <w:tc>
          <w:tcPr>
            <w:tcW w:w="1560" w:type="dxa"/>
          </w:tcPr>
          <w:p w14:paraId="63222A55" w14:textId="2ACA843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850-3.197</w:t>
            </w:r>
          </w:p>
        </w:tc>
        <w:tc>
          <w:tcPr>
            <w:tcW w:w="991" w:type="dxa"/>
          </w:tcPr>
          <w:p w14:paraId="30BEF591" w14:textId="752DD02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139</w:t>
            </w:r>
          </w:p>
        </w:tc>
      </w:tr>
      <w:tr w:rsidR="008B6E87" w:rsidRPr="00352FD1" w14:paraId="0B71E98E" w14:textId="77777777" w:rsidTr="007A1528">
        <w:tc>
          <w:tcPr>
            <w:tcW w:w="2405" w:type="dxa"/>
          </w:tcPr>
          <w:p w14:paraId="22D9CD40" w14:textId="66C52B19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 xml:space="preserve">Loop </w:t>
            </w:r>
            <w:r w:rsidR="008B6E87" w:rsidRPr="00352FD1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992" w:type="dxa"/>
          </w:tcPr>
          <w:p w14:paraId="18A3D543" w14:textId="141C08A6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48</w:t>
            </w:r>
          </w:p>
        </w:tc>
        <w:tc>
          <w:tcPr>
            <w:tcW w:w="1418" w:type="dxa"/>
          </w:tcPr>
          <w:p w14:paraId="603929FA" w14:textId="7E3FDF50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106-0.580</w:t>
            </w:r>
          </w:p>
        </w:tc>
        <w:tc>
          <w:tcPr>
            <w:tcW w:w="992" w:type="dxa"/>
          </w:tcPr>
          <w:p w14:paraId="0C0C5655" w14:textId="798C5338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92" w:type="dxa"/>
          </w:tcPr>
          <w:p w14:paraId="5058ADAE" w14:textId="26B31F03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48</w:t>
            </w:r>
          </w:p>
        </w:tc>
        <w:tc>
          <w:tcPr>
            <w:tcW w:w="1560" w:type="dxa"/>
          </w:tcPr>
          <w:p w14:paraId="750BCBE4" w14:textId="5C2179E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04-0.981</w:t>
            </w:r>
          </w:p>
        </w:tc>
        <w:tc>
          <w:tcPr>
            <w:tcW w:w="991" w:type="dxa"/>
          </w:tcPr>
          <w:p w14:paraId="6099E84E" w14:textId="1256E5A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045</w:t>
            </w:r>
          </w:p>
        </w:tc>
      </w:tr>
      <w:tr w:rsidR="008B6E87" w:rsidRPr="00352FD1" w14:paraId="3C5FCF6E" w14:textId="77777777" w:rsidTr="007A1528">
        <w:tc>
          <w:tcPr>
            <w:tcW w:w="2405" w:type="dxa"/>
          </w:tcPr>
          <w:p w14:paraId="2C19B1AC" w14:textId="351358AA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 xml:space="preserve">Thiazide </w:t>
            </w:r>
            <w:r w:rsidR="008B6E87" w:rsidRPr="00352FD1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992" w:type="dxa"/>
          </w:tcPr>
          <w:p w14:paraId="70C1D917" w14:textId="3D00238A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696</w:t>
            </w:r>
          </w:p>
        </w:tc>
        <w:tc>
          <w:tcPr>
            <w:tcW w:w="1418" w:type="dxa"/>
          </w:tcPr>
          <w:p w14:paraId="57B23DBE" w14:textId="6C915B56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368-1.317</w:t>
            </w:r>
          </w:p>
        </w:tc>
        <w:tc>
          <w:tcPr>
            <w:tcW w:w="992" w:type="dxa"/>
          </w:tcPr>
          <w:p w14:paraId="6BF77B8F" w14:textId="4119376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992" w:type="dxa"/>
          </w:tcPr>
          <w:p w14:paraId="104C1F7A" w14:textId="675CCEB4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1</w:t>
            </w:r>
            <w:r w:rsidRPr="00352FD1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560" w:type="dxa"/>
          </w:tcPr>
          <w:p w14:paraId="53604EFB" w14:textId="6E70B41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561-2.355</w:t>
            </w:r>
          </w:p>
        </w:tc>
        <w:tc>
          <w:tcPr>
            <w:tcW w:w="991" w:type="dxa"/>
          </w:tcPr>
          <w:p w14:paraId="30C2CDD9" w14:textId="09BDD3E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04</w:t>
            </w:r>
          </w:p>
        </w:tc>
      </w:tr>
      <w:tr w:rsidR="008B6E87" w:rsidRPr="00352FD1" w14:paraId="1B2BC9D6" w14:textId="77777777" w:rsidTr="007A1528">
        <w:tc>
          <w:tcPr>
            <w:tcW w:w="2405" w:type="dxa"/>
          </w:tcPr>
          <w:p w14:paraId="42A58162" w14:textId="4E58F616" w:rsidR="008B6E87" w:rsidRPr="00352FD1" w:rsidRDefault="0046379C" w:rsidP="008B6E87">
            <w:pPr>
              <w:rPr>
                <w:rFonts w:ascii="Times New Roman" w:hAnsi="Times New Roman" w:cs="Times New Roman"/>
              </w:rPr>
            </w:pPr>
            <w:r w:rsidRPr="002D4117">
              <w:rPr>
                <w:rFonts w:ascii="Times New Roman" w:hAnsi="Times New Roman" w:cs="Times New Roman"/>
              </w:rPr>
              <w:t>Spironolactone</w:t>
            </w:r>
          </w:p>
        </w:tc>
        <w:tc>
          <w:tcPr>
            <w:tcW w:w="992" w:type="dxa"/>
          </w:tcPr>
          <w:p w14:paraId="62615EF2" w14:textId="4D88D63B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418" w:type="dxa"/>
          </w:tcPr>
          <w:p w14:paraId="4C845BA8" w14:textId="6EE968B5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36-1.232</w:t>
            </w:r>
          </w:p>
        </w:tc>
        <w:tc>
          <w:tcPr>
            <w:tcW w:w="992" w:type="dxa"/>
          </w:tcPr>
          <w:p w14:paraId="0CBD0B89" w14:textId="22C657D4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.</w:t>
            </w:r>
            <w:r w:rsidRPr="00352FD1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92" w:type="dxa"/>
          </w:tcPr>
          <w:p w14:paraId="4B702F88" w14:textId="6729447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724</w:t>
            </w:r>
          </w:p>
        </w:tc>
        <w:tc>
          <w:tcPr>
            <w:tcW w:w="1560" w:type="dxa"/>
          </w:tcPr>
          <w:p w14:paraId="29DC470E" w14:textId="6FCDE902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401-1.307</w:t>
            </w:r>
          </w:p>
        </w:tc>
        <w:tc>
          <w:tcPr>
            <w:tcW w:w="991" w:type="dxa"/>
          </w:tcPr>
          <w:p w14:paraId="029EA4FA" w14:textId="570675CD" w:rsidR="008B6E87" w:rsidRPr="00352FD1" w:rsidRDefault="008B6E87" w:rsidP="008B6E87">
            <w:pPr>
              <w:rPr>
                <w:rFonts w:ascii="Times New Roman" w:hAnsi="Times New Roman" w:cs="Times New Roman"/>
              </w:rPr>
            </w:pPr>
            <w:r w:rsidRPr="00352FD1">
              <w:rPr>
                <w:rFonts w:ascii="Times New Roman" w:hAnsi="Times New Roman" w:cs="Times New Roman" w:hint="eastAsia"/>
              </w:rPr>
              <w:t>0</w:t>
            </w:r>
            <w:r w:rsidRPr="00352FD1">
              <w:rPr>
                <w:rFonts w:ascii="Times New Roman" w:hAnsi="Times New Roman" w:cs="Times New Roman"/>
              </w:rPr>
              <w:t>.284</w:t>
            </w:r>
          </w:p>
        </w:tc>
      </w:tr>
    </w:tbl>
    <w:p w14:paraId="56733FE1" w14:textId="77777777" w:rsidR="001A350B" w:rsidRPr="00352FD1" w:rsidRDefault="001A350B" w:rsidP="00F02AD9">
      <w:pPr>
        <w:spacing w:after="0" w:line="240" w:lineRule="auto"/>
        <w:rPr>
          <w:rFonts w:ascii="Times New Roman" w:hAnsi="Times New Roman" w:cs="Times New Roman"/>
        </w:rPr>
      </w:pPr>
    </w:p>
    <w:sectPr w:rsidR="001A350B" w:rsidRPr="00352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A31CD" w14:textId="77777777" w:rsidR="00A801F0" w:rsidRDefault="00A801F0" w:rsidP="006D060D">
      <w:pPr>
        <w:spacing w:after="0" w:line="240" w:lineRule="auto"/>
      </w:pPr>
      <w:r>
        <w:separator/>
      </w:r>
    </w:p>
  </w:endnote>
  <w:endnote w:type="continuationSeparator" w:id="0">
    <w:p w14:paraId="250ABD73" w14:textId="77777777" w:rsidR="00A801F0" w:rsidRDefault="00A801F0" w:rsidP="006D0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5D308" w14:textId="77777777" w:rsidR="00A801F0" w:rsidRDefault="00A801F0" w:rsidP="006D060D">
      <w:pPr>
        <w:spacing w:after="0" w:line="240" w:lineRule="auto"/>
      </w:pPr>
      <w:r>
        <w:separator/>
      </w:r>
    </w:p>
  </w:footnote>
  <w:footnote w:type="continuationSeparator" w:id="0">
    <w:p w14:paraId="67F9C309" w14:textId="77777777" w:rsidR="00A801F0" w:rsidRDefault="00A801F0" w:rsidP="006D06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4FB"/>
    <w:rsid w:val="0000039F"/>
    <w:rsid w:val="00007442"/>
    <w:rsid w:val="000079E9"/>
    <w:rsid w:val="00007FB6"/>
    <w:rsid w:val="000113B8"/>
    <w:rsid w:val="000131B8"/>
    <w:rsid w:val="00016235"/>
    <w:rsid w:val="000175E7"/>
    <w:rsid w:val="00017D3C"/>
    <w:rsid w:val="00020927"/>
    <w:rsid w:val="0002299A"/>
    <w:rsid w:val="000253F6"/>
    <w:rsid w:val="00025EE9"/>
    <w:rsid w:val="00030146"/>
    <w:rsid w:val="000343CB"/>
    <w:rsid w:val="00037DA4"/>
    <w:rsid w:val="00037F74"/>
    <w:rsid w:val="000432BC"/>
    <w:rsid w:val="00043893"/>
    <w:rsid w:val="0004427E"/>
    <w:rsid w:val="00046F9C"/>
    <w:rsid w:val="00053EA5"/>
    <w:rsid w:val="00054923"/>
    <w:rsid w:val="00057BBE"/>
    <w:rsid w:val="00060A32"/>
    <w:rsid w:val="00063000"/>
    <w:rsid w:val="000718BF"/>
    <w:rsid w:val="00072D6D"/>
    <w:rsid w:val="00073258"/>
    <w:rsid w:val="0008475E"/>
    <w:rsid w:val="000859ED"/>
    <w:rsid w:val="000868BD"/>
    <w:rsid w:val="00092A55"/>
    <w:rsid w:val="00097951"/>
    <w:rsid w:val="000A359D"/>
    <w:rsid w:val="000A67FC"/>
    <w:rsid w:val="000B7C27"/>
    <w:rsid w:val="000C0E2D"/>
    <w:rsid w:val="000C32C0"/>
    <w:rsid w:val="000C452D"/>
    <w:rsid w:val="000D3DC2"/>
    <w:rsid w:val="000E0676"/>
    <w:rsid w:val="000E09E9"/>
    <w:rsid w:val="000E43FF"/>
    <w:rsid w:val="000F39F0"/>
    <w:rsid w:val="00104043"/>
    <w:rsid w:val="00104CD7"/>
    <w:rsid w:val="00107BEC"/>
    <w:rsid w:val="001130F7"/>
    <w:rsid w:val="0011404F"/>
    <w:rsid w:val="001155C0"/>
    <w:rsid w:val="00115AC1"/>
    <w:rsid w:val="00115CB9"/>
    <w:rsid w:val="00116B02"/>
    <w:rsid w:val="00117577"/>
    <w:rsid w:val="0012131C"/>
    <w:rsid w:val="001214D2"/>
    <w:rsid w:val="0012500F"/>
    <w:rsid w:val="00125D8D"/>
    <w:rsid w:val="00133FD0"/>
    <w:rsid w:val="00134E15"/>
    <w:rsid w:val="00135C70"/>
    <w:rsid w:val="001372F3"/>
    <w:rsid w:val="00140A3E"/>
    <w:rsid w:val="0014395D"/>
    <w:rsid w:val="001454DA"/>
    <w:rsid w:val="0014666C"/>
    <w:rsid w:val="001473AD"/>
    <w:rsid w:val="0014740B"/>
    <w:rsid w:val="00151167"/>
    <w:rsid w:val="0015325F"/>
    <w:rsid w:val="00153F67"/>
    <w:rsid w:val="00161F65"/>
    <w:rsid w:val="00163B95"/>
    <w:rsid w:val="0016468B"/>
    <w:rsid w:val="00174F95"/>
    <w:rsid w:val="00175952"/>
    <w:rsid w:val="00176A99"/>
    <w:rsid w:val="00180CE4"/>
    <w:rsid w:val="00180FD9"/>
    <w:rsid w:val="0018266E"/>
    <w:rsid w:val="00185002"/>
    <w:rsid w:val="00186AC8"/>
    <w:rsid w:val="0019639E"/>
    <w:rsid w:val="001A079C"/>
    <w:rsid w:val="001A105A"/>
    <w:rsid w:val="001A32CA"/>
    <w:rsid w:val="001A350B"/>
    <w:rsid w:val="001A4524"/>
    <w:rsid w:val="001A6934"/>
    <w:rsid w:val="001A7D60"/>
    <w:rsid w:val="001B45C8"/>
    <w:rsid w:val="001B759A"/>
    <w:rsid w:val="001C3E01"/>
    <w:rsid w:val="001D574D"/>
    <w:rsid w:val="001D7C61"/>
    <w:rsid w:val="001E082D"/>
    <w:rsid w:val="001E5BD1"/>
    <w:rsid w:val="001E6755"/>
    <w:rsid w:val="001E7202"/>
    <w:rsid w:val="001E75DD"/>
    <w:rsid w:val="001F140A"/>
    <w:rsid w:val="001F1B63"/>
    <w:rsid w:val="001F1D03"/>
    <w:rsid w:val="001F22F9"/>
    <w:rsid w:val="001F274A"/>
    <w:rsid w:val="001F6A5A"/>
    <w:rsid w:val="00200C30"/>
    <w:rsid w:val="00202C2A"/>
    <w:rsid w:val="00204E46"/>
    <w:rsid w:val="002107AE"/>
    <w:rsid w:val="00212196"/>
    <w:rsid w:val="002136F4"/>
    <w:rsid w:val="002144D2"/>
    <w:rsid w:val="00216291"/>
    <w:rsid w:val="002308C2"/>
    <w:rsid w:val="002325EA"/>
    <w:rsid w:val="00234184"/>
    <w:rsid w:val="00234C55"/>
    <w:rsid w:val="00235BC8"/>
    <w:rsid w:val="002365CF"/>
    <w:rsid w:val="00240ACD"/>
    <w:rsid w:val="002410C8"/>
    <w:rsid w:val="00242D66"/>
    <w:rsid w:val="002440EB"/>
    <w:rsid w:val="00244BA6"/>
    <w:rsid w:val="002475D2"/>
    <w:rsid w:val="00251187"/>
    <w:rsid w:val="002511F0"/>
    <w:rsid w:val="002528FB"/>
    <w:rsid w:val="00252FC5"/>
    <w:rsid w:val="00253399"/>
    <w:rsid w:val="00253B41"/>
    <w:rsid w:val="002564B9"/>
    <w:rsid w:val="00263F0A"/>
    <w:rsid w:val="00265900"/>
    <w:rsid w:val="00270C87"/>
    <w:rsid w:val="00272233"/>
    <w:rsid w:val="00273D08"/>
    <w:rsid w:val="00277232"/>
    <w:rsid w:val="002800D8"/>
    <w:rsid w:val="00282202"/>
    <w:rsid w:val="002839D8"/>
    <w:rsid w:val="0028489A"/>
    <w:rsid w:val="00287010"/>
    <w:rsid w:val="0028782D"/>
    <w:rsid w:val="0028787F"/>
    <w:rsid w:val="00287BB7"/>
    <w:rsid w:val="00292F12"/>
    <w:rsid w:val="00293261"/>
    <w:rsid w:val="002934C1"/>
    <w:rsid w:val="00294D48"/>
    <w:rsid w:val="00296D25"/>
    <w:rsid w:val="002A14BD"/>
    <w:rsid w:val="002A69A9"/>
    <w:rsid w:val="002A778F"/>
    <w:rsid w:val="002B65F7"/>
    <w:rsid w:val="002B7007"/>
    <w:rsid w:val="002B7BA3"/>
    <w:rsid w:val="002C0198"/>
    <w:rsid w:val="002C2593"/>
    <w:rsid w:val="002C2F9B"/>
    <w:rsid w:val="002C46E1"/>
    <w:rsid w:val="002E1383"/>
    <w:rsid w:val="002F0466"/>
    <w:rsid w:val="002F3E80"/>
    <w:rsid w:val="002F46A6"/>
    <w:rsid w:val="00301AE1"/>
    <w:rsid w:val="00302701"/>
    <w:rsid w:val="00306289"/>
    <w:rsid w:val="00306E32"/>
    <w:rsid w:val="00306EF7"/>
    <w:rsid w:val="00312215"/>
    <w:rsid w:val="003172B5"/>
    <w:rsid w:val="00321035"/>
    <w:rsid w:val="00322B80"/>
    <w:rsid w:val="003247B0"/>
    <w:rsid w:val="00326E98"/>
    <w:rsid w:val="003315A0"/>
    <w:rsid w:val="003322B9"/>
    <w:rsid w:val="00342CC8"/>
    <w:rsid w:val="003431AC"/>
    <w:rsid w:val="003453B0"/>
    <w:rsid w:val="00352907"/>
    <w:rsid w:val="00352FD1"/>
    <w:rsid w:val="003530C4"/>
    <w:rsid w:val="003552F0"/>
    <w:rsid w:val="0036702F"/>
    <w:rsid w:val="003719E8"/>
    <w:rsid w:val="003838D6"/>
    <w:rsid w:val="00392B6D"/>
    <w:rsid w:val="0039637D"/>
    <w:rsid w:val="003A1EB7"/>
    <w:rsid w:val="003A2362"/>
    <w:rsid w:val="003A29C0"/>
    <w:rsid w:val="003A37F6"/>
    <w:rsid w:val="003B24B1"/>
    <w:rsid w:val="003B277F"/>
    <w:rsid w:val="003B6D48"/>
    <w:rsid w:val="003B6F2F"/>
    <w:rsid w:val="003C074C"/>
    <w:rsid w:val="003C3E2C"/>
    <w:rsid w:val="003C55F0"/>
    <w:rsid w:val="003D2DDD"/>
    <w:rsid w:val="003E1F00"/>
    <w:rsid w:val="003E508A"/>
    <w:rsid w:val="003F3A8F"/>
    <w:rsid w:val="003F6A1B"/>
    <w:rsid w:val="003F749B"/>
    <w:rsid w:val="00401432"/>
    <w:rsid w:val="00401805"/>
    <w:rsid w:val="00403534"/>
    <w:rsid w:val="004035A8"/>
    <w:rsid w:val="00403622"/>
    <w:rsid w:val="00404B0F"/>
    <w:rsid w:val="00406F69"/>
    <w:rsid w:val="00411C53"/>
    <w:rsid w:val="00416608"/>
    <w:rsid w:val="00417439"/>
    <w:rsid w:val="00422808"/>
    <w:rsid w:val="0042409E"/>
    <w:rsid w:val="004367DF"/>
    <w:rsid w:val="00446ACF"/>
    <w:rsid w:val="0044763A"/>
    <w:rsid w:val="004503FB"/>
    <w:rsid w:val="0045650D"/>
    <w:rsid w:val="0046026D"/>
    <w:rsid w:val="0046379C"/>
    <w:rsid w:val="0046402B"/>
    <w:rsid w:val="00464211"/>
    <w:rsid w:val="00467A23"/>
    <w:rsid w:val="00467BEE"/>
    <w:rsid w:val="00472980"/>
    <w:rsid w:val="004754FE"/>
    <w:rsid w:val="00477511"/>
    <w:rsid w:val="00481607"/>
    <w:rsid w:val="00481DA9"/>
    <w:rsid w:val="0048421F"/>
    <w:rsid w:val="00491EF6"/>
    <w:rsid w:val="004934AD"/>
    <w:rsid w:val="00494364"/>
    <w:rsid w:val="00496F07"/>
    <w:rsid w:val="004B18EE"/>
    <w:rsid w:val="004B2C2A"/>
    <w:rsid w:val="004B6F9D"/>
    <w:rsid w:val="004C0FE1"/>
    <w:rsid w:val="004C2416"/>
    <w:rsid w:val="004C39CD"/>
    <w:rsid w:val="004C5AB7"/>
    <w:rsid w:val="004D1BDE"/>
    <w:rsid w:val="004D5CDF"/>
    <w:rsid w:val="004E12C5"/>
    <w:rsid w:val="004E30A0"/>
    <w:rsid w:val="004E4B41"/>
    <w:rsid w:val="004E4DAB"/>
    <w:rsid w:val="004F0B77"/>
    <w:rsid w:val="004F1671"/>
    <w:rsid w:val="004F243F"/>
    <w:rsid w:val="004F3FAD"/>
    <w:rsid w:val="004F4A02"/>
    <w:rsid w:val="004F54CA"/>
    <w:rsid w:val="005020BD"/>
    <w:rsid w:val="00505FBB"/>
    <w:rsid w:val="00506438"/>
    <w:rsid w:val="005121AC"/>
    <w:rsid w:val="00521D60"/>
    <w:rsid w:val="00527D82"/>
    <w:rsid w:val="00530380"/>
    <w:rsid w:val="00530963"/>
    <w:rsid w:val="00531CE8"/>
    <w:rsid w:val="005408DF"/>
    <w:rsid w:val="00540A03"/>
    <w:rsid w:val="0054624A"/>
    <w:rsid w:val="0055068F"/>
    <w:rsid w:val="005555A7"/>
    <w:rsid w:val="005560BA"/>
    <w:rsid w:val="00557B14"/>
    <w:rsid w:val="00560C5E"/>
    <w:rsid w:val="005637E3"/>
    <w:rsid w:val="005640E0"/>
    <w:rsid w:val="0056661A"/>
    <w:rsid w:val="005701BF"/>
    <w:rsid w:val="00577D2B"/>
    <w:rsid w:val="00580DD1"/>
    <w:rsid w:val="00586526"/>
    <w:rsid w:val="005939DD"/>
    <w:rsid w:val="00594D34"/>
    <w:rsid w:val="00595267"/>
    <w:rsid w:val="005A16D8"/>
    <w:rsid w:val="005A220E"/>
    <w:rsid w:val="005B149B"/>
    <w:rsid w:val="005B2806"/>
    <w:rsid w:val="005B552E"/>
    <w:rsid w:val="005B76EB"/>
    <w:rsid w:val="005C25BF"/>
    <w:rsid w:val="005C6C8D"/>
    <w:rsid w:val="005D08F0"/>
    <w:rsid w:val="005D10D4"/>
    <w:rsid w:val="005D5F2F"/>
    <w:rsid w:val="005E274C"/>
    <w:rsid w:val="005E61C9"/>
    <w:rsid w:val="005E72C7"/>
    <w:rsid w:val="005F18C0"/>
    <w:rsid w:val="005F2A2F"/>
    <w:rsid w:val="005F775A"/>
    <w:rsid w:val="005F7F73"/>
    <w:rsid w:val="006020D2"/>
    <w:rsid w:val="00602AC4"/>
    <w:rsid w:val="00604CD0"/>
    <w:rsid w:val="0061065E"/>
    <w:rsid w:val="00612A9F"/>
    <w:rsid w:val="00613BC3"/>
    <w:rsid w:val="006153BC"/>
    <w:rsid w:val="00617CF9"/>
    <w:rsid w:val="00623913"/>
    <w:rsid w:val="006248A3"/>
    <w:rsid w:val="006263AD"/>
    <w:rsid w:val="00631974"/>
    <w:rsid w:val="006343B7"/>
    <w:rsid w:val="0063685E"/>
    <w:rsid w:val="00641087"/>
    <w:rsid w:val="0064400B"/>
    <w:rsid w:val="006451CD"/>
    <w:rsid w:val="00654D3D"/>
    <w:rsid w:val="00654D9E"/>
    <w:rsid w:val="006550D9"/>
    <w:rsid w:val="0065743E"/>
    <w:rsid w:val="00662449"/>
    <w:rsid w:val="006634E1"/>
    <w:rsid w:val="0066377A"/>
    <w:rsid w:val="00665565"/>
    <w:rsid w:val="00673B88"/>
    <w:rsid w:val="00685739"/>
    <w:rsid w:val="00690A44"/>
    <w:rsid w:val="00693365"/>
    <w:rsid w:val="00694225"/>
    <w:rsid w:val="00695B99"/>
    <w:rsid w:val="0069784C"/>
    <w:rsid w:val="006A33FF"/>
    <w:rsid w:val="006B021F"/>
    <w:rsid w:val="006B09F2"/>
    <w:rsid w:val="006B618F"/>
    <w:rsid w:val="006C54BD"/>
    <w:rsid w:val="006D060D"/>
    <w:rsid w:val="006D131C"/>
    <w:rsid w:val="006E0A40"/>
    <w:rsid w:val="006E359C"/>
    <w:rsid w:val="006F468A"/>
    <w:rsid w:val="006F575C"/>
    <w:rsid w:val="006F5BBD"/>
    <w:rsid w:val="006F5E2C"/>
    <w:rsid w:val="00700882"/>
    <w:rsid w:val="00701D36"/>
    <w:rsid w:val="007059B8"/>
    <w:rsid w:val="00707700"/>
    <w:rsid w:val="00707F5C"/>
    <w:rsid w:val="007128B5"/>
    <w:rsid w:val="007259F2"/>
    <w:rsid w:val="0072776B"/>
    <w:rsid w:val="0073342B"/>
    <w:rsid w:val="00742783"/>
    <w:rsid w:val="00744FAB"/>
    <w:rsid w:val="00747404"/>
    <w:rsid w:val="0075082D"/>
    <w:rsid w:val="007552D5"/>
    <w:rsid w:val="00757257"/>
    <w:rsid w:val="007606D5"/>
    <w:rsid w:val="00765026"/>
    <w:rsid w:val="0076626C"/>
    <w:rsid w:val="00770657"/>
    <w:rsid w:val="0078362E"/>
    <w:rsid w:val="00784A3D"/>
    <w:rsid w:val="00785CF7"/>
    <w:rsid w:val="00791FAD"/>
    <w:rsid w:val="00797416"/>
    <w:rsid w:val="00797FD5"/>
    <w:rsid w:val="007A0C00"/>
    <w:rsid w:val="007A1528"/>
    <w:rsid w:val="007A2181"/>
    <w:rsid w:val="007A4291"/>
    <w:rsid w:val="007A6C1F"/>
    <w:rsid w:val="007A7869"/>
    <w:rsid w:val="007B4301"/>
    <w:rsid w:val="007B7574"/>
    <w:rsid w:val="007C244F"/>
    <w:rsid w:val="007C37EF"/>
    <w:rsid w:val="007C4934"/>
    <w:rsid w:val="007C4A64"/>
    <w:rsid w:val="007C5809"/>
    <w:rsid w:val="007C782B"/>
    <w:rsid w:val="007D1940"/>
    <w:rsid w:val="007D4193"/>
    <w:rsid w:val="007D5E7D"/>
    <w:rsid w:val="007E232E"/>
    <w:rsid w:val="007E294F"/>
    <w:rsid w:val="007E584F"/>
    <w:rsid w:val="007E7384"/>
    <w:rsid w:val="007F01B9"/>
    <w:rsid w:val="007F1EEB"/>
    <w:rsid w:val="007F3ED7"/>
    <w:rsid w:val="007F55DC"/>
    <w:rsid w:val="0080142C"/>
    <w:rsid w:val="0080172A"/>
    <w:rsid w:val="0081319B"/>
    <w:rsid w:val="00816BA6"/>
    <w:rsid w:val="00824908"/>
    <w:rsid w:val="00831027"/>
    <w:rsid w:val="00831B8E"/>
    <w:rsid w:val="00835DB6"/>
    <w:rsid w:val="00835E26"/>
    <w:rsid w:val="00837FA8"/>
    <w:rsid w:val="00841553"/>
    <w:rsid w:val="00841AAD"/>
    <w:rsid w:val="00855959"/>
    <w:rsid w:val="00860AF1"/>
    <w:rsid w:val="00860E1A"/>
    <w:rsid w:val="00861F81"/>
    <w:rsid w:val="008655C8"/>
    <w:rsid w:val="00866BA8"/>
    <w:rsid w:val="00875F1C"/>
    <w:rsid w:val="008861A0"/>
    <w:rsid w:val="0088693F"/>
    <w:rsid w:val="00890DBD"/>
    <w:rsid w:val="00894BF7"/>
    <w:rsid w:val="00895D47"/>
    <w:rsid w:val="008A1A8A"/>
    <w:rsid w:val="008A25D7"/>
    <w:rsid w:val="008A38CF"/>
    <w:rsid w:val="008A52B1"/>
    <w:rsid w:val="008A5D95"/>
    <w:rsid w:val="008B328E"/>
    <w:rsid w:val="008B429E"/>
    <w:rsid w:val="008B6A38"/>
    <w:rsid w:val="008B6E6D"/>
    <w:rsid w:val="008B6E87"/>
    <w:rsid w:val="008C00F9"/>
    <w:rsid w:val="008C3E04"/>
    <w:rsid w:val="008D0F5C"/>
    <w:rsid w:val="008D328E"/>
    <w:rsid w:val="008D64F1"/>
    <w:rsid w:val="008D6A01"/>
    <w:rsid w:val="008E722E"/>
    <w:rsid w:val="008E794D"/>
    <w:rsid w:val="008E7D8B"/>
    <w:rsid w:val="008F14FB"/>
    <w:rsid w:val="008F55CC"/>
    <w:rsid w:val="008F7FC2"/>
    <w:rsid w:val="00900B20"/>
    <w:rsid w:val="009024FF"/>
    <w:rsid w:val="00905AFA"/>
    <w:rsid w:val="009074FA"/>
    <w:rsid w:val="00907631"/>
    <w:rsid w:val="009123F5"/>
    <w:rsid w:val="00914FB8"/>
    <w:rsid w:val="00915058"/>
    <w:rsid w:val="00915DA2"/>
    <w:rsid w:val="009169CD"/>
    <w:rsid w:val="009206EC"/>
    <w:rsid w:val="00920C88"/>
    <w:rsid w:val="00921397"/>
    <w:rsid w:val="0093731B"/>
    <w:rsid w:val="009505D0"/>
    <w:rsid w:val="00951C01"/>
    <w:rsid w:val="009553AD"/>
    <w:rsid w:val="009621BC"/>
    <w:rsid w:val="009647A2"/>
    <w:rsid w:val="00973CF3"/>
    <w:rsid w:val="009808F8"/>
    <w:rsid w:val="009852F2"/>
    <w:rsid w:val="00986D09"/>
    <w:rsid w:val="00987154"/>
    <w:rsid w:val="00987672"/>
    <w:rsid w:val="00992235"/>
    <w:rsid w:val="00996874"/>
    <w:rsid w:val="009A1190"/>
    <w:rsid w:val="009A12FE"/>
    <w:rsid w:val="009A4DE5"/>
    <w:rsid w:val="009A7D75"/>
    <w:rsid w:val="009B22FF"/>
    <w:rsid w:val="009B746F"/>
    <w:rsid w:val="009C1A25"/>
    <w:rsid w:val="009C20C8"/>
    <w:rsid w:val="009C6588"/>
    <w:rsid w:val="009D1FF2"/>
    <w:rsid w:val="009D578D"/>
    <w:rsid w:val="009E3853"/>
    <w:rsid w:val="009E4E78"/>
    <w:rsid w:val="009F1DFA"/>
    <w:rsid w:val="009F2833"/>
    <w:rsid w:val="009F3B40"/>
    <w:rsid w:val="009F3F18"/>
    <w:rsid w:val="009F4229"/>
    <w:rsid w:val="009F464F"/>
    <w:rsid w:val="00A00D61"/>
    <w:rsid w:val="00A02958"/>
    <w:rsid w:val="00A05259"/>
    <w:rsid w:val="00A116CB"/>
    <w:rsid w:val="00A14BD7"/>
    <w:rsid w:val="00A25CBD"/>
    <w:rsid w:val="00A2628F"/>
    <w:rsid w:val="00A35C71"/>
    <w:rsid w:val="00A37ABD"/>
    <w:rsid w:val="00A40BFA"/>
    <w:rsid w:val="00A47954"/>
    <w:rsid w:val="00A54DE9"/>
    <w:rsid w:val="00A60F6B"/>
    <w:rsid w:val="00A801F0"/>
    <w:rsid w:val="00A837B7"/>
    <w:rsid w:val="00A919FA"/>
    <w:rsid w:val="00A9412B"/>
    <w:rsid w:val="00A96226"/>
    <w:rsid w:val="00A96C8C"/>
    <w:rsid w:val="00AA37A2"/>
    <w:rsid w:val="00AA3B2E"/>
    <w:rsid w:val="00AA5114"/>
    <w:rsid w:val="00AA5965"/>
    <w:rsid w:val="00AA7B8C"/>
    <w:rsid w:val="00AB5382"/>
    <w:rsid w:val="00AB6EAC"/>
    <w:rsid w:val="00AC098B"/>
    <w:rsid w:val="00AC3FD1"/>
    <w:rsid w:val="00AC5BBB"/>
    <w:rsid w:val="00AD3D1B"/>
    <w:rsid w:val="00AD475D"/>
    <w:rsid w:val="00AD6BEE"/>
    <w:rsid w:val="00AE0489"/>
    <w:rsid w:val="00AE21BE"/>
    <w:rsid w:val="00AE44E0"/>
    <w:rsid w:val="00AE769A"/>
    <w:rsid w:val="00AF1206"/>
    <w:rsid w:val="00AF3313"/>
    <w:rsid w:val="00B01116"/>
    <w:rsid w:val="00B03AEB"/>
    <w:rsid w:val="00B03C96"/>
    <w:rsid w:val="00B06F93"/>
    <w:rsid w:val="00B12BDB"/>
    <w:rsid w:val="00B12FB2"/>
    <w:rsid w:val="00B16E80"/>
    <w:rsid w:val="00B26ADA"/>
    <w:rsid w:val="00B273C4"/>
    <w:rsid w:val="00B277EE"/>
    <w:rsid w:val="00B42D45"/>
    <w:rsid w:val="00B47681"/>
    <w:rsid w:val="00B524DA"/>
    <w:rsid w:val="00B568D7"/>
    <w:rsid w:val="00B6036A"/>
    <w:rsid w:val="00B7113B"/>
    <w:rsid w:val="00B719D5"/>
    <w:rsid w:val="00B76904"/>
    <w:rsid w:val="00B85212"/>
    <w:rsid w:val="00B8739C"/>
    <w:rsid w:val="00B97CA0"/>
    <w:rsid w:val="00BA13F5"/>
    <w:rsid w:val="00BA210B"/>
    <w:rsid w:val="00BB1722"/>
    <w:rsid w:val="00BB3AB5"/>
    <w:rsid w:val="00BC47C3"/>
    <w:rsid w:val="00BD3987"/>
    <w:rsid w:val="00BD65D8"/>
    <w:rsid w:val="00BF043A"/>
    <w:rsid w:val="00BF26ED"/>
    <w:rsid w:val="00BF746A"/>
    <w:rsid w:val="00C106EC"/>
    <w:rsid w:val="00C10EBC"/>
    <w:rsid w:val="00C12D2E"/>
    <w:rsid w:val="00C20C56"/>
    <w:rsid w:val="00C257E7"/>
    <w:rsid w:val="00C26B68"/>
    <w:rsid w:val="00C30CCF"/>
    <w:rsid w:val="00C33A8E"/>
    <w:rsid w:val="00C33F83"/>
    <w:rsid w:val="00C3543C"/>
    <w:rsid w:val="00C35A90"/>
    <w:rsid w:val="00C35DF8"/>
    <w:rsid w:val="00C41468"/>
    <w:rsid w:val="00C41DD9"/>
    <w:rsid w:val="00C42DEE"/>
    <w:rsid w:val="00C45374"/>
    <w:rsid w:val="00C5491F"/>
    <w:rsid w:val="00C55643"/>
    <w:rsid w:val="00C61B3F"/>
    <w:rsid w:val="00C62317"/>
    <w:rsid w:val="00C67F4D"/>
    <w:rsid w:val="00C75240"/>
    <w:rsid w:val="00C804E1"/>
    <w:rsid w:val="00C8372A"/>
    <w:rsid w:val="00C841A1"/>
    <w:rsid w:val="00C86D5A"/>
    <w:rsid w:val="00C906F0"/>
    <w:rsid w:val="00C9222C"/>
    <w:rsid w:val="00CA00A7"/>
    <w:rsid w:val="00CA1915"/>
    <w:rsid w:val="00CA66B0"/>
    <w:rsid w:val="00CB33E0"/>
    <w:rsid w:val="00CB3829"/>
    <w:rsid w:val="00CB5CA7"/>
    <w:rsid w:val="00CD1C29"/>
    <w:rsid w:val="00CD419B"/>
    <w:rsid w:val="00CE1183"/>
    <w:rsid w:val="00CE3B21"/>
    <w:rsid w:val="00CE56E2"/>
    <w:rsid w:val="00CE56E8"/>
    <w:rsid w:val="00CE6881"/>
    <w:rsid w:val="00CE6D72"/>
    <w:rsid w:val="00CF57F3"/>
    <w:rsid w:val="00CF6035"/>
    <w:rsid w:val="00CF6545"/>
    <w:rsid w:val="00CF77CF"/>
    <w:rsid w:val="00D00A34"/>
    <w:rsid w:val="00D16966"/>
    <w:rsid w:val="00D16FBB"/>
    <w:rsid w:val="00D20C6E"/>
    <w:rsid w:val="00D231C8"/>
    <w:rsid w:val="00D25404"/>
    <w:rsid w:val="00D26070"/>
    <w:rsid w:val="00D32D71"/>
    <w:rsid w:val="00D334AE"/>
    <w:rsid w:val="00D34618"/>
    <w:rsid w:val="00D36209"/>
    <w:rsid w:val="00D3671E"/>
    <w:rsid w:val="00D45CE8"/>
    <w:rsid w:val="00D464C4"/>
    <w:rsid w:val="00D524B7"/>
    <w:rsid w:val="00D53815"/>
    <w:rsid w:val="00D54913"/>
    <w:rsid w:val="00D56F26"/>
    <w:rsid w:val="00D614D4"/>
    <w:rsid w:val="00D63E33"/>
    <w:rsid w:val="00D66E35"/>
    <w:rsid w:val="00D73561"/>
    <w:rsid w:val="00D74287"/>
    <w:rsid w:val="00D75154"/>
    <w:rsid w:val="00D7619B"/>
    <w:rsid w:val="00D76484"/>
    <w:rsid w:val="00D76964"/>
    <w:rsid w:val="00D950A7"/>
    <w:rsid w:val="00DA08EF"/>
    <w:rsid w:val="00DA745F"/>
    <w:rsid w:val="00DB0CDB"/>
    <w:rsid w:val="00DB1118"/>
    <w:rsid w:val="00DB60FB"/>
    <w:rsid w:val="00DC20BA"/>
    <w:rsid w:val="00DC5D0C"/>
    <w:rsid w:val="00DD01B8"/>
    <w:rsid w:val="00DD05D3"/>
    <w:rsid w:val="00DD117E"/>
    <w:rsid w:val="00DD393C"/>
    <w:rsid w:val="00DD478F"/>
    <w:rsid w:val="00DD7FF8"/>
    <w:rsid w:val="00DF5F1A"/>
    <w:rsid w:val="00DF7CAB"/>
    <w:rsid w:val="00E00600"/>
    <w:rsid w:val="00E03A1A"/>
    <w:rsid w:val="00E0572E"/>
    <w:rsid w:val="00E10ED4"/>
    <w:rsid w:val="00E124C7"/>
    <w:rsid w:val="00E17170"/>
    <w:rsid w:val="00E17637"/>
    <w:rsid w:val="00E21323"/>
    <w:rsid w:val="00E21784"/>
    <w:rsid w:val="00E233F5"/>
    <w:rsid w:val="00E271C8"/>
    <w:rsid w:val="00E31759"/>
    <w:rsid w:val="00E33BF6"/>
    <w:rsid w:val="00E42D0A"/>
    <w:rsid w:val="00E43B09"/>
    <w:rsid w:val="00E465ED"/>
    <w:rsid w:val="00E46B5B"/>
    <w:rsid w:val="00E54E79"/>
    <w:rsid w:val="00E550FC"/>
    <w:rsid w:val="00E557B9"/>
    <w:rsid w:val="00E56CCA"/>
    <w:rsid w:val="00E64176"/>
    <w:rsid w:val="00E6442D"/>
    <w:rsid w:val="00E70980"/>
    <w:rsid w:val="00E73D93"/>
    <w:rsid w:val="00E7688F"/>
    <w:rsid w:val="00E84115"/>
    <w:rsid w:val="00E8711F"/>
    <w:rsid w:val="00E90D0E"/>
    <w:rsid w:val="00E9146C"/>
    <w:rsid w:val="00E92429"/>
    <w:rsid w:val="00E93E51"/>
    <w:rsid w:val="00E94409"/>
    <w:rsid w:val="00E94DCD"/>
    <w:rsid w:val="00EA0E9C"/>
    <w:rsid w:val="00EA23AF"/>
    <w:rsid w:val="00EA261D"/>
    <w:rsid w:val="00EA32A6"/>
    <w:rsid w:val="00EA4F0C"/>
    <w:rsid w:val="00EA5231"/>
    <w:rsid w:val="00EB1842"/>
    <w:rsid w:val="00EB3B75"/>
    <w:rsid w:val="00EB6464"/>
    <w:rsid w:val="00EC0ED4"/>
    <w:rsid w:val="00EC2809"/>
    <w:rsid w:val="00ED6749"/>
    <w:rsid w:val="00ED6BF2"/>
    <w:rsid w:val="00ED6F9A"/>
    <w:rsid w:val="00ED7E60"/>
    <w:rsid w:val="00EE2F53"/>
    <w:rsid w:val="00EE4564"/>
    <w:rsid w:val="00EF0C97"/>
    <w:rsid w:val="00EF6D14"/>
    <w:rsid w:val="00F020C7"/>
    <w:rsid w:val="00F02AD9"/>
    <w:rsid w:val="00F037CB"/>
    <w:rsid w:val="00F058CC"/>
    <w:rsid w:val="00F139FE"/>
    <w:rsid w:val="00F20544"/>
    <w:rsid w:val="00F2664B"/>
    <w:rsid w:val="00F27B4F"/>
    <w:rsid w:val="00F322B2"/>
    <w:rsid w:val="00F324DE"/>
    <w:rsid w:val="00F34727"/>
    <w:rsid w:val="00F34C6E"/>
    <w:rsid w:val="00F37FF2"/>
    <w:rsid w:val="00F471FD"/>
    <w:rsid w:val="00F474E5"/>
    <w:rsid w:val="00F531D6"/>
    <w:rsid w:val="00F5546F"/>
    <w:rsid w:val="00F568DA"/>
    <w:rsid w:val="00F628A8"/>
    <w:rsid w:val="00F70E4F"/>
    <w:rsid w:val="00F758F1"/>
    <w:rsid w:val="00F76597"/>
    <w:rsid w:val="00F8177A"/>
    <w:rsid w:val="00F8189D"/>
    <w:rsid w:val="00F83AA2"/>
    <w:rsid w:val="00F8408F"/>
    <w:rsid w:val="00F86933"/>
    <w:rsid w:val="00F909BB"/>
    <w:rsid w:val="00F933E2"/>
    <w:rsid w:val="00F944D7"/>
    <w:rsid w:val="00F964F7"/>
    <w:rsid w:val="00F9683C"/>
    <w:rsid w:val="00FA23B1"/>
    <w:rsid w:val="00FA39CE"/>
    <w:rsid w:val="00FA42CD"/>
    <w:rsid w:val="00FA5E49"/>
    <w:rsid w:val="00FB395C"/>
    <w:rsid w:val="00FB74EC"/>
    <w:rsid w:val="00FC0FA5"/>
    <w:rsid w:val="00FC5C69"/>
    <w:rsid w:val="00FC6FF1"/>
    <w:rsid w:val="00FD1BC9"/>
    <w:rsid w:val="00FD3C79"/>
    <w:rsid w:val="00FD4DA1"/>
    <w:rsid w:val="00FE0BB4"/>
    <w:rsid w:val="00FE1021"/>
    <w:rsid w:val="00FE2EF7"/>
    <w:rsid w:val="00FE52FF"/>
    <w:rsid w:val="00FF3C8C"/>
    <w:rsid w:val="00FF44DF"/>
    <w:rsid w:val="00FF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71645"/>
  <w15:chartTrackingRefBased/>
  <w15:docId w15:val="{A8EFF06A-44D4-4E4F-A9E4-662D4C62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60D"/>
    <w:pPr>
      <w:pBdr>
        <w:bottom w:val="single" w:sz="6" w:space="1" w:color="auto"/>
      </w:pBdr>
      <w:tabs>
        <w:tab w:val="center" w:pos="4680"/>
        <w:tab w:val="right" w:pos="936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06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060D"/>
    <w:pPr>
      <w:tabs>
        <w:tab w:val="center" w:pos="4680"/>
        <w:tab w:val="right" w:pos="936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060D"/>
    <w:rPr>
      <w:sz w:val="18"/>
      <w:szCs w:val="18"/>
    </w:rPr>
  </w:style>
  <w:style w:type="table" w:styleId="a7">
    <w:name w:val="Table Grid"/>
    <w:basedOn w:val="a1"/>
    <w:uiPriority w:val="39"/>
    <w:rsid w:val="006D0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E465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6</TotalTime>
  <Pages>5</Pages>
  <Words>1543</Words>
  <Characters>8801</Characters>
  <Application>Microsoft Office Word</Application>
  <DocSecurity>0</DocSecurity>
  <Lines>73</Lines>
  <Paragraphs>20</Paragraphs>
  <ScaleCrop>false</ScaleCrop>
  <Company/>
  <LinksUpToDate>false</LinksUpToDate>
  <CharactersWithSpaces>10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wei Zhu</dc:creator>
  <cp:keywords/>
  <dc:description/>
  <cp:lastModifiedBy>Zhaowei Zhu</cp:lastModifiedBy>
  <cp:revision>530</cp:revision>
  <dcterms:created xsi:type="dcterms:W3CDTF">2021-05-04T09:13:00Z</dcterms:created>
  <dcterms:modified xsi:type="dcterms:W3CDTF">2021-05-14T07:04:00Z</dcterms:modified>
</cp:coreProperties>
</file>